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CCAD91" w14:textId="1B2E75FE" w:rsidR="00C550E9" w:rsidRDefault="00AC1A8B" w:rsidP="00F22487">
      <w:pPr>
        <w:bidi/>
        <w:spacing w:after="0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Additional file </w:t>
      </w:r>
      <w:r w:rsidR="008209AE">
        <w:rPr>
          <w:rFonts w:asciiTheme="majorBidi" w:hAnsiTheme="majorBidi" w:cstheme="majorBidi"/>
          <w:b/>
          <w:bCs/>
          <w:sz w:val="24"/>
          <w:szCs w:val="24"/>
          <w:lang w:bidi="fa-IR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: </w:t>
      </w:r>
      <w:r w:rsidR="00135E64" w:rsidRPr="00426141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S</w:t>
      </w:r>
      <w:r w:rsidR="00135E64" w:rsidRPr="00426141">
        <w:rPr>
          <w:rFonts w:asciiTheme="majorBidi" w:hAnsiTheme="majorBidi" w:cstheme="majorBidi"/>
          <w:b/>
          <w:bCs/>
          <w:sz w:val="24"/>
          <w:szCs w:val="24"/>
          <w:lang w:bidi="fa-IR"/>
        </w:rPr>
        <w:t>1</w:t>
      </w:r>
      <w:r w:rsidR="006B4B66" w:rsidRPr="00426141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 w:rsidR="006B4B66" w:rsidRPr="00426141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1C4BB6" w:rsidRPr="00426141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6B4B66" w:rsidRPr="00426141">
        <w:rPr>
          <w:rFonts w:asciiTheme="majorBidi" w:hAnsiTheme="majorBidi" w:cstheme="majorBidi"/>
          <w:sz w:val="24"/>
          <w:szCs w:val="24"/>
          <w:lang w:bidi="fa-IR"/>
        </w:rPr>
        <w:t xml:space="preserve">ub-group analysis of the prevalence of </w:t>
      </w:r>
      <w:proofErr w:type="spellStart"/>
      <w:r w:rsidR="00E016A7" w:rsidRPr="000F7ED2">
        <w:rPr>
          <w:rFonts w:asciiTheme="majorBidi" w:hAnsiTheme="majorBidi" w:cstheme="majorBidi"/>
          <w:i/>
          <w:iCs/>
          <w:sz w:val="24"/>
          <w:szCs w:val="24"/>
          <w:lang w:bidi="fa-IR"/>
        </w:rPr>
        <w:t>Stro</w:t>
      </w:r>
      <w:r w:rsidR="004F0583" w:rsidRPr="000F7ED2">
        <w:rPr>
          <w:rFonts w:asciiTheme="majorBidi" w:hAnsiTheme="majorBidi" w:cstheme="majorBidi"/>
          <w:i/>
          <w:iCs/>
          <w:sz w:val="24"/>
          <w:szCs w:val="24"/>
          <w:lang w:bidi="fa-IR"/>
        </w:rPr>
        <w:t>n</w:t>
      </w:r>
      <w:r w:rsidR="00E016A7" w:rsidRPr="000F7ED2">
        <w:rPr>
          <w:rFonts w:asciiTheme="majorBidi" w:hAnsiTheme="majorBidi" w:cstheme="majorBidi"/>
          <w:i/>
          <w:iCs/>
          <w:sz w:val="24"/>
          <w:szCs w:val="24"/>
          <w:lang w:bidi="fa-IR"/>
        </w:rPr>
        <w:t>gyloid</w:t>
      </w:r>
      <w:r w:rsidR="000F7ED2" w:rsidRPr="000F7ED2">
        <w:rPr>
          <w:rFonts w:asciiTheme="majorBidi" w:hAnsiTheme="majorBidi" w:cstheme="majorBidi"/>
          <w:i/>
          <w:iCs/>
          <w:sz w:val="24"/>
          <w:szCs w:val="24"/>
          <w:lang w:bidi="fa-IR"/>
        </w:rPr>
        <w:t>es</w:t>
      </w:r>
      <w:proofErr w:type="spellEnd"/>
      <w:r w:rsidR="000F7ED2" w:rsidRPr="000F7ED2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 </w:t>
      </w:r>
      <w:proofErr w:type="spellStart"/>
      <w:r w:rsidR="000F7ED2" w:rsidRPr="000F7ED2">
        <w:rPr>
          <w:rFonts w:asciiTheme="majorBidi" w:hAnsiTheme="majorBidi" w:cstheme="majorBidi"/>
          <w:i/>
          <w:iCs/>
          <w:sz w:val="24"/>
          <w:szCs w:val="24"/>
          <w:lang w:bidi="fa-IR"/>
        </w:rPr>
        <w:t>stercoralis</w:t>
      </w:r>
      <w:proofErr w:type="spellEnd"/>
      <w:r w:rsidR="006B4B66" w:rsidRPr="00426141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1C4BB6" w:rsidRPr="00426141">
        <w:rPr>
          <w:rFonts w:asciiTheme="majorBidi" w:hAnsiTheme="majorBidi" w:cstheme="majorBidi"/>
          <w:sz w:val="24"/>
          <w:szCs w:val="24"/>
          <w:lang w:bidi="fa-IR"/>
        </w:rPr>
        <w:t>in included studies</w:t>
      </w:r>
      <w:r w:rsidR="006B4B66" w:rsidRPr="00426141">
        <w:rPr>
          <w:rFonts w:asciiTheme="majorBidi" w:hAnsiTheme="majorBidi" w:cstheme="majorBidi"/>
          <w:sz w:val="24"/>
          <w:szCs w:val="24"/>
          <w:lang w:bidi="fa-IR"/>
        </w:rPr>
        <w:t xml:space="preserve"> based on continent</w:t>
      </w:r>
      <w:r w:rsidR="00955039" w:rsidRPr="00426141">
        <w:rPr>
          <w:rFonts w:asciiTheme="majorBidi" w:hAnsiTheme="majorBidi" w:cstheme="majorBidi"/>
          <w:sz w:val="24"/>
          <w:szCs w:val="24"/>
          <w:lang w:bidi="fa-IR"/>
        </w:rPr>
        <w:t>, income level,</w:t>
      </w:r>
      <w:r w:rsidR="00E34ACE" w:rsidRPr="00426141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3B4EFD" w:rsidRPr="00426141">
        <w:rPr>
          <w:rFonts w:asciiTheme="majorBidi" w:hAnsiTheme="majorBidi" w:cstheme="majorBidi"/>
          <w:sz w:val="24"/>
          <w:szCs w:val="24"/>
          <w:lang w:bidi="fa-IR"/>
        </w:rPr>
        <w:t>h</w:t>
      </w:r>
      <w:r w:rsidR="00E34ACE" w:rsidRPr="00426141">
        <w:rPr>
          <w:rFonts w:asciiTheme="majorBidi" w:hAnsiTheme="majorBidi" w:cstheme="majorBidi"/>
          <w:sz w:val="24"/>
          <w:szCs w:val="24"/>
          <w:lang w:bidi="fa-IR"/>
        </w:rPr>
        <w:t>umidity,</w:t>
      </w:r>
      <w:r w:rsidR="001B49D3" w:rsidRPr="00426141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3B4EFD" w:rsidRPr="00426141">
        <w:rPr>
          <w:rFonts w:asciiTheme="majorBidi" w:hAnsiTheme="majorBidi" w:cstheme="majorBidi"/>
          <w:sz w:val="24"/>
          <w:szCs w:val="24"/>
          <w:lang w:bidi="fa-IR"/>
        </w:rPr>
        <w:t>a</w:t>
      </w:r>
      <w:r w:rsidR="001B49D3" w:rsidRPr="00426141">
        <w:rPr>
          <w:rFonts w:asciiTheme="majorBidi" w:hAnsiTheme="majorBidi" w:cstheme="majorBidi"/>
          <w:sz w:val="24"/>
          <w:szCs w:val="24"/>
          <w:lang w:bidi="fa-IR"/>
        </w:rPr>
        <w:t xml:space="preserve">nnual rainfall, </w:t>
      </w:r>
      <w:r w:rsidR="003B4EFD" w:rsidRPr="00426141">
        <w:rPr>
          <w:rFonts w:asciiTheme="majorBidi" w:hAnsiTheme="majorBidi" w:cstheme="majorBidi"/>
          <w:sz w:val="24"/>
          <w:szCs w:val="24"/>
          <w:lang w:bidi="fa-IR"/>
        </w:rPr>
        <w:t>a</w:t>
      </w:r>
      <w:r w:rsidR="001B49D3" w:rsidRPr="00426141">
        <w:rPr>
          <w:rFonts w:asciiTheme="majorBidi" w:hAnsiTheme="majorBidi" w:cstheme="majorBidi"/>
          <w:sz w:val="24"/>
          <w:szCs w:val="24"/>
          <w:lang w:bidi="fa-IR"/>
        </w:rPr>
        <w:t>verage temperature</w:t>
      </w:r>
      <w:r w:rsidR="003B4EFD" w:rsidRPr="00426141">
        <w:rPr>
          <w:rFonts w:asciiTheme="majorBidi" w:hAnsiTheme="majorBidi" w:cstheme="majorBidi"/>
          <w:sz w:val="24"/>
          <w:szCs w:val="24"/>
          <w:lang w:bidi="fa-IR"/>
        </w:rPr>
        <w:t xml:space="preserve">, latitude, </w:t>
      </w:r>
      <w:r w:rsidR="000C58CE">
        <w:rPr>
          <w:rFonts w:asciiTheme="majorBidi" w:hAnsiTheme="majorBidi" w:cstheme="majorBidi"/>
          <w:sz w:val="24"/>
          <w:szCs w:val="24"/>
          <w:lang w:bidi="fa-IR"/>
        </w:rPr>
        <w:t>and climate.</w:t>
      </w:r>
    </w:p>
    <w:tbl>
      <w:tblPr>
        <w:tblStyle w:val="TableGrid"/>
        <w:tblpPr w:leftFromText="180" w:rightFromText="180" w:vertAnchor="page" w:horzAnchor="margin" w:tblpXSpec="center" w:tblpY="2821"/>
        <w:tblW w:w="5000" w:type="pct"/>
        <w:tblLook w:val="04A0" w:firstRow="1" w:lastRow="0" w:firstColumn="1" w:lastColumn="0" w:noHBand="0" w:noVBand="1"/>
      </w:tblPr>
      <w:tblGrid>
        <w:gridCol w:w="2074"/>
        <w:gridCol w:w="303"/>
        <w:gridCol w:w="921"/>
        <w:gridCol w:w="900"/>
        <w:gridCol w:w="971"/>
        <w:gridCol w:w="1898"/>
        <w:gridCol w:w="609"/>
        <w:gridCol w:w="950"/>
        <w:gridCol w:w="950"/>
      </w:tblGrid>
      <w:tr w:rsidR="0099030F" w:rsidRPr="00426141" w14:paraId="023BDD82" w14:textId="77777777" w:rsidTr="00F00F00">
        <w:trPr>
          <w:trHeight w:val="689"/>
        </w:trPr>
        <w:tc>
          <w:tcPr>
            <w:tcW w:w="10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DC5EB" w14:textId="77777777" w:rsidR="0099030F" w:rsidRPr="00426141" w:rsidRDefault="0099030F" w:rsidP="0019622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26141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Variable</w:t>
            </w:r>
          </w:p>
        </w:tc>
        <w:tc>
          <w:tcPr>
            <w:tcW w:w="639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5EA893" w14:textId="31E63555" w:rsidR="0099030F" w:rsidRPr="00426141" w:rsidRDefault="0099030F" w:rsidP="0019622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26141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</w:t>
            </w:r>
            <w:r w:rsidR="00F00F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umber of </w:t>
            </w:r>
            <w:r w:rsidRPr="00426141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tudies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6184D" w14:textId="77777777" w:rsidR="0099030F" w:rsidRPr="00426141" w:rsidRDefault="0099030F" w:rsidP="0019622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26141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ample size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8EF00D" w14:textId="77777777" w:rsidR="0099030F" w:rsidRPr="00426141" w:rsidRDefault="0099030F" w:rsidP="0019622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26141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nfected</w:t>
            </w:r>
          </w:p>
        </w:tc>
        <w:tc>
          <w:tcPr>
            <w:tcW w:w="9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9C17C2" w14:textId="77777777" w:rsidR="0099030F" w:rsidRPr="00426141" w:rsidRDefault="0099030F" w:rsidP="0019622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26141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ooled prevalence</w:t>
            </w:r>
          </w:p>
          <w:p w14:paraId="2E486331" w14:textId="77777777" w:rsidR="0099030F" w:rsidRPr="00426141" w:rsidRDefault="0099030F" w:rsidP="0019622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26141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95% CI)</w:t>
            </w:r>
          </w:p>
        </w:tc>
        <w:tc>
          <w:tcPr>
            <w:tcW w:w="131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121011" w14:textId="77777777" w:rsidR="0099030F" w:rsidRPr="00426141" w:rsidRDefault="0099030F" w:rsidP="0019622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26141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eterogeneity</w:t>
            </w:r>
          </w:p>
          <w:p w14:paraId="11FF17AC" w14:textId="77777777" w:rsidR="0099030F" w:rsidRPr="00426141" w:rsidRDefault="0099030F" w:rsidP="0019622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99030F" w:rsidRPr="00426141" w14:paraId="029FBE48" w14:textId="77777777" w:rsidTr="00F00F00">
        <w:trPr>
          <w:trHeight w:val="188"/>
        </w:trPr>
        <w:tc>
          <w:tcPr>
            <w:tcW w:w="10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D644C" w14:textId="77777777" w:rsidR="0099030F" w:rsidRPr="00426141" w:rsidRDefault="0099030F" w:rsidP="0019622F">
            <w:pPr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</w:p>
        </w:tc>
        <w:tc>
          <w:tcPr>
            <w:tcW w:w="63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D8790" w14:textId="77777777" w:rsidR="0099030F" w:rsidRPr="00426141" w:rsidRDefault="0099030F" w:rsidP="0019622F">
            <w:pPr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</w:p>
        </w:tc>
        <w:tc>
          <w:tcPr>
            <w:tcW w:w="4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66286" w14:textId="77777777" w:rsidR="0099030F" w:rsidRPr="00426141" w:rsidRDefault="0099030F" w:rsidP="0019622F">
            <w:pPr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E85E6" w14:textId="77777777" w:rsidR="0099030F" w:rsidRPr="00426141" w:rsidRDefault="0099030F" w:rsidP="0019622F">
            <w:pPr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</w:p>
        </w:tc>
        <w:tc>
          <w:tcPr>
            <w:tcW w:w="9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38C85" w14:textId="77777777" w:rsidR="0099030F" w:rsidRPr="00426141" w:rsidRDefault="0099030F" w:rsidP="0019622F">
            <w:pPr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27420" w14:textId="77777777" w:rsidR="0099030F" w:rsidRPr="00426141" w:rsidRDefault="0099030F" w:rsidP="0019622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426141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I</w:t>
            </w:r>
            <w:r w:rsidRPr="00426141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  <w:lang w:bidi="fa-IR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DD71A" w14:textId="77777777" w:rsidR="0099030F" w:rsidRPr="00426141" w:rsidRDefault="0099030F" w:rsidP="0019622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426141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sym w:font="Symbol" w:char="F074"/>
            </w:r>
            <w:r w:rsidRPr="00426141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  <w:lang w:bidi="fa-IR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D470" w14:textId="7EE80304" w:rsidR="0099030F" w:rsidRPr="00426141" w:rsidRDefault="0095569C" w:rsidP="0019622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5569C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fa-IR"/>
              </w:rPr>
              <w:t>P</w:t>
            </w:r>
            <w:r w:rsidR="0099030F" w:rsidRPr="00426141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-value</w:t>
            </w:r>
          </w:p>
        </w:tc>
      </w:tr>
      <w:tr w:rsidR="0099030F" w:rsidRPr="00426141" w14:paraId="320A1737" w14:textId="77777777" w:rsidTr="00F00F00">
        <w:trPr>
          <w:trHeight w:val="231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391B8" w14:textId="199AA824" w:rsidR="0099030F" w:rsidRPr="00426141" w:rsidRDefault="0099030F" w:rsidP="00727313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6C51B9" w:rsidRPr="00426141" w14:paraId="654819C2" w14:textId="77777777" w:rsidTr="00F00F00">
        <w:tc>
          <w:tcPr>
            <w:tcW w:w="12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295B84" w14:textId="77777777" w:rsidR="006C51B9" w:rsidRPr="00426141" w:rsidRDefault="006C51B9" w:rsidP="0019622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26141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ontinent</w:t>
            </w:r>
          </w:p>
        </w:tc>
        <w:tc>
          <w:tcPr>
            <w:tcW w:w="3759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A8BC2E" w14:textId="77777777" w:rsidR="006C51B9" w:rsidRPr="00426141" w:rsidRDefault="006C51B9" w:rsidP="0019622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C83C28" w:rsidRPr="00426141" w14:paraId="27EFF769" w14:textId="77777777" w:rsidTr="007636DB">
        <w:tc>
          <w:tcPr>
            <w:tcW w:w="1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11ACB" w14:textId="77777777" w:rsidR="00C83C28" w:rsidRPr="00426141" w:rsidRDefault="00C83C28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cean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DA621" w14:textId="77777777" w:rsidR="00C83C28" w:rsidRPr="00426141" w:rsidRDefault="00C83C28" w:rsidP="00C83C2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B054C" w14:textId="77777777" w:rsidR="00C83C28" w:rsidRPr="00426141" w:rsidRDefault="00C83C28" w:rsidP="00C83C2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69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70F1F" w14:textId="77777777" w:rsidR="00C83C28" w:rsidRPr="00426141" w:rsidRDefault="00C83C28" w:rsidP="00C83C2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61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77FC0248" w14:textId="77777777" w:rsidR="00C83C28" w:rsidRPr="00426141" w:rsidRDefault="00C83C28" w:rsidP="00C83C2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6 % (0 % - 100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9F0852F" w14:textId="1A9B6D8D" w:rsidR="00C83C28" w:rsidRPr="00426141" w:rsidRDefault="00C83C28" w:rsidP="00E14A1C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14A1C">
              <w:rPr>
                <w:rFonts w:asciiTheme="majorBidi" w:hAnsiTheme="majorBidi" w:cstheme="majorBidi"/>
                <w:highlight w:val="green"/>
                <w:lang w:bidi="fa-IR"/>
              </w:rPr>
              <w:t>9</w:t>
            </w:r>
            <w:r w:rsidR="00E14A1C" w:rsidRPr="00E14A1C">
              <w:rPr>
                <w:rFonts w:asciiTheme="majorBidi" w:hAnsiTheme="majorBidi" w:cstheme="majorBidi"/>
                <w:highlight w:val="green"/>
                <w:lang w:bidi="fa-IR"/>
              </w:rPr>
              <w:t>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3B322DD2" w14:textId="77777777" w:rsidR="00C83C28" w:rsidRPr="00426141" w:rsidRDefault="00EC3161" w:rsidP="00EC316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0.09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F14B1A6" w14:textId="77777777" w:rsidR="00C83C28" w:rsidRPr="00426141" w:rsidRDefault="00C83C28" w:rsidP="00C83C2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&lt; 0.01</w:t>
            </w:r>
          </w:p>
        </w:tc>
      </w:tr>
      <w:tr w:rsidR="00C83C28" w:rsidRPr="00426141" w14:paraId="2EABFD9C" w14:textId="77777777" w:rsidTr="007636DB">
        <w:tc>
          <w:tcPr>
            <w:tcW w:w="1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4346" w14:textId="77777777" w:rsidR="00C83C28" w:rsidRPr="00426141" w:rsidRDefault="00C83C28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rth Americ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9CE2" w14:textId="77777777" w:rsidR="00C83C28" w:rsidRPr="00426141" w:rsidRDefault="00C83C28" w:rsidP="00C83C2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77CBF" w14:textId="77777777" w:rsidR="00C83C28" w:rsidRPr="00426141" w:rsidRDefault="00C83C28" w:rsidP="00C83C2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430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95B91" w14:textId="77777777" w:rsidR="00C83C28" w:rsidRPr="00426141" w:rsidRDefault="00C83C28" w:rsidP="00C83C2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48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781A9BA5" w14:textId="77777777" w:rsidR="00C83C28" w:rsidRPr="00426141" w:rsidRDefault="00EC3161" w:rsidP="00EC316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2</w:t>
            </w:r>
            <w:r w:rsidR="00C83C28" w:rsidRPr="00426141">
              <w:rPr>
                <w:rFonts w:asciiTheme="majorBidi" w:hAnsiTheme="majorBidi" w:cstheme="majorBidi"/>
                <w:lang w:bidi="fa-IR"/>
              </w:rPr>
              <w:t xml:space="preserve"> % (</w:t>
            </w:r>
            <w:r w:rsidRPr="00426141">
              <w:rPr>
                <w:rFonts w:asciiTheme="majorBidi" w:hAnsiTheme="majorBidi" w:cstheme="majorBidi"/>
                <w:lang w:bidi="fa-IR"/>
              </w:rPr>
              <w:t>0</w:t>
            </w:r>
            <w:r w:rsidR="00C83C28" w:rsidRPr="00426141">
              <w:rPr>
                <w:rFonts w:asciiTheme="majorBidi" w:hAnsiTheme="majorBidi" w:cstheme="majorBidi"/>
                <w:lang w:bidi="fa-IR"/>
              </w:rPr>
              <w:t xml:space="preserve"> % - </w:t>
            </w:r>
            <w:r w:rsidRPr="00426141">
              <w:rPr>
                <w:rFonts w:asciiTheme="majorBidi" w:hAnsiTheme="majorBidi" w:cstheme="majorBidi"/>
                <w:lang w:bidi="fa-IR"/>
              </w:rPr>
              <w:t>10</w:t>
            </w:r>
            <w:r w:rsidR="00C83C28" w:rsidRPr="00426141">
              <w:rPr>
                <w:rFonts w:asciiTheme="majorBidi" w:hAnsiTheme="majorBidi" w:cstheme="majorBidi"/>
                <w:lang w:bidi="fa-IR"/>
              </w:rPr>
              <w:t>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FD1FE35" w14:textId="750EBF4E" w:rsidR="00C83C28" w:rsidRPr="00426141" w:rsidRDefault="00C83C28" w:rsidP="00E14A1C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14A1C">
              <w:rPr>
                <w:rFonts w:asciiTheme="majorBidi" w:hAnsiTheme="majorBidi" w:cstheme="majorBidi"/>
                <w:highlight w:val="green"/>
                <w:lang w:bidi="fa-IR"/>
              </w:rPr>
              <w:t>9</w:t>
            </w:r>
            <w:r w:rsidR="00E14A1C" w:rsidRPr="00E14A1C">
              <w:rPr>
                <w:rFonts w:asciiTheme="majorBidi" w:hAnsiTheme="majorBidi" w:cstheme="majorBidi"/>
                <w:highlight w:val="green"/>
                <w:lang w:bidi="fa-IR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611F512" w14:textId="77777777" w:rsidR="00C83C28" w:rsidRPr="00426141" w:rsidRDefault="00EC3161" w:rsidP="00C83C2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0.0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19F387C3" w14:textId="77777777" w:rsidR="00C83C28" w:rsidRPr="00426141" w:rsidRDefault="00C83C28" w:rsidP="00C83C2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&lt; 0.01</w:t>
            </w:r>
          </w:p>
        </w:tc>
      </w:tr>
      <w:tr w:rsidR="00C83C28" w:rsidRPr="00426141" w14:paraId="7D484729" w14:textId="77777777" w:rsidTr="007636DB">
        <w:tc>
          <w:tcPr>
            <w:tcW w:w="1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253D" w14:textId="77777777" w:rsidR="00C83C28" w:rsidRPr="00426141" w:rsidRDefault="00C83C28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outh Americ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474A" w14:textId="77777777" w:rsidR="00C83C28" w:rsidRPr="00426141" w:rsidRDefault="00C83C28" w:rsidP="00C83C2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DA937" w14:textId="77777777" w:rsidR="00C83C28" w:rsidRPr="00426141" w:rsidRDefault="00C83C28" w:rsidP="00C83C2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657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179D3" w14:textId="35D0781D" w:rsidR="00C83C28" w:rsidRPr="00426141" w:rsidRDefault="009639C7" w:rsidP="00C83C2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639C7">
              <w:rPr>
                <w:rFonts w:asciiTheme="majorBidi" w:hAnsiTheme="majorBidi" w:cstheme="majorBidi"/>
                <w:highlight w:val="green"/>
                <w:lang w:bidi="fa-IR"/>
              </w:rPr>
              <w:t>91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47CB5B22" w14:textId="03391439" w:rsidR="00C83C28" w:rsidRPr="00426141" w:rsidRDefault="00E14A1C" w:rsidP="00E14A1C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highlight w:val="green"/>
                <w:lang w:bidi="fa-IR"/>
              </w:rPr>
              <w:t>2</w:t>
            </w:r>
            <w:r w:rsidR="00C83C28" w:rsidRPr="00E14A1C">
              <w:rPr>
                <w:rFonts w:asciiTheme="majorBidi" w:hAnsiTheme="majorBidi" w:cstheme="majorBidi"/>
                <w:highlight w:val="green"/>
                <w:lang w:bidi="fa-IR"/>
              </w:rPr>
              <w:t xml:space="preserve"> % (</w:t>
            </w:r>
            <w:r w:rsidR="00D15995" w:rsidRPr="00E14A1C">
              <w:rPr>
                <w:rFonts w:asciiTheme="majorBidi" w:hAnsiTheme="majorBidi" w:cstheme="majorBidi"/>
                <w:highlight w:val="green"/>
                <w:lang w:bidi="fa-IR"/>
              </w:rPr>
              <w:t>0</w:t>
            </w:r>
            <w:r w:rsidR="00C83C28" w:rsidRPr="00E14A1C">
              <w:rPr>
                <w:rFonts w:asciiTheme="majorBidi" w:hAnsiTheme="majorBidi" w:cstheme="majorBidi"/>
                <w:highlight w:val="green"/>
                <w:lang w:bidi="fa-IR"/>
              </w:rPr>
              <w:t xml:space="preserve"> % - </w:t>
            </w:r>
            <w:r w:rsidRPr="00E14A1C">
              <w:rPr>
                <w:rFonts w:asciiTheme="majorBidi" w:hAnsiTheme="majorBidi" w:cstheme="majorBidi"/>
                <w:highlight w:val="green"/>
                <w:lang w:bidi="fa-IR"/>
              </w:rPr>
              <w:t>7</w:t>
            </w:r>
            <w:r w:rsidR="00C83C28" w:rsidRPr="00E14A1C">
              <w:rPr>
                <w:rFonts w:asciiTheme="majorBidi" w:hAnsiTheme="majorBidi" w:cstheme="majorBidi"/>
                <w:highlight w:val="green"/>
                <w:lang w:bidi="fa-IR"/>
              </w:rPr>
              <w:t>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5F740C21" w14:textId="30073D16" w:rsidR="00C83C28" w:rsidRPr="00E14A1C" w:rsidRDefault="00C83C28" w:rsidP="00E14A1C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E14A1C">
              <w:rPr>
                <w:rFonts w:asciiTheme="majorBidi" w:hAnsiTheme="majorBidi" w:cstheme="majorBidi"/>
                <w:highlight w:val="green"/>
                <w:lang w:bidi="fa-IR"/>
              </w:rPr>
              <w:t>9</w:t>
            </w:r>
            <w:r w:rsidR="00E14A1C" w:rsidRPr="00E14A1C">
              <w:rPr>
                <w:rFonts w:asciiTheme="majorBidi" w:hAnsiTheme="majorBidi" w:cstheme="majorBidi"/>
                <w:highlight w:val="green"/>
                <w:lang w:bidi="fa-IR"/>
              </w:rPr>
              <w:t>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2023398" w14:textId="0640436D" w:rsidR="00C83C28" w:rsidRPr="00E14A1C" w:rsidRDefault="00D15995" w:rsidP="00E14A1C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E14A1C">
              <w:rPr>
                <w:rFonts w:asciiTheme="majorBidi" w:hAnsiTheme="majorBidi" w:cstheme="majorBidi"/>
                <w:highlight w:val="green"/>
                <w:lang w:bidi="fa-IR"/>
              </w:rPr>
              <w:t>0.0</w:t>
            </w:r>
            <w:r w:rsidR="00E14A1C" w:rsidRPr="00E14A1C">
              <w:rPr>
                <w:rFonts w:asciiTheme="majorBidi" w:hAnsiTheme="majorBidi" w:cstheme="majorBidi"/>
                <w:highlight w:val="green"/>
                <w:lang w:bidi="fa-IR"/>
              </w:rPr>
              <w:t>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9820D63" w14:textId="77777777" w:rsidR="00C83C28" w:rsidRPr="00E14A1C" w:rsidRDefault="00C83C28" w:rsidP="00C83C28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E14A1C">
              <w:rPr>
                <w:rFonts w:asciiTheme="majorBidi" w:hAnsiTheme="majorBidi" w:cstheme="majorBidi"/>
                <w:highlight w:val="green"/>
                <w:lang w:bidi="fa-IR"/>
              </w:rPr>
              <w:t>&lt; 0.01</w:t>
            </w:r>
          </w:p>
        </w:tc>
      </w:tr>
      <w:tr w:rsidR="00C83C28" w:rsidRPr="00426141" w14:paraId="35C0498D" w14:textId="77777777" w:rsidTr="007636DB">
        <w:tc>
          <w:tcPr>
            <w:tcW w:w="1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E994" w14:textId="77777777" w:rsidR="00C83C28" w:rsidRPr="00426141" w:rsidRDefault="00C83C28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urop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AC01" w14:textId="77777777" w:rsidR="00C83C28" w:rsidRPr="00426141" w:rsidRDefault="00C83C28" w:rsidP="00C83C2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A8904" w14:textId="77777777" w:rsidR="00C83C28" w:rsidRPr="00426141" w:rsidRDefault="00C83C28" w:rsidP="00C83C2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037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73299" w14:textId="1FB0A43B" w:rsidR="00C83C28" w:rsidRPr="00426141" w:rsidRDefault="00C83C28" w:rsidP="009639C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639C7">
              <w:rPr>
                <w:rFonts w:asciiTheme="majorBidi" w:hAnsiTheme="majorBidi" w:cstheme="majorBidi"/>
                <w:highlight w:val="green"/>
                <w:lang w:bidi="fa-IR"/>
              </w:rPr>
              <w:t>1</w:t>
            </w:r>
            <w:r w:rsidR="009639C7" w:rsidRPr="009639C7">
              <w:rPr>
                <w:rFonts w:asciiTheme="majorBidi" w:hAnsiTheme="majorBidi" w:cstheme="majorBidi"/>
                <w:highlight w:val="green"/>
                <w:lang w:bidi="fa-IR"/>
              </w:rPr>
              <w:t>5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07ECF0C0" w14:textId="6857D7BF" w:rsidR="00C83C28" w:rsidRPr="00426141" w:rsidRDefault="00D15995" w:rsidP="00E14A1C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14A1C">
              <w:rPr>
                <w:rFonts w:asciiTheme="majorBidi" w:hAnsiTheme="majorBidi" w:cstheme="majorBidi"/>
                <w:highlight w:val="green"/>
                <w:lang w:bidi="fa-IR"/>
              </w:rPr>
              <w:t>2</w:t>
            </w:r>
            <w:r w:rsidR="00C83C28" w:rsidRPr="00E14A1C">
              <w:rPr>
                <w:rFonts w:asciiTheme="majorBidi" w:hAnsiTheme="majorBidi" w:cstheme="majorBidi"/>
                <w:highlight w:val="green"/>
                <w:lang w:bidi="fa-IR"/>
              </w:rPr>
              <w:t xml:space="preserve"> % (</w:t>
            </w:r>
            <w:r w:rsidRPr="00E14A1C">
              <w:rPr>
                <w:rFonts w:asciiTheme="majorBidi" w:hAnsiTheme="majorBidi" w:cstheme="majorBidi"/>
                <w:highlight w:val="green"/>
                <w:lang w:bidi="fa-IR"/>
              </w:rPr>
              <w:t>0</w:t>
            </w:r>
            <w:r w:rsidR="00C83C28" w:rsidRPr="00E14A1C">
              <w:rPr>
                <w:rFonts w:asciiTheme="majorBidi" w:hAnsiTheme="majorBidi" w:cstheme="majorBidi"/>
                <w:highlight w:val="green"/>
                <w:lang w:bidi="fa-IR"/>
              </w:rPr>
              <w:t xml:space="preserve"> % - </w:t>
            </w:r>
            <w:r w:rsidR="00E14A1C" w:rsidRPr="00E14A1C">
              <w:rPr>
                <w:rFonts w:asciiTheme="majorBidi" w:hAnsiTheme="majorBidi" w:cstheme="majorBidi"/>
                <w:highlight w:val="green"/>
                <w:lang w:bidi="fa-IR"/>
              </w:rPr>
              <w:t>5</w:t>
            </w:r>
            <w:r w:rsidR="00C83C28" w:rsidRPr="00E14A1C">
              <w:rPr>
                <w:rFonts w:asciiTheme="majorBidi" w:hAnsiTheme="majorBidi" w:cstheme="majorBidi"/>
                <w:highlight w:val="green"/>
                <w:lang w:bidi="fa-IR"/>
              </w:rPr>
              <w:t>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7DCAF12" w14:textId="512862BB" w:rsidR="00C83C28" w:rsidRPr="00E14A1C" w:rsidRDefault="00C83C28" w:rsidP="00E14A1C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E14A1C">
              <w:rPr>
                <w:rFonts w:asciiTheme="majorBidi" w:hAnsiTheme="majorBidi" w:cstheme="majorBidi"/>
                <w:highlight w:val="green"/>
                <w:lang w:bidi="fa-IR"/>
              </w:rPr>
              <w:t>9</w:t>
            </w:r>
            <w:r w:rsidR="00E14A1C" w:rsidRPr="00E14A1C">
              <w:rPr>
                <w:rFonts w:asciiTheme="majorBidi" w:hAnsiTheme="majorBidi" w:cstheme="majorBidi"/>
                <w:highlight w:val="green"/>
                <w:lang w:bidi="fa-IR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58351DA7" w14:textId="3BE6BC7D" w:rsidR="00C83C28" w:rsidRPr="00E14A1C" w:rsidRDefault="00D15995" w:rsidP="00E14A1C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E14A1C">
              <w:rPr>
                <w:rFonts w:asciiTheme="majorBidi" w:hAnsiTheme="majorBidi" w:cstheme="majorBidi"/>
                <w:highlight w:val="green"/>
                <w:lang w:bidi="fa-IR"/>
              </w:rPr>
              <w:t>0.0</w:t>
            </w:r>
            <w:r w:rsidR="00E14A1C" w:rsidRPr="00E14A1C">
              <w:rPr>
                <w:rFonts w:asciiTheme="majorBidi" w:hAnsiTheme="majorBidi" w:cstheme="majorBidi"/>
                <w:highlight w:val="green"/>
                <w:lang w:bidi="fa-IR"/>
              </w:rPr>
              <w:t>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8BF80E3" w14:textId="77777777" w:rsidR="00C83C28" w:rsidRPr="00E14A1C" w:rsidRDefault="00C83C28" w:rsidP="00C83C28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E14A1C">
              <w:rPr>
                <w:rFonts w:asciiTheme="majorBidi" w:hAnsiTheme="majorBidi" w:cstheme="majorBidi"/>
                <w:highlight w:val="green"/>
                <w:lang w:bidi="fa-IR"/>
              </w:rPr>
              <w:t>&lt; 0.01</w:t>
            </w:r>
          </w:p>
        </w:tc>
      </w:tr>
      <w:tr w:rsidR="00C83C28" w:rsidRPr="00426141" w14:paraId="7CE4D9E7" w14:textId="77777777" w:rsidTr="00F00F00">
        <w:tc>
          <w:tcPr>
            <w:tcW w:w="1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6BD5" w14:textId="77777777" w:rsidR="00C83C28" w:rsidRPr="00426141" w:rsidRDefault="00C83C28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s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9A68" w14:textId="77777777" w:rsidR="00C83C28" w:rsidRPr="00426141" w:rsidRDefault="00C83C28" w:rsidP="00C83C2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33AF4" w14:textId="30DE5618" w:rsidR="00C83C28" w:rsidRPr="00426141" w:rsidRDefault="00C83C28" w:rsidP="00B9531C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9531C">
              <w:rPr>
                <w:rFonts w:asciiTheme="majorBidi" w:hAnsiTheme="majorBidi" w:cstheme="majorBidi"/>
                <w:highlight w:val="green"/>
                <w:lang w:bidi="fa-IR"/>
              </w:rPr>
              <w:t>87</w:t>
            </w:r>
            <w:r w:rsidR="00B9531C" w:rsidRPr="00B9531C">
              <w:rPr>
                <w:rFonts w:asciiTheme="majorBidi" w:hAnsiTheme="majorBidi" w:cstheme="majorBidi"/>
                <w:highlight w:val="green"/>
                <w:lang w:bidi="fa-IR"/>
              </w:rPr>
              <w:t>8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9A52A" w14:textId="142EEC7B" w:rsidR="00C83C28" w:rsidRPr="00426141" w:rsidRDefault="00B9531C" w:rsidP="00C83C2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9531C">
              <w:rPr>
                <w:rFonts w:asciiTheme="majorBidi" w:hAnsiTheme="majorBidi" w:cstheme="majorBidi"/>
                <w:highlight w:val="green"/>
                <w:lang w:bidi="fa-IR"/>
              </w:rPr>
              <w:t>21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76122647" w14:textId="77777777" w:rsidR="00C83C28" w:rsidRPr="00426141" w:rsidRDefault="00D15995" w:rsidP="00D15995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5</w:t>
            </w:r>
            <w:r w:rsidR="00C83C28" w:rsidRPr="00426141">
              <w:rPr>
                <w:rFonts w:asciiTheme="majorBidi" w:hAnsiTheme="majorBidi" w:cstheme="majorBidi"/>
                <w:lang w:bidi="fa-IR"/>
              </w:rPr>
              <w:t xml:space="preserve"> % (</w:t>
            </w:r>
            <w:r w:rsidRPr="00426141">
              <w:rPr>
                <w:rFonts w:asciiTheme="majorBidi" w:hAnsiTheme="majorBidi" w:cstheme="majorBidi"/>
                <w:lang w:bidi="fa-IR"/>
              </w:rPr>
              <w:t>0</w:t>
            </w:r>
            <w:r w:rsidR="00C83C28" w:rsidRPr="00426141">
              <w:rPr>
                <w:rFonts w:asciiTheme="majorBidi" w:hAnsiTheme="majorBidi" w:cstheme="majorBidi"/>
                <w:lang w:bidi="fa-IR"/>
              </w:rPr>
              <w:t xml:space="preserve"> % - </w:t>
            </w:r>
            <w:r w:rsidRPr="00426141">
              <w:rPr>
                <w:rFonts w:asciiTheme="majorBidi" w:hAnsiTheme="majorBidi" w:cstheme="majorBidi"/>
                <w:lang w:bidi="fa-IR"/>
              </w:rPr>
              <w:t>14</w:t>
            </w:r>
            <w:r w:rsidR="00C83C28" w:rsidRPr="00426141">
              <w:rPr>
                <w:rFonts w:asciiTheme="majorBidi" w:hAnsiTheme="majorBidi" w:cstheme="majorBidi"/>
                <w:lang w:bidi="fa-IR"/>
              </w:rPr>
              <w:t>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315372E5" w14:textId="77777777" w:rsidR="00C83C28" w:rsidRPr="00E14A1C" w:rsidRDefault="00C83C28" w:rsidP="00C83C28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E14A1C">
              <w:rPr>
                <w:rFonts w:asciiTheme="majorBidi" w:hAnsiTheme="majorBidi" w:cstheme="majorBidi"/>
                <w:highlight w:val="green"/>
                <w:lang w:bidi="fa-IR"/>
              </w:rPr>
              <w:t>9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696B93D4" w14:textId="4A91E6B3" w:rsidR="00C83C28" w:rsidRPr="00E14A1C" w:rsidRDefault="00D15995" w:rsidP="00E14A1C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E14A1C">
              <w:rPr>
                <w:rFonts w:asciiTheme="majorBidi" w:hAnsiTheme="majorBidi" w:cstheme="majorBidi"/>
                <w:highlight w:val="green"/>
                <w:lang w:bidi="fa-IR"/>
              </w:rPr>
              <w:t>0.07</w:t>
            </w:r>
            <w:r w:rsidR="00E14A1C" w:rsidRPr="00E14A1C">
              <w:rPr>
                <w:rFonts w:asciiTheme="majorBidi" w:hAnsiTheme="majorBidi" w:cstheme="majorBidi"/>
                <w:highlight w:val="green"/>
                <w:lang w:bidi="fa-IR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5F1327A5" w14:textId="77777777" w:rsidR="00C83C28" w:rsidRPr="00E14A1C" w:rsidRDefault="00C83C28" w:rsidP="00C83C28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E14A1C">
              <w:rPr>
                <w:rFonts w:asciiTheme="majorBidi" w:hAnsiTheme="majorBidi" w:cstheme="majorBidi"/>
                <w:highlight w:val="green"/>
                <w:lang w:bidi="fa-IR"/>
              </w:rPr>
              <w:t>&lt; 0.01</w:t>
            </w:r>
          </w:p>
        </w:tc>
      </w:tr>
      <w:tr w:rsidR="00C83C28" w:rsidRPr="00426141" w14:paraId="4A9103E6" w14:textId="77777777" w:rsidTr="00F00F00">
        <w:tc>
          <w:tcPr>
            <w:tcW w:w="12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86182" w14:textId="77777777" w:rsidR="00C83C28" w:rsidRPr="00426141" w:rsidRDefault="00C83C28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fric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11BC52" w14:textId="77777777" w:rsidR="00C83C28" w:rsidRPr="00426141" w:rsidRDefault="00C83C28" w:rsidP="00C83C2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29EFC" w14:textId="77777777" w:rsidR="00C83C28" w:rsidRPr="00426141" w:rsidRDefault="00C83C28" w:rsidP="00C83C2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472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9F37F" w14:textId="77777777" w:rsidR="00C83C28" w:rsidRPr="00426141" w:rsidRDefault="00C83C28" w:rsidP="00C83C2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402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F5A0E" w14:textId="77777777" w:rsidR="00C83C28" w:rsidRPr="00426141" w:rsidRDefault="00D15995" w:rsidP="00D15995">
            <w:pPr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21</w:t>
            </w:r>
            <w:r w:rsidR="00C83C28" w:rsidRPr="00426141">
              <w:rPr>
                <w:rFonts w:asciiTheme="majorBidi" w:hAnsiTheme="majorBidi" w:cstheme="majorBidi"/>
                <w:lang w:bidi="fa-IR"/>
              </w:rPr>
              <w:t xml:space="preserve"> % (</w:t>
            </w:r>
            <w:r w:rsidRPr="00426141">
              <w:rPr>
                <w:rFonts w:asciiTheme="majorBidi" w:hAnsiTheme="majorBidi" w:cstheme="majorBidi"/>
                <w:lang w:bidi="fa-IR"/>
              </w:rPr>
              <w:t>10 % -</w:t>
            </w:r>
            <w:r w:rsidR="00C83C28" w:rsidRPr="00426141">
              <w:rPr>
                <w:rFonts w:asciiTheme="majorBidi" w:hAnsiTheme="majorBidi" w:cstheme="majorBidi"/>
                <w:lang w:bidi="fa-IR"/>
              </w:rPr>
              <w:t>3</w:t>
            </w:r>
            <w:r w:rsidRPr="00426141">
              <w:rPr>
                <w:rFonts w:asciiTheme="majorBidi" w:hAnsiTheme="majorBidi" w:cstheme="majorBidi"/>
                <w:lang w:bidi="fa-IR"/>
              </w:rPr>
              <w:t>4</w:t>
            </w:r>
            <w:r w:rsidR="00C83C28" w:rsidRPr="00426141">
              <w:rPr>
                <w:rFonts w:asciiTheme="majorBidi" w:hAnsiTheme="majorBidi" w:cstheme="majorBidi"/>
                <w:lang w:bidi="fa-IR"/>
              </w:rPr>
              <w:t>%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E9BEF" w14:textId="375EC0A2" w:rsidR="00C83C28" w:rsidRPr="00426141" w:rsidRDefault="00C83C28" w:rsidP="00E14A1C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14A1C">
              <w:rPr>
                <w:rFonts w:asciiTheme="majorBidi" w:hAnsiTheme="majorBidi" w:cstheme="majorBidi"/>
                <w:highlight w:val="green"/>
                <w:lang w:bidi="fa-IR"/>
              </w:rPr>
              <w:t>9</w:t>
            </w:r>
            <w:r w:rsidR="00E14A1C" w:rsidRPr="00E14A1C">
              <w:rPr>
                <w:rFonts w:asciiTheme="majorBidi" w:hAnsiTheme="majorBidi" w:cstheme="majorBidi"/>
                <w:highlight w:val="green"/>
                <w:lang w:bidi="fa-IR"/>
              </w:rPr>
              <w:t>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0F94A" w14:textId="77777777" w:rsidR="00C83C28" w:rsidRPr="00426141" w:rsidRDefault="00C83C28" w:rsidP="00D15995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0.05</w:t>
            </w:r>
            <w:r w:rsidR="00D15995" w:rsidRPr="00426141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86114" w14:textId="77777777" w:rsidR="00C83C28" w:rsidRPr="00426141" w:rsidRDefault="00C83C28" w:rsidP="00C83C2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&lt; 0.01</w:t>
            </w:r>
          </w:p>
        </w:tc>
      </w:tr>
      <w:tr w:rsidR="00DD00FD" w:rsidRPr="00426141" w14:paraId="40286C00" w14:textId="77777777" w:rsidTr="00F00F00">
        <w:tc>
          <w:tcPr>
            <w:tcW w:w="12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4F5AE8" w14:textId="77777777" w:rsidR="00DD00FD" w:rsidRPr="00426141" w:rsidRDefault="00DD00FD" w:rsidP="0019622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26141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Income level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5F53A4" w14:textId="77777777" w:rsidR="00DD00FD" w:rsidRPr="00426141" w:rsidRDefault="00DD00FD" w:rsidP="0019622F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18A0DA" w14:textId="77777777" w:rsidR="00DD00FD" w:rsidRPr="00426141" w:rsidRDefault="00DD00FD" w:rsidP="0019622F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DFC913" w14:textId="77777777" w:rsidR="00DD00FD" w:rsidRPr="00426141" w:rsidRDefault="00DD00FD" w:rsidP="0019622F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1BDBD" w14:textId="77777777" w:rsidR="00DD00FD" w:rsidRPr="00426141" w:rsidRDefault="00DD00FD" w:rsidP="0019622F">
            <w:pPr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48BB6E" w14:textId="77777777" w:rsidR="00DD00FD" w:rsidRPr="00426141" w:rsidRDefault="00DD00FD" w:rsidP="0019622F">
            <w:pPr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4B0E2D" w14:textId="77777777" w:rsidR="00DD00FD" w:rsidRPr="00426141" w:rsidRDefault="00DD00FD" w:rsidP="0019622F">
            <w:pPr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BBC6E" w14:textId="77777777" w:rsidR="00DD00FD" w:rsidRPr="00426141" w:rsidRDefault="00DD00FD" w:rsidP="0019622F">
            <w:pPr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</w:p>
        </w:tc>
      </w:tr>
      <w:tr w:rsidR="00235E93" w:rsidRPr="00426141" w14:paraId="5E7CE9A9" w14:textId="77777777" w:rsidTr="007636DB">
        <w:tc>
          <w:tcPr>
            <w:tcW w:w="1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2400" w14:textId="77777777" w:rsidR="00235E93" w:rsidRPr="00426141" w:rsidRDefault="00235E93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gh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FDCD" w14:textId="77777777" w:rsidR="00235E93" w:rsidRPr="00426141" w:rsidRDefault="00235E93" w:rsidP="00235E9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2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6673C" w14:textId="77777777" w:rsidR="00235E93" w:rsidRPr="00426141" w:rsidRDefault="00235E93" w:rsidP="00235E9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3276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32066" w14:textId="4CA4C8F5" w:rsidR="00235E93" w:rsidRPr="00426141" w:rsidRDefault="00235E93" w:rsidP="0050102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01023">
              <w:rPr>
                <w:rFonts w:asciiTheme="majorBidi" w:hAnsiTheme="majorBidi" w:cstheme="majorBidi"/>
                <w:highlight w:val="green"/>
                <w:lang w:bidi="fa-IR"/>
              </w:rPr>
              <w:t>3</w:t>
            </w:r>
            <w:r w:rsidR="00501023" w:rsidRPr="00501023">
              <w:rPr>
                <w:rFonts w:asciiTheme="majorBidi" w:hAnsiTheme="majorBidi" w:cstheme="majorBidi"/>
                <w:highlight w:val="green"/>
                <w:lang w:bidi="fa-IR"/>
              </w:rPr>
              <w:t>2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09EE93FE" w14:textId="77777777" w:rsidR="00235E93" w:rsidRPr="00426141" w:rsidRDefault="00235E93" w:rsidP="00235E9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2 % (0 % - 4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0B02DD3" w14:textId="77777777" w:rsidR="00235E93" w:rsidRPr="00426141" w:rsidRDefault="00235E93" w:rsidP="00945AD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9</w:t>
            </w:r>
            <w:r w:rsidR="00945AD1" w:rsidRPr="00426141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1DAB41F" w14:textId="4779DDD3" w:rsidR="00235E93" w:rsidRPr="00426141" w:rsidRDefault="00235E93" w:rsidP="0050102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01023">
              <w:rPr>
                <w:rFonts w:asciiTheme="majorBidi" w:hAnsiTheme="majorBidi" w:cstheme="majorBidi"/>
                <w:highlight w:val="green"/>
                <w:lang w:bidi="fa-IR"/>
              </w:rPr>
              <w:t>0.0</w:t>
            </w:r>
            <w:r w:rsidR="00501023" w:rsidRPr="00501023">
              <w:rPr>
                <w:rFonts w:asciiTheme="majorBidi" w:hAnsiTheme="majorBidi" w:cstheme="majorBidi"/>
                <w:highlight w:val="green"/>
                <w:lang w:bidi="fa-IR"/>
              </w:rPr>
              <w:t>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5E3CD324" w14:textId="77777777" w:rsidR="00235E93" w:rsidRPr="00426141" w:rsidRDefault="00235E93" w:rsidP="00235E9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&lt; 0.01</w:t>
            </w:r>
          </w:p>
        </w:tc>
      </w:tr>
      <w:tr w:rsidR="00235E93" w:rsidRPr="00426141" w14:paraId="273B7F16" w14:textId="77777777" w:rsidTr="007636DB">
        <w:tc>
          <w:tcPr>
            <w:tcW w:w="1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F393" w14:textId="77777777" w:rsidR="00235E93" w:rsidRPr="00426141" w:rsidRDefault="00235E93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pper middl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3FEB" w14:textId="77777777" w:rsidR="00235E93" w:rsidRPr="00426141" w:rsidRDefault="00235E93" w:rsidP="00235E9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5FB67" w14:textId="77777777" w:rsidR="00235E93" w:rsidRPr="00426141" w:rsidRDefault="00235E93" w:rsidP="00235E9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735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A80E1" w14:textId="5ED2BDAA" w:rsidR="00235E93" w:rsidRPr="00426141" w:rsidRDefault="00235E93" w:rsidP="0050102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01023">
              <w:rPr>
                <w:rFonts w:asciiTheme="majorBidi" w:hAnsiTheme="majorBidi" w:cstheme="majorBidi"/>
                <w:highlight w:val="green"/>
                <w:lang w:bidi="fa-IR"/>
              </w:rPr>
              <w:t>1</w:t>
            </w:r>
            <w:r w:rsidR="00501023" w:rsidRPr="00501023">
              <w:rPr>
                <w:rFonts w:asciiTheme="majorBidi" w:hAnsiTheme="majorBidi" w:cstheme="majorBidi"/>
                <w:highlight w:val="green"/>
                <w:lang w:bidi="fa-IR"/>
              </w:rPr>
              <w:t>19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12CEDEEE" w14:textId="337918AF" w:rsidR="00235E93" w:rsidRPr="00501023" w:rsidRDefault="00501023" w:rsidP="00501023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501023">
              <w:rPr>
                <w:rFonts w:asciiTheme="majorBidi" w:hAnsiTheme="majorBidi" w:cstheme="majorBidi"/>
                <w:highlight w:val="green"/>
                <w:lang w:bidi="fa-IR"/>
              </w:rPr>
              <w:t>2</w:t>
            </w:r>
            <w:r w:rsidR="00235E93" w:rsidRPr="00501023">
              <w:rPr>
                <w:rFonts w:asciiTheme="majorBidi" w:hAnsiTheme="majorBidi" w:cstheme="majorBidi"/>
                <w:highlight w:val="green"/>
                <w:lang w:bidi="fa-IR"/>
              </w:rPr>
              <w:t xml:space="preserve"> % (</w:t>
            </w:r>
            <w:r w:rsidRPr="00501023">
              <w:rPr>
                <w:rFonts w:asciiTheme="majorBidi" w:hAnsiTheme="majorBidi" w:cstheme="majorBidi"/>
                <w:highlight w:val="green"/>
                <w:lang w:bidi="fa-IR"/>
              </w:rPr>
              <w:t>0</w:t>
            </w:r>
            <w:r w:rsidR="00235E93" w:rsidRPr="00501023">
              <w:rPr>
                <w:rFonts w:asciiTheme="majorBidi" w:hAnsiTheme="majorBidi" w:cstheme="majorBidi"/>
                <w:highlight w:val="green"/>
                <w:lang w:bidi="fa-IR"/>
              </w:rPr>
              <w:t xml:space="preserve"> % - </w:t>
            </w:r>
            <w:r w:rsidRPr="00501023">
              <w:rPr>
                <w:rFonts w:asciiTheme="majorBidi" w:hAnsiTheme="majorBidi" w:cstheme="majorBidi"/>
                <w:highlight w:val="green"/>
                <w:lang w:bidi="fa-IR"/>
              </w:rPr>
              <w:t>6</w:t>
            </w:r>
            <w:r w:rsidR="00235E93" w:rsidRPr="00501023">
              <w:rPr>
                <w:rFonts w:asciiTheme="majorBidi" w:hAnsiTheme="majorBidi" w:cstheme="majorBidi"/>
                <w:highlight w:val="green"/>
                <w:lang w:bidi="fa-IR"/>
              </w:rPr>
              <w:t>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54B03DD" w14:textId="7B6E4FE3" w:rsidR="00235E93" w:rsidRPr="00501023" w:rsidRDefault="00235E93" w:rsidP="00501023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501023">
              <w:rPr>
                <w:rFonts w:asciiTheme="majorBidi" w:hAnsiTheme="majorBidi" w:cstheme="majorBidi"/>
                <w:highlight w:val="green"/>
                <w:lang w:bidi="fa-IR"/>
              </w:rPr>
              <w:t>9</w:t>
            </w:r>
            <w:r w:rsidR="00501023" w:rsidRPr="00501023">
              <w:rPr>
                <w:rFonts w:asciiTheme="majorBidi" w:hAnsiTheme="majorBidi" w:cstheme="majorBidi"/>
                <w:highlight w:val="green"/>
                <w:lang w:bidi="fa-IR"/>
              </w:rPr>
              <w:t>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9DFFFFD" w14:textId="3B8E2231" w:rsidR="00235E93" w:rsidRPr="00501023" w:rsidRDefault="00235E93" w:rsidP="00501023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501023">
              <w:rPr>
                <w:rFonts w:asciiTheme="majorBidi" w:hAnsiTheme="majorBidi" w:cstheme="majorBidi"/>
                <w:highlight w:val="green"/>
                <w:lang w:bidi="fa-IR"/>
              </w:rPr>
              <w:t>0.0</w:t>
            </w:r>
            <w:r w:rsidR="00501023">
              <w:rPr>
                <w:rFonts w:asciiTheme="majorBidi" w:hAnsiTheme="majorBidi" w:cstheme="majorBidi"/>
                <w:highlight w:val="green"/>
                <w:lang w:bidi="fa-IR"/>
              </w:rPr>
              <w:t>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316C6A6C" w14:textId="77777777" w:rsidR="00235E93" w:rsidRPr="00501023" w:rsidRDefault="00235E93" w:rsidP="00235E93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501023">
              <w:rPr>
                <w:rFonts w:asciiTheme="majorBidi" w:hAnsiTheme="majorBidi" w:cstheme="majorBidi"/>
                <w:highlight w:val="green"/>
                <w:lang w:bidi="fa-IR"/>
              </w:rPr>
              <w:t>&lt; 0.01</w:t>
            </w:r>
          </w:p>
        </w:tc>
      </w:tr>
      <w:tr w:rsidR="00235E93" w:rsidRPr="00426141" w14:paraId="4A75B8E3" w14:textId="77777777" w:rsidTr="00F00F00">
        <w:tc>
          <w:tcPr>
            <w:tcW w:w="1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3E45" w14:textId="77777777" w:rsidR="00235E93" w:rsidRPr="00426141" w:rsidRDefault="00235E93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wer middl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9749" w14:textId="77777777" w:rsidR="00235E93" w:rsidRPr="00426141" w:rsidRDefault="00235E93" w:rsidP="00235E9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4AA88" w14:textId="59DB9CE8" w:rsidR="00235E93" w:rsidRPr="00501023" w:rsidRDefault="00235E93" w:rsidP="00501023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501023">
              <w:rPr>
                <w:rFonts w:asciiTheme="majorBidi" w:hAnsiTheme="majorBidi" w:cstheme="majorBidi"/>
                <w:highlight w:val="green"/>
                <w:lang w:bidi="fa-IR"/>
              </w:rPr>
              <w:t>7</w:t>
            </w:r>
            <w:r w:rsidR="00501023" w:rsidRPr="00501023">
              <w:rPr>
                <w:rFonts w:asciiTheme="majorBidi" w:hAnsiTheme="majorBidi" w:cstheme="majorBidi"/>
                <w:highlight w:val="green"/>
                <w:lang w:bidi="fa-IR"/>
              </w:rPr>
              <w:t>3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EE32C" w14:textId="45980F9E" w:rsidR="00235E93" w:rsidRPr="00501023" w:rsidRDefault="00235E93" w:rsidP="00501023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501023">
              <w:rPr>
                <w:rFonts w:asciiTheme="majorBidi" w:hAnsiTheme="majorBidi" w:cstheme="majorBidi"/>
                <w:highlight w:val="green"/>
                <w:lang w:bidi="fa-IR"/>
              </w:rPr>
              <w:t>1</w:t>
            </w:r>
            <w:r w:rsidR="00501023" w:rsidRPr="00501023">
              <w:rPr>
                <w:rFonts w:asciiTheme="majorBidi" w:hAnsiTheme="majorBidi" w:cstheme="majorBidi"/>
                <w:highlight w:val="green"/>
                <w:lang w:bidi="fa-IR"/>
              </w:rPr>
              <w:t>4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039DD891" w14:textId="0BD5D4A2" w:rsidR="00235E93" w:rsidRPr="00426141" w:rsidRDefault="00235E93" w:rsidP="002710CB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2710CB">
              <w:rPr>
                <w:rFonts w:asciiTheme="majorBidi" w:hAnsiTheme="majorBidi" w:cstheme="majorBidi"/>
                <w:highlight w:val="green"/>
                <w:lang w:bidi="fa-IR"/>
              </w:rPr>
              <w:t>1</w:t>
            </w:r>
            <w:r w:rsidR="002710CB" w:rsidRPr="002710CB">
              <w:rPr>
                <w:rFonts w:asciiTheme="majorBidi" w:hAnsiTheme="majorBidi" w:cstheme="majorBidi"/>
                <w:highlight w:val="green"/>
                <w:lang w:bidi="fa-IR"/>
              </w:rPr>
              <w:t xml:space="preserve">4 </w:t>
            </w:r>
            <w:r w:rsidRPr="002710CB">
              <w:rPr>
                <w:rFonts w:asciiTheme="majorBidi" w:hAnsiTheme="majorBidi" w:cstheme="majorBidi"/>
                <w:highlight w:val="green"/>
                <w:lang w:bidi="fa-IR"/>
              </w:rPr>
              <w:t>% (0 % - 4</w:t>
            </w:r>
            <w:r w:rsidR="002710CB" w:rsidRPr="002710CB">
              <w:rPr>
                <w:rFonts w:asciiTheme="majorBidi" w:hAnsiTheme="majorBidi" w:cstheme="majorBidi"/>
                <w:highlight w:val="green"/>
                <w:lang w:bidi="fa-IR"/>
              </w:rPr>
              <w:t>3</w:t>
            </w:r>
            <w:r w:rsidRPr="002710CB">
              <w:rPr>
                <w:rFonts w:asciiTheme="majorBidi" w:hAnsiTheme="majorBidi" w:cstheme="majorBidi"/>
                <w:highlight w:val="green"/>
                <w:lang w:bidi="fa-IR"/>
              </w:rPr>
              <w:t>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5989F463" w14:textId="77777777" w:rsidR="00235E93" w:rsidRPr="002710CB" w:rsidRDefault="00235E93" w:rsidP="00945AD1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2710CB">
              <w:rPr>
                <w:rFonts w:asciiTheme="majorBidi" w:hAnsiTheme="majorBidi" w:cstheme="majorBidi"/>
                <w:highlight w:val="green"/>
                <w:lang w:bidi="fa-IR"/>
              </w:rPr>
              <w:t>9</w:t>
            </w:r>
            <w:r w:rsidR="00945AD1" w:rsidRPr="002710CB">
              <w:rPr>
                <w:rFonts w:asciiTheme="majorBidi" w:hAnsiTheme="majorBidi" w:cstheme="majorBidi"/>
                <w:highlight w:val="green"/>
                <w:lang w:bidi="fa-IR"/>
              </w:rPr>
              <w:t>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1C715F45" w14:textId="57DF907B" w:rsidR="00235E93" w:rsidRPr="002710CB" w:rsidRDefault="00235E93" w:rsidP="002710CB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2710CB">
              <w:rPr>
                <w:rFonts w:asciiTheme="majorBidi" w:hAnsiTheme="majorBidi" w:cstheme="majorBidi"/>
                <w:highlight w:val="green"/>
                <w:lang w:bidi="fa-IR"/>
              </w:rPr>
              <w:t>0.1</w:t>
            </w:r>
            <w:r w:rsidR="002710CB" w:rsidRPr="002710CB">
              <w:rPr>
                <w:rFonts w:asciiTheme="majorBidi" w:hAnsiTheme="majorBidi" w:cstheme="majorBidi"/>
                <w:highlight w:val="green"/>
                <w:lang w:bidi="fa-IR"/>
              </w:rPr>
              <w:t>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460A3B9" w14:textId="77777777" w:rsidR="00235E93" w:rsidRPr="002710CB" w:rsidRDefault="00235E93" w:rsidP="00235E93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2710CB">
              <w:rPr>
                <w:rFonts w:asciiTheme="majorBidi" w:hAnsiTheme="majorBidi" w:cstheme="majorBidi"/>
                <w:highlight w:val="green"/>
                <w:lang w:bidi="fa-IR"/>
              </w:rPr>
              <w:t>&lt; 0.01</w:t>
            </w:r>
          </w:p>
        </w:tc>
      </w:tr>
      <w:tr w:rsidR="00235E93" w:rsidRPr="00426141" w14:paraId="56C0E267" w14:textId="77777777" w:rsidTr="00F00F00">
        <w:tc>
          <w:tcPr>
            <w:tcW w:w="12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42BDA6" w14:textId="77777777" w:rsidR="00235E93" w:rsidRPr="00426141" w:rsidRDefault="00235E93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w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25356" w14:textId="77777777" w:rsidR="00235E93" w:rsidRPr="00426141" w:rsidRDefault="00235E93" w:rsidP="00235E9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F3CF66" w14:textId="77777777" w:rsidR="00235E93" w:rsidRPr="00426141" w:rsidRDefault="00235E93" w:rsidP="00235E9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45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686EFF" w14:textId="77777777" w:rsidR="00235E93" w:rsidRPr="00426141" w:rsidRDefault="00235E93" w:rsidP="00235E9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387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6F8B0" w14:textId="36B6B692" w:rsidR="00235E93" w:rsidRPr="002710CB" w:rsidRDefault="00235E93" w:rsidP="00235E93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2710CB">
              <w:rPr>
                <w:rFonts w:asciiTheme="majorBidi" w:hAnsiTheme="majorBidi" w:cstheme="majorBidi"/>
                <w:highlight w:val="green"/>
                <w:lang w:bidi="fa-IR"/>
              </w:rPr>
              <w:t>22 % (1</w:t>
            </w:r>
            <w:r w:rsidR="002710CB" w:rsidRPr="002710CB">
              <w:rPr>
                <w:rFonts w:asciiTheme="majorBidi" w:hAnsiTheme="majorBidi" w:cstheme="majorBidi"/>
                <w:highlight w:val="green"/>
                <w:lang w:bidi="fa-IR"/>
              </w:rPr>
              <w:t>0</w:t>
            </w:r>
            <w:r w:rsidRPr="002710CB">
              <w:rPr>
                <w:rFonts w:asciiTheme="majorBidi" w:hAnsiTheme="majorBidi" w:cstheme="majorBidi"/>
                <w:highlight w:val="green"/>
                <w:lang w:bidi="fa-IR"/>
              </w:rPr>
              <w:t>% - 36%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F5FCB" w14:textId="77777777" w:rsidR="00235E93" w:rsidRPr="002710CB" w:rsidRDefault="00235E93" w:rsidP="00945AD1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2710CB">
              <w:rPr>
                <w:rFonts w:asciiTheme="majorBidi" w:hAnsiTheme="majorBidi" w:cstheme="majorBidi"/>
                <w:highlight w:val="green"/>
                <w:lang w:bidi="fa-IR"/>
              </w:rPr>
              <w:t>9</w:t>
            </w:r>
            <w:r w:rsidR="00945AD1" w:rsidRPr="002710CB">
              <w:rPr>
                <w:rFonts w:asciiTheme="majorBidi" w:hAnsiTheme="majorBidi" w:cstheme="majorBidi"/>
                <w:highlight w:val="green"/>
                <w:lang w:bidi="fa-IR"/>
              </w:rPr>
              <w:t>9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A98C7" w14:textId="77777777" w:rsidR="00235E93" w:rsidRPr="002710CB" w:rsidRDefault="00235E93" w:rsidP="0097598E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2710CB">
              <w:rPr>
                <w:rFonts w:asciiTheme="majorBidi" w:hAnsiTheme="majorBidi" w:cstheme="majorBidi"/>
                <w:highlight w:val="green"/>
                <w:lang w:bidi="fa-IR"/>
              </w:rPr>
              <w:t>0.</w:t>
            </w:r>
            <w:r w:rsidR="0097598E" w:rsidRPr="002710CB">
              <w:rPr>
                <w:rFonts w:asciiTheme="majorBidi" w:hAnsiTheme="majorBidi" w:cstheme="majorBidi"/>
                <w:highlight w:val="green"/>
                <w:lang w:bidi="fa-IR"/>
              </w:rPr>
              <w:t>06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406AD" w14:textId="77777777" w:rsidR="00235E93" w:rsidRPr="002710CB" w:rsidRDefault="00235E93" w:rsidP="00235E93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2710CB">
              <w:rPr>
                <w:rFonts w:asciiTheme="majorBidi" w:hAnsiTheme="majorBidi" w:cstheme="majorBidi"/>
                <w:highlight w:val="green"/>
                <w:lang w:bidi="fa-IR"/>
              </w:rPr>
              <w:t>&lt; 0.01</w:t>
            </w:r>
          </w:p>
        </w:tc>
      </w:tr>
      <w:tr w:rsidR="00F62BB1" w:rsidRPr="00426141" w14:paraId="0F6F1191" w14:textId="77777777" w:rsidTr="00F00F00">
        <w:tc>
          <w:tcPr>
            <w:tcW w:w="12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A752A" w14:textId="77777777" w:rsidR="00F62BB1" w:rsidRPr="00426141" w:rsidRDefault="00F62BB1" w:rsidP="0019622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26141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idity</w:t>
            </w:r>
            <w:r w:rsidR="00385DD0" w:rsidRPr="00426141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 (%)</w:t>
            </w:r>
          </w:p>
        </w:tc>
        <w:tc>
          <w:tcPr>
            <w:tcW w:w="3759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DADBD" w14:textId="77777777" w:rsidR="00F62BB1" w:rsidRPr="00426141" w:rsidRDefault="00F62BB1" w:rsidP="0019622F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97598E" w:rsidRPr="00426141" w14:paraId="412307B9" w14:textId="77777777" w:rsidTr="007636DB">
        <w:tc>
          <w:tcPr>
            <w:tcW w:w="1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9C5A" w14:textId="77777777" w:rsidR="0097598E" w:rsidRPr="00426141" w:rsidRDefault="0097598E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4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7F6C5" w14:textId="77777777" w:rsidR="0097598E" w:rsidRPr="00426141" w:rsidRDefault="0097598E" w:rsidP="0097598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C7BE" w14:textId="77777777" w:rsidR="0097598E" w:rsidRPr="00426141" w:rsidRDefault="0097598E" w:rsidP="0097598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3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5BE9C" w14:textId="77777777" w:rsidR="0097598E" w:rsidRPr="00426141" w:rsidRDefault="0097598E" w:rsidP="0097598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747E2070" w14:textId="77777777" w:rsidR="0097598E" w:rsidRPr="00426141" w:rsidRDefault="0097598E" w:rsidP="0097598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3 % (1% - 7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5AF6A9E" w14:textId="77777777" w:rsidR="0097598E" w:rsidRPr="00426141" w:rsidRDefault="0097598E" w:rsidP="00A5473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9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5599EFE9" w14:textId="77777777" w:rsidR="0097598E" w:rsidRPr="00426141" w:rsidRDefault="0097598E" w:rsidP="0097598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D95A68C" w14:textId="77777777" w:rsidR="0097598E" w:rsidRPr="00426141" w:rsidRDefault="0097598E" w:rsidP="00A5473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&lt; 0.01</w:t>
            </w:r>
          </w:p>
        </w:tc>
      </w:tr>
      <w:tr w:rsidR="0097598E" w:rsidRPr="00426141" w14:paraId="45CEC316" w14:textId="77777777" w:rsidTr="00F00F00">
        <w:tc>
          <w:tcPr>
            <w:tcW w:w="1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2D41" w14:textId="77777777" w:rsidR="0097598E" w:rsidRPr="00426141" w:rsidRDefault="0097598E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0-7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09C7" w14:textId="77777777" w:rsidR="0097598E" w:rsidRPr="00426141" w:rsidRDefault="0097598E" w:rsidP="0097598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4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0F82C" w14:textId="7C89E88F" w:rsidR="0097598E" w:rsidRPr="002710CB" w:rsidRDefault="0097598E" w:rsidP="002710CB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2710CB">
              <w:rPr>
                <w:rFonts w:asciiTheme="majorBidi" w:hAnsiTheme="majorBidi" w:cstheme="majorBidi"/>
                <w:highlight w:val="green"/>
                <w:lang w:bidi="fa-IR"/>
              </w:rPr>
              <w:t>306</w:t>
            </w:r>
            <w:r w:rsidR="002710CB" w:rsidRPr="002710CB">
              <w:rPr>
                <w:rFonts w:asciiTheme="majorBidi" w:hAnsiTheme="majorBidi" w:cstheme="majorBidi"/>
                <w:highlight w:val="green"/>
                <w:lang w:bidi="fa-IR"/>
              </w:rPr>
              <w:t>9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DAADF" w14:textId="614D7742" w:rsidR="0097598E" w:rsidRPr="002710CB" w:rsidRDefault="0097598E" w:rsidP="002710CB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2710CB">
              <w:rPr>
                <w:rFonts w:asciiTheme="majorBidi" w:hAnsiTheme="majorBidi" w:cstheme="majorBidi"/>
                <w:highlight w:val="green"/>
                <w:lang w:bidi="fa-IR"/>
              </w:rPr>
              <w:t>17</w:t>
            </w:r>
            <w:r w:rsidR="002710CB" w:rsidRPr="002710CB">
              <w:rPr>
                <w:rFonts w:asciiTheme="majorBidi" w:hAnsiTheme="majorBidi" w:cstheme="majorBidi"/>
                <w:highlight w:val="green"/>
                <w:lang w:bidi="fa-IR"/>
              </w:rPr>
              <w:t>68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1F80DC4B" w14:textId="77777777" w:rsidR="0097598E" w:rsidRPr="002710CB" w:rsidRDefault="0097598E" w:rsidP="0097598E">
            <w:pPr>
              <w:jc w:val="center"/>
              <w:rPr>
                <w:highlight w:val="green"/>
              </w:rPr>
            </w:pPr>
            <w:r w:rsidRPr="002710CB">
              <w:rPr>
                <w:rFonts w:asciiTheme="majorBidi" w:hAnsiTheme="majorBidi" w:cstheme="majorBidi"/>
                <w:highlight w:val="green"/>
                <w:lang w:bidi="fa-IR"/>
              </w:rPr>
              <w:t>8 % (4% - 13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D8FF453" w14:textId="35C7D1F5" w:rsidR="0097598E" w:rsidRPr="002710CB" w:rsidRDefault="0097598E" w:rsidP="002710CB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2710CB">
              <w:rPr>
                <w:rFonts w:asciiTheme="majorBidi" w:hAnsiTheme="majorBidi" w:cstheme="majorBidi"/>
                <w:highlight w:val="green"/>
                <w:lang w:bidi="fa-IR"/>
              </w:rPr>
              <w:t>9</w:t>
            </w:r>
            <w:r w:rsidR="002710CB" w:rsidRPr="002710CB">
              <w:rPr>
                <w:rFonts w:asciiTheme="majorBidi" w:hAnsiTheme="majorBidi" w:cstheme="majorBidi"/>
                <w:highlight w:val="green"/>
                <w:lang w:bidi="fa-IR"/>
              </w:rPr>
              <w:t>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69CEE25" w14:textId="024940FA" w:rsidR="0097598E" w:rsidRPr="002710CB" w:rsidRDefault="0097598E" w:rsidP="002710CB">
            <w:pPr>
              <w:jc w:val="center"/>
              <w:rPr>
                <w:highlight w:val="green"/>
              </w:rPr>
            </w:pPr>
            <w:r w:rsidRPr="002710CB">
              <w:rPr>
                <w:rFonts w:asciiTheme="majorBidi" w:hAnsiTheme="majorBidi" w:cstheme="majorBidi"/>
                <w:highlight w:val="green"/>
                <w:lang w:bidi="fa-IR"/>
              </w:rPr>
              <w:t>0.07</w:t>
            </w:r>
            <w:r w:rsidR="002710CB" w:rsidRPr="002710CB">
              <w:rPr>
                <w:rFonts w:asciiTheme="majorBidi" w:hAnsiTheme="majorBidi" w:cstheme="majorBidi"/>
                <w:highlight w:val="green"/>
                <w:lang w:bidi="fa-IR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D68BAB0" w14:textId="77777777" w:rsidR="0097598E" w:rsidRPr="00426141" w:rsidRDefault="0097598E" w:rsidP="00A5473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&lt; 0.01</w:t>
            </w:r>
          </w:p>
        </w:tc>
      </w:tr>
      <w:tr w:rsidR="0097598E" w:rsidRPr="00426141" w14:paraId="334A55B2" w14:textId="77777777" w:rsidTr="00F00F00">
        <w:tc>
          <w:tcPr>
            <w:tcW w:w="12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EF1F8" w14:textId="77777777" w:rsidR="0097598E" w:rsidRPr="00426141" w:rsidRDefault="0097598E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gt;7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57BCE" w14:textId="77777777" w:rsidR="0097598E" w:rsidRPr="00426141" w:rsidRDefault="0097598E" w:rsidP="0097598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DB56F8" w14:textId="77777777" w:rsidR="0097598E" w:rsidRPr="00426141" w:rsidRDefault="0097598E" w:rsidP="0097598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445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A4265C" w14:textId="08761911" w:rsidR="0097598E" w:rsidRPr="00426141" w:rsidRDefault="002710CB" w:rsidP="0097598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2710CB">
              <w:rPr>
                <w:rFonts w:asciiTheme="majorBidi" w:hAnsiTheme="majorBidi" w:cstheme="majorBidi"/>
                <w:highlight w:val="green"/>
                <w:lang w:bidi="fa-IR"/>
              </w:rPr>
              <w:t>192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06F17" w14:textId="532B0F16" w:rsidR="0097598E" w:rsidRPr="002710CB" w:rsidRDefault="002710CB" w:rsidP="002710CB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2710CB">
              <w:rPr>
                <w:rFonts w:asciiTheme="majorBidi" w:hAnsiTheme="majorBidi" w:cstheme="majorBidi"/>
                <w:highlight w:val="green"/>
                <w:lang w:bidi="fa-IR"/>
              </w:rPr>
              <w:t>2</w:t>
            </w:r>
            <w:r w:rsidR="0097598E" w:rsidRPr="002710CB">
              <w:rPr>
                <w:rFonts w:asciiTheme="majorBidi" w:hAnsiTheme="majorBidi" w:cstheme="majorBidi"/>
                <w:highlight w:val="green"/>
                <w:lang w:bidi="fa-IR"/>
              </w:rPr>
              <w:t xml:space="preserve"> % (1% - </w:t>
            </w:r>
            <w:r w:rsidRPr="002710CB">
              <w:rPr>
                <w:rFonts w:asciiTheme="majorBidi" w:hAnsiTheme="majorBidi" w:cstheme="majorBidi"/>
                <w:highlight w:val="green"/>
                <w:lang w:bidi="fa-IR"/>
              </w:rPr>
              <w:t>5</w:t>
            </w:r>
            <w:r w:rsidR="0097598E" w:rsidRPr="002710CB">
              <w:rPr>
                <w:rFonts w:asciiTheme="majorBidi" w:hAnsiTheme="majorBidi" w:cstheme="majorBidi"/>
                <w:highlight w:val="green"/>
                <w:lang w:bidi="fa-IR"/>
              </w:rPr>
              <w:t>%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28CC3" w14:textId="1E5E4A0F" w:rsidR="0097598E" w:rsidRPr="002710CB" w:rsidRDefault="0097598E" w:rsidP="002710CB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2710CB">
              <w:rPr>
                <w:rFonts w:asciiTheme="majorBidi" w:hAnsiTheme="majorBidi" w:cstheme="majorBidi"/>
                <w:highlight w:val="green"/>
                <w:lang w:bidi="fa-IR"/>
              </w:rPr>
              <w:t>9</w:t>
            </w:r>
            <w:r w:rsidR="002710CB" w:rsidRPr="002710CB">
              <w:rPr>
                <w:rFonts w:asciiTheme="majorBidi" w:hAnsiTheme="majorBidi" w:cstheme="majorBidi"/>
                <w:highlight w:val="green"/>
                <w:lang w:bidi="fa-IR"/>
              </w:rPr>
              <w:t>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EF2A7" w14:textId="582449F5" w:rsidR="0097598E" w:rsidRPr="002710CB" w:rsidRDefault="0097598E" w:rsidP="002710CB">
            <w:pPr>
              <w:jc w:val="center"/>
              <w:rPr>
                <w:highlight w:val="green"/>
              </w:rPr>
            </w:pPr>
            <w:r w:rsidRPr="002710CB">
              <w:rPr>
                <w:rFonts w:asciiTheme="majorBidi" w:hAnsiTheme="majorBidi" w:cstheme="majorBidi"/>
                <w:highlight w:val="green"/>
                <w:lang w:bidi="fa-IR"/>
              </w:rPr>
              <w:t>0.0</w:t>
            </w:r>
            <w:r w:rsidR="002710CB" w:rsidRPr="002710CB">
              <w:rPr>
                <w:rFonts w:asciiTheme="majorBidi" w:hAnsiTheme="majorBidi" w:cstheme="majorBidi"/>
                <w:highlight w:val="green"/>
                <w:lang w:bidi="fa-IR"/>
              </w:rPr>
              <w:t>17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FB408" w14:textId="77777777" w:rsidR="0097598E" w:rsidRPr="002710CB" w:rsidRDefault="0097598E" w:rsidP="00A54737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2710CB">
              <w:rPr>
                <w:rFonts w:asciiTheme="majorBidi" w:hAnsiTheme="majorBidi" w:cstheme="majorBidi"/>
                <w:highlight w:val="green"/>
                <w:lang w:bidi="fa-IR"/>
              </w:rPr>
              <w:t>&lt; 0.01</w:t>
            </w:r>
          </w:p>
        </w:tc>
      </w:tr>
      <w:tr w:rsidR="00F62BB1" w:rsidRPr="00426141" w14:paraId="39868E22" w14:textId="77777777" w:rsidTr="00F00F00">
        <w:tc>
          <w:tcPr>
            <w:tcW w:w="12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66FBF" w14:textId="77777777" w:rsidR="00F62BB1" w:rsidRPr="00426141" w:rsidRDefault="00F62BB1" w:rsidP="0019622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26141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Annual rainfall</w:t>
            </w:r>
            <w:r w:rsidR="00385DD0" w:rsidRPr="00426141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 (mm)</w:t>
            </w:r>
          </w:p>
        </w:tc>
        <w:tc>
          <w:tcPr>
            <w:tcW w:w="3759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B9C34F" w14:textId="77777777" w:rsidR="00F62BB1" w:rsidRPr="00426141" w:rsidRDefault="00F62BB1" w:rsidP="0019622F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A54737" w:rsidRPr="00426141" w14:paraId="28597D0D" w14:textId="77777777" w:rsidTr="007636DB">
        <w:tc>
          <w:tcPr>
            <w:tcW w:w="1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7F6C" w14:textId="77777777" w:rsidR="00A54737" w:rsidRPr="00426141" w:rsidRDefault="00A54737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4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409B" w14:textId="77777777" w:rsidR="00A54737" w:rsidRPr="00426141" w:rsidRDefault="00A54737" w:rsidP="00A5473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4336" w14:textId="77777777" w:rsidR="00A54737" w:rsidRPr="00426141" w:rsidRDefault="00A54737" w:rsidP="00A5473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59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64B5" w14:textId="77777777" w:rsidR="00A54737" w:rsidRPr="00426141" w:rsidRDefault="00A54737" w:rsidP="00A5473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316B" w14:textId="77777777" w:rsidR="00A54737" w:rsidRPr="00426141" w:rsidRDefault="00A54737" w:rsidP="00A5473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2 % (1% - 5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4D36C284" w14:textId="77777777" w:rsidR="00A54737" w:rsidRPr="00426141" w:rsidRDefault="00945AD1" w:rsidP="00A5473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12A54" w14:textId="77777777" w:rsidR="00A54737" w:rsidRPr="00426141" w:rsidRDefault="00A54737" w:rsidP="00A5473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1B51B355" w14:textId="0A92D90B" w:rsidR="00A54737" w:rsidRPr="00426141" w:rsidRDefault="0015193A" w:rsidP="00A54737">
            <w:r w:rsidRPr="0015193A">
              <w:rPr>
                <w:rFonts w:asciiTheme="majorBidi" w:hAnsiTheme="majorBidi" w:cstheme="majorBidi"/>
                <w:highlight w:val="green"/>
                <w:lang w:bidi="fa-IR"/>
              </w:rPr>
              <w:t>&lt; 0.01</w:t>
            </w:r>
          </w:p>
        </w:tc>
      </w:tr>
      <w:tr w:rsidR="009D4F95" w:rsidRPr="00426141" w14:paraId="0E15583E" w14:textId="77777777" w:rsidTr="007636DB">
        <w:tc>
          <w:tcPr>
            <w:tcW w:w="1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25E8" w14:textId="77777777" w:rsidR="009D4F95" w:rsidRPr="00426141" w:rsidRDefault="009D4F95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01-10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E204" w14:textId="77777777" w:rsidR="009D4F95" w:rsidRPr="00426141" w:rsidRDefault="009D4F95" w:rsidP="009D4F95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2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477CA" w14:textId="77777777" w:rsidR="009D4F95" w:rsidRPr="00426141" w:rsidRDefault="009D4F95" w:rsidP="009D4F95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104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44D09" w14:textId="77777777" w:rsidR="009D4F95" w:rsidRPr="00426141" w:rsidRDefault="009D4F95" w:rsidP="009D4F95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22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250C2524" w14:textId="77777777" w:rsidR="009D4F95" w:rsidRPr="00070B92" w:rsidRDefault="009D4F95" w:rsidP="009D4F95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070B92">
              <w:rPr>
                <w:rFonts w:asciiTheme="majorBidi" w:hAnsiTheme="majorBidi" w:cstheme="majorBidi"/>
                <w:lang w:bidi="fa-IR"/>
              </w:rPr>
              <w:t>3 % (1% - 6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5DF9ABDF" w14:textId="6B3969D6" w:rsidR="009D4F95" w:rsidRPr="00070B92" w:rsidRDefault="009D4F95" w:rsidP="00070B92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070B92">
              <w:rPr>
                <w:rFonts w:asciiTheme="majorBidi" w:hAnsiTheme="majorBidi" w:cstheme="majorBidi"/>
                <w:highlight w:val="green"/>
                <w:lang w:bidi="fa-IR"/>
              </w:rPr>
              <w:t>9</w:t>
            </w:r>
            <w:r w:rsidR="00070B92" w:rsidRPr="00070B92">
              <w:rPr>
                <w:rFonts w:asciiTheme="majorBidi" w:hAnsiTheme="majorBidi" w:cstheme="majorBidi"/>
                <w:highlight w:val="green"/>
                <w:lang w:bidi="fa-IR"/>
              </w:rPr>
              <w:t>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E436307" w14:textId="79CFDAA9" w:rsidR="009D4F95" w:rsidRPr="00070B92" w:rsidRDefault="009D4F95" w:rsidP="00070B92">
            <w:pPr>
              <w:jc w:val="center"/>
              <w:rPr>
                <w:highlight w:val="green"/>
              </w:rPr>
            </w:pPr>
            <w:r w:rsidRPr="00070B92">
              <w:rPr>
                <w:rFonts w:asciiTheme="majorBidi" w:hAnsiTheme="majorBidi" w:cstheme="majorBidi"/>
                <w:highlight w:val="green"/>
                <w:lang w:bidi="fa-IR"/>
              </w:rPr>
              <w:t>0.02</w:t>
            </w:r>
            <w:r w:rsidR="00070B92" w:rsidRPr="00070B92">
              <w:rPr>
                <w:rFonts w:asciiTheme="majorBidi" w:hAnsiTheme="majorBidi" w:cstheme="majorBidi"/>
                <w:highlight w:val="green"/>
                <w:lang w:bidi="fa-IR"/>
              </w:rPr>
              <w:t>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A3AD54B" w14:textId="77777777" w:rsidR="009D4F95" w:rsidRPr="00426141" w:rsidRDefault="009D4F95" w:rsidP="009D4F95">
            <w:r w:rsidRPr="00426141">
              <w:rPr>
                <w:rFonts w:asciiTheme="majorBidi" w:hAnsiTheme="majorBidi" w:cstheme="majorBidi"/>
                <w:lang w:bidi="fa-IR"/>
              </w:rPr>
              <w:t>&lt; 0.01</w:t>
            </w:r>
          </w:p>
        </w:tc>
      </w:tr>
      <w:tr w:rsidR="009D4F95" w:rsidRPr="00426141" w14:paraId="72B4401B" w14:textId="77777777" w:rsidTr="00F00F00">
        <w:tc>
          <w:tcPr>
            <w:tcW w:w="1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70CA0" w14:textId="77777777" w:rsidR="009D4F95" w:rsidRPr="00426141" w:rsidRDefault="009D4F95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01-15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489E" w14:textId="77777777" w:rsidR="009D4F95" w:rsidRPr="00426141" w:rsidRDefault="009D4F95" w:rsidP="009D4F95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3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A9DDA" w14:textId="59B2AFF6" w:rsidR="009D4F95" w:rsidRPr="00426141" w:rsidRDefault="009D4F95" w:rsidP="0015193A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15193A">
              <w:rPr>
                <w:rFonts w:asciiTheme="majorBidi" w:hAnsiTheme="majorBidi" w:cstheme="majorBidi"/>
                <w:highlight w:val="green"/>
                <w:lang w:bidi="fa-IR"/>
              </w:rPr>
              <w:t>326</w:t>
            </w:r>
            <w:r w:rsidR="0015193A" w:rsidRPr="0015193A">
              <w:rPr>
                <w:rFonts w:asciiTheme="majorBidi" w:hAnsiTheme="majorBidi" w:cstheme="majorBidi"/>
                <w:highlight w:val="green"/>
                <w:lang w:bidi="fa-IR"/>
              </w:rPr>
              <w:t>8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6A6D6" w14:textId="45B8A4B4" w:rsidR="009D4F95" w:rsidRPr="00070B92" w:rsidRDefault="009D4F95" w:rsidP="0015193A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070B92">
              <w:rPr>
                <w:rFonts w:asciiTheme="majorBidi" w:hAnsiTheme="majorBidi" w:cstheme="majorBidi"/>
                <w:highlight w:val="green"/>
                <w:lang w:bidi="fa-IR"/>
              </w:rPr>
              <w:t>17</w:t>
            </w:r>
            <w:r w:rsidR="0015193A" w:rsidRPr="00070B92">
              <w:rPr>
                <w:rFonts w:asciiTheme="majorBidi" w:hAnsiTheme="majorBidi" w:cstheme="majorBidi"/>
                <w:highlight w:val="green"/>
                <w:lang w:bidi="fa-IR"/>
              </w:rPr>
              <w:t>05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2E9B3649" w14:textId="16929E21" w:rsidR="009D4F95" w:rsidRPr="00070B92" w:rsidRDefault="00070B92" w:rsidP="00070B92">
            <w:pPr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070B92">
              <w:rPr>
                <w:rFonts w:asciiTheme="majorBidi" w:hAnsiTheme="majorBidi" w:cstheme="majorBidi"/>
                <w:highlight w:val="green"/>
                <w:lang w:bidi="fa-IR"/>
              </w:rPr>
              <w:t xml:space="preserve">9 </w:t>
            </w:r>
            <w:r w:rsidR="009D4F95" w:rsidRPr="00070B92">
              <w:rPr>
                <w:rFonts w:asciiTheme="majorBidi" w:hAnsiTheme="majorBidi" w:cstheme="majorBidi"/>
                <w:highlight w:val="green"/>
                <w:lang w:bidi="fa-IR"/>
              </w:rPr>
              <w:t>% (</w:t>
            </w:r>
            <w:r w:rsidR="00FB4CB3" w:rsidRPr="00070B92">
              <w:rPr>
                <w:rFonts w:asciiTheme="majorBidi" w:hAnsiTheme="majorBidi" w:cstheme="majorBidi"/>
                <w:highlight w:val="green"/>
                <w:lang w:bidi="fa-IR"/>
              </w:rPr>
              <w:t>4</w:t>
            </w:r>
            <w:r w:rsidR="009D4F95" w:rsidRPr="00070B92">
              <w:rPr>
                <w:rFonts w:asciiTheme="majorBidi" w:hAnsiTheme="majorBidi" w:cstheme="majorBidi"/>
                <w:highlight w:val="green"/>
                <w:lang w:bidi="fa-IR"/>
              </w:rPr>
              <w:t xml:space="preserve">% - </w:t>
            </w:r>
            <w:r w:rsidR="00FB4CB3" w:rsidRPr="00070B92">
              <w:rPr>
                <w:rFonts w:asciiTheme="majorBidi" w:hAnsiTheme="majorBidi" w:cstheme="majorBidi"/>
                <w:highlight w:val="green"/>
                <w:lang w:bidi="fa-IR"/>
              </w:rPr>
              <w:t>1</w:t>
            </w:r>
            <w:r w:rsidRPr="00070B92">
              <w:rPr>
                <w:rFonts w:asciiTheme="majorBidi" w:hAnsiTheme="majorBidi" w:cstheme="majorBidi"/>
                <w:highlight w:val="green"/>
                <w:lang w:bidi="fa-IR"/>
              </w:rPr>
              <w:t>5</w:t>
            </w:r>
            <w:r w:rsidR="009D4F95" w:rsidRPr="00070B92">
              <w:rPr>
                <w:rFonts w:asciiTheme="majorBidi" w:hAnsiTheme="majorBidi" w:cstheme="majorBidi"/>
                <w:highlight w:val="green"/>
                <w:lang w:bidi="fa-IR"/>
              </w:rPr>
              <w:t>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37E607E" w14:textId="77777777" w:rsidR="009D4F95" w:rsidRPr="00070B92" w:rsidRDefault="009D4F95" w:rsidP="00945AD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070B92">
              <w:rPr>
                <w:rFonts w:asciiTheme="majorBidi" w:hAnsiTheme="majorBidi" w:cstheme="majorBidi"/>
                <w:lang w:bidi="fa-IR"/>
              </w:rPr>
              <w:t>9</w:t>
            </w:r>
            <w:r w:rsidR="00945AD1" w:rsidRPr="00070B92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724890AC" w14:textId="77777777" w:rsidR="009D4F95" w:rsidRPr="00426141" w:rsidRDefault="009D4F95" w:rsidP="00FB4CB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0.0</w:t>
            </w:r>
            <w:r w:rsidR="00FB4CB3" w:rsidRPr="00426141">
              <w:rPr>
                <w:rFonts w:asciiTheme="majorBidi" w:hAnsiTheme="majorBidi" w:cstheme="majorBidi"/>
                <w:lang w:bidi="fa-IR"/>
              </w:rPr>
              <w:t>8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64E2FA96" w14:textId="77777777" w:rsidR="009D4F95" w:rsidRPr="00426141" w:rsidRDefault="009D4F95" w:rsidP="009D4F95">
            <w:r w:rsidRPr="00426141">
              <w:rPr>
                <w:rFonts w:asciiTheme="majorBidi" w:hAnsiTheme="majorBidi" w:cstheme="majorBidi"/>
                <w:lang w:bidi="fa-IR"/>
              </w:rPr>
              <w:t>&lt; 0.01</w:t>
            </w:r>
          </w:p>
        </w:tc>
      </w:tr>
      <w:tr w:rsidR="009D4F95" w:rsidRPr="00426141" w14:paraId="3EB8A191" w14:textId="77777777" w:rsidTr="00F00F00">
        <w:tc>
          <w:tcPr>
            <w:tcW w:w="12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C3011" w14:textId="77777777" w:rsidR="009D4F95" w:rsidRPr="00426141" w:rsidRDefault="009D4F95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gt;150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9CB126" w14:textId="77777777" w:rsidR="009D4F95" w:rsidRPr="00426141" w:rsidRDefault="009D4F95" w:rsidP="009D4F95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44E8C1" w14:textId="77777777" w:rsidR="009D4F95" w:rsidRPr="00426141" w:rsidRDefault="009D4F95" w:rsidP="009D4F95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14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A207CE" w14:textId="77777777" w:rsidR="009D4F95" w:rsidRPr="00426141" w:rsidRDefault="009D4F95" w:rsidP="009D4F95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32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265EB" w14:textId="77777777" w:rsidR="009D4F95" w:rsidRPr="00426141" w:rsidRDefault="000E5282" w:rsidP="000E5282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4</w:t>
            </w:r>
            <w:r w:rsidR="009D4F95" w:rsidRPr="00426141">
              <w:rPr>
                <w:rFonts w:asciiTheme="majorBidi" w:hAnsiTheme="majorBidi" w:cstheme="majorBidi"/>
                <w:lang w:bidi="fa-IR"/>
              </w:rPr>
              <w:t xml:space="preserve"> % (</w:t>
            </w:r>
            <w:r w:rsidRPr="00426141">
              <w:rPr>
                <w:rFonts w:asciiTheme="majorBidi" w:hAnsiTheme="majorBidi" w:cstheme="majorBidi"/>
                <w:lang w:bidi="fa-IR"/>
              </w:rPr>
              <w:t>0</w:t>
            </w:r>
            <w:r w:rsidR="009D4F95" w:rsidRPr="00426141">
              <w:rPr>
                <w:rFonts w:asciiTheme="majorBidi" w:hAnsiTheme="majorBidi" w:cstheme="majorBidi"/>
                <w:lang w:bidi="fa-IR"/>
              </w:rPr>
              <w:t xml:space="preserve">% - </w:t>
            </w:r>
            <w:r w:rsidRPr="00426141">
              <w:rPr>
                <w:rFonts w:asciiTheme="majorBidi" w:hAnsiTheme="majorBidi" w:cstheme="majorBidi"/>
                <w:lang w:bidi="fa-IR"/>
              </w:rPr>
              <w:t>18</w:t>
            </w:r>
            <w:r w:rsidR="009D4F95" w:rsidRPr="00426141">
              <w:rPr>
                <w:rFonts w:asciiTheme="majorBidi" w:hAnsiTheme="majorBidi" w:cstheme="majorBidi"/>
                <w:lang w:bidi="fa-IR"/>
              </w:rPr>
              <w:t>%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CBA6B" w14:textId="77777777" w:rsidR="009D4F95" w:rsidRPr="00426141" w:rsidRDefault="009D4F95" w:rsidP="00945AD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9</w:t>
            </w:r>
            <w:r w:rsidR="00945AD1" w:rsidRPr="00426141">
              <w:rPr>
                <w:rFonts w:asciiTheme="majorBidi" w:hAnsiTheme="majorBidi" w:cstheme="majorBidi"/>
                <w:lang w:bidi="fa-IR"/>
              </w:rPr>
              <w:t>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870BE" w14:textId="77777777" w:rsidR="009D4F95" w:rsidRPr="00426141" w:rsidRDefault="009D4F95" w:rsidP="000E5282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0.0</w:t>
            </w:r>
            <w:r w:rsidR="000E5282" w:rsidRPr="00426141">
              <w:rPr>
                <w:rFonts w:asciiTheme="majorBidi" w:hAnsiTheme="majorBidi" w:cstheme="majorBidi"/>
                <w:lang w:bidi="fa-IR"/>
              </w:rPr>
              <w:t>2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9E2A4" w14:textId="77777777" w:rsidR="009D4F95" w:rsidRPr="00426141" w:rsidRDefault="009D4F95" w:rsidP="009D4F95">
            <w:r w:rsidRPr="00426141">
              <w:rPr>
                <w:rFonts w:asciiTheme="majorBidi" w:hAnsiTheme="majorBidi" w:cstheme="majorBidi"/>
                <w:lang w:bidi="fa-IR"/>
              </w:rPr>
              <w:t>&lt; 0.01</w:t>
            </w:r>
          </w:p>
        </w:tc>
      </w:tr>
      <w:tr w:rsidR="00F62BB1" w:rsidRPr="00426141" w14:paraId="59CDCF74" w14:textId="77777777" w:rsidTr="00F00F00">
        <w:tc>
          <w:tcPr>
            <w:tcW w:w="12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1B1868" w14:textId="5378E7E1" w:rsidR="00F62BB1" w:rsidRPr="00426141" w:rsidRDefault="00F62BB1" w:rsidP="0019622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26141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Average temperature</w:t>
            </w:r>
            <w:r w:rsidR="00F9539A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 (</w:t>
            </w:r>
            <w:r w:rsidR="00F9539A" w:rsidRPr="00F9539A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°C</w:t>
            </w:r>
            <w:r w:rsidR="00F9539A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)</w:t>
            </w:r>
          </w:p>
        </w:tc>
        <w:tc>
          <w:tcPr>
            <w:tcW w:w="3759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843ABA" w14:textId="77777777" w:rsidR="00F62BB1" w:rsidRPr="00426141" w:rsidRDefault="00F62BB1" w:rsidP="0019622F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2211A6" w:rsidRPr="00426141" w14:paraId="7606E05B" w14:textId="77777777" w:rsidTr="007636DB">
        <w:tc>
          <w:tcPr>
            <w:tcW w:w="1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85D5" w14:textId="77777777" w:rsidR="002211A6" w:rsidRPr="00426141" w:rsidRDefault="002211A6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1D69" w14:textId="77777777" w:rsidR="002211A6" w:rsidRPr="00426141" w:rsidRDefault="002211A6" w:rsidP="002211A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0279A" w14:textId="77777777" w:rsidR="002211A6" w:rsidRPr="00426141" w:rsidRDefault="002211A6" w:rsidP="002211A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216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C0C59" w14:textId="77777777" w:rsidR="002211A6" w:rsidRPr="00426141" w:rsidRDefault="002211A6" w:rsidP="002211A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29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27E29" w14:textId="77777777" w:rsidR="002211A6" w:rsidRPr="00426141" w:rsidRDefault="002211A6" w:rsidP="002211A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2 % (0% - 10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761EBDD6" w14:textId="77777777" w:rsidR="002211A6" w:rsidRPr="00426141" w:rsidRDefault="00945AD1" w:rsidP="002211A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8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5BDDF" w14:textId="77777777" w:rsidR="002211A6" w:rsidRPr="00426141" w:rsidRDefault="002211A6" w:rsidP="002211A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0.0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1E31C2B2" w14:textId="77777777" w:rsidR="002211A6" w:rsidRPr="00426141" w:rsidRDefault="002211A6" w:rsidP="002211A6">
            <w:r w:rsidRPr="00426141">
              <w:rPr>
                <w:rFonts w:asciiTheme="majorBidi" w:hAnsiTheme="majorBidi" w:cstheme="majorBidi"/>
                <w:lang w:bidi="fa-IR"/>
              </w:rPr>
              <w:t>&lt; 0.01</w:t>
            </w:r>
          </w:p>
        </w:tc>
      </w:tr>
      <w:tr w:rsidR="002211A6" w:rsidRPr="00426141" w14:paraId="0FF92D53" w14:textId="77777777" w:rsidTr="00F00F00">
        <w:tc>
          <w:tcPr>
            <w:tcW w:w="1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FE05" w14:textId="77777777" w:rsidR="002211A6" w:rsidRPr="00426141" w:rsidRDefault="002211A6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-2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BC24" w14:textId="77777777" w:rsidR="002211A6" w:rsidRPr="00426141" w:rsidRDefault="002211A6" w:rsidP="002211A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87F02" w14:textId="77777777" w:rsidR="002211A6" w:rsidRPr="00426141" w:rsidRDefault="002211A6" w:rsidP="002211A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3469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D2B13" w14:textId="77777777" w:rsidR="002211A6" w:rsidRPr="00426141" w:rsidRDefault="002211A6" w:rsidP="002211A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62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25FD" w14:textId="77777777" w:rsidR="002211A6" w:rsidRPr="00426141" w:rsidRDefault="002211A6" w:rsidP="002211A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6 % (3% - 11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EE00339" w14:textId="77777777" w:rsidR="002211A6" w:rsidRPr="00426141" w:rsidRDefault="002211A6" w:rsidP="00945AD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9</w:t>
            </w:r>
            <w:r w:rsidR="00945AD1" w:rsidRPr="00426141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70E9" w14:textId="5CE0635A" w:rsidR="002211A6" w:rsidRPr="00426141" w:rsidRDefault="002211A6" w:rsidP="00971D7D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71D7D">
              <w:rPr>
                <w:rFonts w:asciiTheme="majorBidi" w:hAnsiTheme="majorBidi" w:cstheme="majorBidi"/>
                <w:highlight w:val="green"/>
                <w:lang w:bidi="fa-IR"/>
              </w:rPr>
              <w:t>0.0</w:t>
            </w:r>
            <w:r w:rsidR="00971D7D" w:rsidRPr="00971D7D">
              <w:rPr>
                <w:rFonts w:asciiTheme="majorBidi" w:hAnsiTheme="majorBidi" w:cstheme="majorBidi"/>
                <w:highlight w:val="green"/>
                <w:lang w:bidi="fa-IR"/>
              </w:rPr>
              <w:t>5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7A404DE4" w14:textId="77777777" w:rsidR="002211A6" w:rsidRPr="00426141" w:rsidRDefault="002211A6" w:rsidP="002211A6">
            <w:r w:rsidRPr="00426141">
              <w:rPr>
                <w:rFonts w:asciiTheme="majorBidi" w:hAnsiTheme="majorBidi" w:cstheme="majorBidi"/>
                <w:lang w:bidi="fa-IR"/>
              </w:rPr>
              <w:t>&lt; 0.01</w:t>
            </w:r>
          </w:p>
        </w:tc>
      </w:tr>
      <w:tr w:rsidR="002211A6" w:rsidRPr="00426141" w14:paraId="39559D55" w14:textId="77777777" w:rsidTr="00F00F00">
        <w:tc>
          <w:tcPr>
            <w:tcW w:w="12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C889D" w14:textId="77777777" w:rsidR="002211A6" w:rsidRPr="00426141" w:rsidRDefault="002211A6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gt;2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1E978" w14:textId="77777777" w:rsidR="002211A6" w:rsidRPr="00426141" w:rsidRDefault="002211A6" w:rsidP="002211A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2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0672CA" w14:textId="7258E0C1" w:rsidR="002211A6" w:rsidRPr="00426141" w:rsidRDefault="002211A6" w:rsidP="00C251E9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251E9">
              <w:rPr>
                <w:rFonts w:asciiTheme="majorBidi" w:hAnsiTheme="majorBidi" w:cstheme="majorBidi"/>
                <w:highlight w:val="green"/>
                <w:lang w:bidi="fa-IR"/>
              </w:rPr>
              <w:t>8</w:t>
            </w:r>
            <w:r w:rsidR="00C251E9" w:rsidRPr="00C251E9">
              <w:rPr>
                <w:rFonts w:asciiTheme="majorBidi" w:hAnsiTheme="majorBidi" w:cstheme="majorBidi"/>
                <w:highlight w:val="green"/>
                <w:lang w:bidi="fa-IR"/>
              </w:rPr>
              <w:t>60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6E932F" w14:textId="04D32007" w:rsidR="002211A6" w:rsidRPr="00426141" w:rsidRDefault="002211A6" w:rsidP="00C251E9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251E9">
              <w:rPr>
                <w:rFonts w:asciiTheme="majorBidi" w:hAnsiTheme="majorBidi" w:cstheme="majorBidi"/>
                <w:highlight w:val="green"/>
                <w:lang w:bidi="fa-IR"/>
              </w:rPr>
              <w:t>3</w:t>
            </w:r>
            <w:r w:rsidR="00C251E9" w:rsidRPr="00C251E9">
              <w:rPr>
                <w:rFonts w:asciiTheme="majorBidi" w:hAnsiTheme="majorBidi" w:cstheme="majorBidi"/>
                <w:highlight w:val="green"/>
                <w:lang w:bidi="fa-IR"/>
              </w:rPr>
              <w:t>29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1702E" w14:textId="550590CB" w:rsidR="002211A6" w:rsidRPr="00426141" w:rsidRDefault="00C251E9" w:rsidP="00C251E9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251E9">
              <w:rPr>
                <w:rFonts w:asciiTheme="majorBidi" w:hAnsiTheme="majorBidi" w:cstheme="majorBidi"/>
                <w:highlight w:val="green"/>
                <w:lang w:bidi="fa-IR"/>
              </w:rPr>
              <w:t>5</w:t>
            </w:r>
            <w:r w:rsidR="002211A6" w:rsidRPr="00C251E9">
              <w:rPr>
                <w:rFonts w:asciiTheme="majorBidi" w:hAnsiTheme="majorBidi" w:cstheme="majorBidi"/>
                <w:highlight w:val="green"/>
                <w:lang w:bidi="fa-IR"/>
              </w:rPr>
              <w:t xml:space="preserve"> % (</w:t>
            </w:r>
            <w:r w:rsidRPr="00C251E9">
              <w:rPr>
                <w:rFonts w:asciiTheme="majorBidi" w:hAnsiTheme="majorBidi" w:cstheme="majorBidi"/>
                <w:highlight w:val="green"/>
                <w:lang w:bidi="fa-IR"/>
              </w:rPr>
              <w:t>1</w:t>
            </w:r>
            <w:r w:rsidR="002211A6" w:rsidRPr="00C251E9">
              <w:rPr>
                <w:rFonts w:asciiTheme="majorBidi" w:hAnsiTheme="majorBidi" w:cstheme="majorBidi"/>
                <w:highlight w:val="green"/>
                <w:lang w:bidi="fa-IR"/>
              </w:rPr>
              <w:t>% - 1</w:t>
            </w:r>
            <w:r w:rsidRPr="00C251E9">
              <w:rPr>
                <w:rFonts w:asciiTheme="majorBidi" w:hAnsiTheme="majorBidi" w:cstheme="majorBidi"/>
                <w:highlight w:val="green"/>
                <w:lang w:bidi="fa-IR"/>
              </w:rPr>
              <w:t>2</w:t>
            </w:r>
            <w:r w:rsidR="002211A6" w:rsidRPr="00C251E9">
              <w:rPr>
                <w:rFonts w:asciiTheme="majorBidi" w:hAnsiTheme="majorBidi" w:cstheme="majorBidi"/>
                <w:highlight w:val="green"/>
                <w:lang w:bidi="fa-IR"/>
              </w:rPr>
              <w:t>%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96316" w14:textId="77777777" w:rsidR="002211A6" w:rsidRPr="00C251E9" w:rsidRDefault="002211A6" w:rsidP="00945AD1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C251E9">
              <w:rPr>
                <w:rFonts w:asciiTheme="majorBidi" w:hAnsiTheme="majorBidi" w:cstheme="majorBidi"/>
                <w:highlight w:val="green"/>
                <w:lang w:bidi="fa-IR"/>
              </w:rPr>
              <w:t>9</w:t>
            </w:r>
            <w:r w:rsidR="00945AD1" w:rsidRPr="00C251E9">
              <w:rPr>
                <w:rFonts w:asciiTheme="majorBidi" w:hAnsiTheme="majorBidi" w:cstheme="majorBidi"/>
                <w:highlight w:val="green"/>
                <w:lang w:bidi="fa-IR"/>
              </w:rPr>
              <w:t>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B1CAF" w14:textId="329F2EFA" w:rsidR="002211A6" w:rsidRPr="00C251E9" w:rsidRDefault="002211A6" w:rsidP="00C251E9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C251E9">
              <w:rPr>
                <w:rFonts w:asciiTheme="majorBidi" w:hAnsiTheme="majorBidi" w:cstheme="majorBidi"/>
                <w:highlight w:val="green"/>
                <w:lang w:bidi="fa-IR"/>
              </w:rPr>
              <w:t>0.06</w:t>
            </w:r>
            <w:r w:rsidR="00C251E9" w:rsidRPr="00C251E9">
              <w:rPr>
                <w:rFonts w:asciiTheme="majorBidi" w:hAnsiTheme="majorBidi" w:cstheme="majorBidi"/>
                <w:highlight w:val="green"/>
                <w:lang w:bidi="fa-I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8294F" w14:textId="77777777" w:rsidR="002211A6" w:rsidRPr="00426141" w:rsidRDefault="002211A6" w:rsidP="002211A6">
            <w:r w:rsidRPr="00426141">
              <w:rPr>
                <w:rFonts w:asciiTheme="majorBidi" w:hAnsiTheme="majorBidi" w:cstheme="majorBidi"/>
                <w:lang w:bidi="fa-IR"/>
              </w:rPr>
              <w:t>&lt; 0.01</w:t>
            </w:r>
          </w:p>
        </w:tc>
      </w:tr>
      <w:tr w:rsidR="00F62BB1" w:rsidRPr="00426141" w14:paraId="616B8C62" w14:textId="77777777" w:rsidTr="00F00F00">
        <w:tc>
          <w:tcPr>
            <w:tcW w:w="12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81935B" w14:textId="77777777" w:rsidR="00F62BB1" w:rsidRPr="00426141" w:rsidRDefault="00F62BB1" w:rsidP="0019622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26141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Latitude</w:t>
            </w:r>
          </w:p>
        </w:tc>
        <w:tc>
          <w:tcPr>
            <w:tcW w:w="3759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FEDCDB" w14:textId="77777777" w:rsidR="00F62BB1" w:rsidRPr="00426141" w:rsidRDefault="00F62BB1" w:rsidP="0019622F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2211A6" w:rsidRPr="00426141" w14:paraId="51A296A4" w14:textId="77777777" w:rsidTr="007636DB">
        <w:tc>
          <w:tcPr>
            <w:tcW w:w="1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68BC" w14:textId="77777777" w:rsidR="002211A6" w:rsidRPr="00426141" w:rsidRDefault="002211A6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-25°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EC08" w14:textId="77777777" w:rsidR="002211A6" w:rsidRPr="00426141" w:rsidRDefault="002211A6" w:rsidP="002211A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2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ED2EF" w14:textId="5C154268" w:rsidR="002211A6" w:rsidRPr="00426141" w:rsidRDefault="002211A6" w:rsidP="00971D7D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71D7D">
              <w:rPr>
                <w:rFonts w:asciiTheme="majorBidi" w:hAnsiTheme="majorBidi" w:cstheme="majorBidi"/>
                <w:highlight w:val="green"/>
                <w:lang w:bidi="fa-IR"/>
              </w:rPr>
              <w:t>12</w:t>
            </w:r>
            <w:r w:rsidR="00971D7D" w:rsidRPr="00971D7D">
              <w:rPr>
                <w:rFonts w:asciiTheme="majorBidi" w:hAnsiTheme="majorBidi" w:cstheme="majorBidi"/>
                <w:highlight w:val="green"/>
                <w:lang w:bidi="fa-IR"/>
              </w:rPr>
              <w:t>21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F0778" w14:textId="2BE4E6EB" w:rsidR="002211A6" w:rsidRPr="00426141" w:rsidRDefault="002211A6" w:rsidP="00971D7D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71D7D">
              <w:rPr>
                <w:rFonts w:asciiTheme="majorBidi" w:hAnsiTheme="majorBidi" w:cstheme="majorBidi"/>
                <w:highlight w:val="green"/>
                <w:lang w:bidi="fa-IR"/>
              </w:rPr>
              <w:t>16</w:t>
            </w:r>
            <w:r w:rsidR="00971D7D" w:rsidRPr="00971D7D">
              <w:rPr>
                <w:rFonts w:asciiTheme="majorBidi" w:hAnsiTheme="majorBidi" w:cstheme="majorBidi"/>
                <w:highlight w:val="green"/>
                <w:lang w:bidi="fa-IR"/>
              </w:rPr>
              <w:t>3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6F1F" w14:textId="1E2DF005" w:rsidR="002211A6" w:rsidRPr="00426141" w:rsidRDefault="002211A6" w:rsidP="001F472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1F4728">
              <w:rPr>
                <w:rFonts w:asciiTheme="majorBidi" w:hAnsiTheme="majorBidi" w:cstheme="majorBidi"/>
                <w:highlight w:val="green"/>
                <w:lang w:bidi="fa-IR"/>
              </w:rPr>
              <w:t>1</w:t>
            </w:r>
            <w:r w:rsidR="001F4728" w:rsidRPr="001F4728">
              <w:rPr>
                <w:rFonts w:asciiTheme="majorBidi" w:hAnsiTheme="majorBidi" w:cstheme="majorBidi"/>
                <w:highlight w:val="green"/>
                <w:lang w:bidi="fa-IR"/>
              </w:rPr>
              <w:t>1</w:t>
            </w:r>
            <w:r w:rsidRPr="001F4728">
              <w:rPr>
                <w:rFonts w:asciiTheme="majorBidi" w:hAnsiTheme="majorBidi" w:cstheme="majorBidi"/>
                <w:highlight w:val="green"/>
                <w:lang w:bidi="fa-IR"/>
              </w:rPr>
              <w:t xml:space="preserve"> % (</w:t>
            </w:r>
            <w:r w:rsidR="001F4728" w:rsidRPr="001F4728">
              <w:rPr>
                <w:rFonts w:asciiTheme="majorBidi" w:hAnsiTheme="majorBidi" w:cstheme="majorBidi"/>
                <w:highlight w:val="green"/>
                <w:lang w:bidi="fa-IR"/>
              </w:rPr>
              <w:t>5</w:t>
            </w:r>
            <w:r w:rsidRPr="001F4728">
              <w:rPr>
                <w:rFonts w:asciiTheme="majorBidi" w:hAnsiTheme="majorBidi" w:cstheme="majorBidi"/>
                <w:highlight w:val="green"/>
                <w:lang w:bidi="fa-IR"/>
              </w:rPr>
              <w:t xml:space="preserve">% - </w:t>
            </w:r>
            <w:r w:rsidR="001F4728" w:rsidRPr="001F4728">
              <w:rPr>
                <w:rFonts w:asciiTheme="majorBidi" w:hAnsiTheme="majorBidi" w:cstheme="majorBidi"/>
                <w:highlight w:val="green"/>
                <w:lang w:bidi="fa-IR"/>
              </w:rPr>
              <w:t>19</w:t>
            </w:r>
            <w:r w:rsidRPr="001F4728">
              <w:rPr>
                <w:rFonts w:asciiTheme="majorBidi" w:hAnsiTheme="majorBidi" w:cstheme="majorBidi"/>
                <w:highlight w:val="green"/>
                <w:lang w:bidi="fa-IR"/>
              </w:rPr>
              <w:t>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6409BAA5" w14:textId="1F504C3E" w:rsidR="002211A6" w:rsidRPr="001F4728" w:rsidRDefault="002211A6" w:rsidP="001F4728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1F4728">
              <w:rPr>
                <w:rFonts w:asciiTheme="majorBidi" w:hAnsiTheme="majorBidi" w:cstheme="majorBidi"/>
                <w:highlight w:val="green"/>
                <w:lang w:bidi="fa-IR"/>
              </w:rPr>
              <w:t>9</w:t>
            </w:r>
            <w:r w:rsidR="001F4728" w:rsidRPr="001F4728">
              <w:rPr>
                <w:rFonts w:asciiTheme="majorBidi" w:hAnsiTheme="majorBidi" w:cstheme="majorBidi"/>
                <w:highlight w:val="green"/>
                <w:lang w:bidi="fa-IR"/>
              </w:rPr>
              <w:t>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4998" w14:textId="77777777" w:rsidR="002211A6" w:rsidRPr="001F4728" w:rsidRDefault="002211A6" w:rsidP="002211A6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1F4728">
              <w:rPr>
                <w:rFonts w:asciiTheme="majorBidi" w:hAnsiTheme="majorBidi" w:cstheme="majorBidi"/>
                <w:highlight w:val="green"/>
                <w:lang w:bidi="fa-IR"/>
              </w:rPr>
              <w:t>0.08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10F63D83" w14:textId="77777777" w:rsidR="002211A6" w:rsidRPr="001F4728" w:rsidRDefault="002211A6" w:rsidP="002211A6">
            <w:pPr>
              <w:rPr>
                <w:highlight w:val="green"/>
              </w:rPr>
            </w:pPr>
            <w:r w:rsidRPr="001F4728">
              <w:rPr>
                <w:rFonts w:asciiTheme="majorBidi" w:hAnsiTheme="majorBidi" w:cstheme="majorBidi"/>
                <w:highlight w:val="green"/>
                <w:lang w:bidi="fa-IR"/>
              </w:rPr>
              <w:t>&lt; 0.01</w:t>
            </w:r>
          </w:p>
        </w:tc>
      </w:tr>
      <w:tr w:rsidR="002211A6" w:rsidRPr="00426141" w14:paraId="3768F6E9" w14:textId="77777777" w:rsidTr="00F00F00">
        <w:tc>
          <w:tcPr>
            <w:tcW w:w="1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F96D" w14:textId="77777777" w:rsidR="002211A6" w:rsidRPr="00426141" w:rsidRDefault="002211A6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6-40°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C15D" w14:textId="77777777" w:rsidR="002211A6" w:rsidRPr="00426141" w:rsidRDefault="002211A6" w:rsidP="002211A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0BC70" w14:textId="77777777" w:rsidR="002211A6" w:rsidRPr="00426141" w:rsidRDefault="002211A6" w:rsidP="002211A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2315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A029C" w14:textId="77777777" w:rsidR="002211A6" w:rsidRPr="00426141" w:rsidRDefault="002211A6" w:rsidP="002211A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94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2E00F" w14:textId="77777777" w:rsidR="002211A6" w:rsidRPr="00426141" w:rsidRDefault="002211A6" w:rsidP="002211A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2 % (0% - 4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688A5A91" w14:textId="5C347ABF" w:rsidR="002211A6" w:rsidRPr="00426141" w:rsidRDefault="002211A6" w:rsidP="001F472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1F4728">
              <w:rPr>
                <w:rFonts w:asciiTheme="majorBidi" w:hAnsiTheme="majorBidi" w:cstheme="majorBidi"/>
                <w:highlight w:val="green"/>
                <w:lang w:bidi="fa-IR"/>
              </w:rPr>
              <w:t>9</w:t>
            </w:r>
            <w:r w:rsidR="001F4728" w:rsidRPr="001F4728">
              <w:rPr>
                <w:rFonts w:asciiTheme="majorBidi" w:hAnsiTheme="majorBidi" w:cstheme="majorBidi"/>
                <w:highlight w:val="green"/>
                <w:lang w:bidi="fa-IR"/>
              </w:rPr>
              <w:t>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5295" w14:textId="77777777" w:rsidR="002211A6" w:rsidRPr="00426141" w:rsidRDefault="002211A6" w:rsidP="002211A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0.0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7989D2CD" w14:textId="77777777" w:rsidR="002211A6" w:rsidRPr="00426141" w:rsidRDefault="002211A6" w:rsidP="002211A6">
            <w:r w:rsidRPr="00426141">
              <w:rPr>
                <w:rFonts w:asciiTheme="majorBidi" w:hAnsiTheme="majorBidi" w:cstheme="majorBidi"/>
                <w:lang w:bidi="fa-IR"/>
              </w:rPr>
              <w:t>&lt; 0.01</w:t>
            </w:r>
          </w:p>
        </w:tc>
      </w:tr>
      <w:tr w:rsidR="002211A6" w:rsidRPr="001F4728" w14:paraId="7064104E" w14:textId="77777777" w:rsidTr="00F00F00">
        <w:tc>
          <w:tcPr>
            <w:tcW w:w="12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52CF9" w14:textId="77777777" w:rsidR="002211A6" w:rsidRPr="00426141" w:rsidRDefault="002211A6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1-60°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2B2E9E" w14:textId="77777777" w:rsidR="002211A6" w:rsidRPr="00426141" w:rsidRDefault="002211A6" w:rsidP="002211A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A814EE" w14:textId="77777777" w:rsidR="002211A6" w:rsidRPr="00426141" w:rsidRDefault="002211A6" w:rsidP="002211A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008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37A468" w14:textId="1CABC70E" w:rsidR="002211A6" w:rsidRPr="00426141" w:rsidRDefault="002211A6" w:rsidP="00971D7D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71D7D">
              <w:rPr>
                <w:rFonts w:asciiTheme="majorBidi" w:hAnsiTheme="majorBidi" w:cstheme="majorBidi"/>
                <w:highlight w:val="green"/>
                <w:lang w:bidi="fa-IR"/>
              </w:rPr>
              <w:t>1</w:t>
            </w:r>
            <w:r w:rsidR="00971D7D" w:rsidRPr="00971D7D">
              <w:rPr>
                <w:rFonts w:asciiTheme="majorBidi" w:hAnsiTheme="majorBidi" w:cstheme="majorBidi"/>
                <w:highlight w:val="green"/>
                <w:lang w:bidi="fa-IR"/>
              </w:rPr>
              <w:t>48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B2198" w14:textId="4919C5B6" w:rsidR="002211A6" w:rsidRPr="001F4728" w:rsidRDefault="001F4728" w:rsidP="001F4728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1F4728">
              <w:rPr>
                <w:rFonts w:asciiTheme="majorBidi" w:hAnsiTheme="majorBidi" w:cstheme="majorBidi"/>
                <w:highlight w:val="green"/>
                <w:lang w:bidi="fa-IR"/>
              </w:rPr>
              <w:t>2</w:t>
            </w:r>
            <w:r w:rsidR="002211A6" w:rsidRPr="001F4728">
              <w:rPr>
                <w:rFonts w:asciiTheme="majorBidi" w:hAnsiTheme="majorBidi" w:cstheme="majorBidi"/>
                <w:highlight w:val="green"/>
                <w:lang w:bidi="fa-IR"/>
              </w:rPr>
              <w:t xml:space="preserve"> % (0% - </w:t>
            </w:r>
            <w:r w:rsidRPr="001F4728">
              <w:rPr>
                <w:rFonts w:asciiTheme="majorBidi" w:hAnsiTheme="majorBidi" w:cstheme="majorBidi"/>
                <w:highlight w:val="green"/>
                <w:lang w:bidi="fa-IR"/>
              </w:rPr>
              <w:t>5</w:t>
            </w:r>
            <w:r w:rsidR="002211A6" w:rsidRPr="001F4728">
              <w:rPr>
                <w:rFonts w:asciiTheme="majorBidi" w:hAnsiTheme="majorBidi" w:cstheme="majorBidi"/>
                <w:highlight w:val="green"/>
                <w:lang w:bidi="fa-IR"/>
              </w:rPr>
              <w:t>%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488C7" w14:textId="53D1FB43" w:rsidR="002211A6" w:rsidRPr="001F4728" w:rsidRDefault="002211A6" w:rsidP="001F4728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1F4728">
              <w:rPr>
                <w:rFonts w:asciiTheme="majorBidi" w:hAnsiTheme="majorBidi" w:cstheme="majorBidi"/>
                <w:highlight w:val="green"/>
                <w:lang w:bidi="fa-IR"/>
              </w:rPr>
              <w:t>9</w:t>
            </w:r>
            <w:r w:rsidR="001F4728" w:rsidRPr="001F4728">
              <w:rPr>
                <w:rFonts w:asciiTheme="majorBidi" w:hAnsiTheme="majorBidi" w:cstheme="majorBidi"/>
                <w:highlight w:val="green"/>
                <w:lang w:bidi="fa-IR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01BD9" w14:textId="74389412" w:rsidR="002211A6" w:rsidRPr="001F4728" w:rsidRDefault="002211A6" w:rsidP="001F4728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1F4728">
              <w:rPr>
                <w:rFonts w:asciiTheme="majorBidi" w:hAnsiTheme="majorBidi" w:cstheme="majorBidi"/>
                <w:highlight w:val="green"/>
                <w:lang w:bidi="fa-IR"/>
              </w:rPr>
              <w:t>0.02</w:t>
            </w:r>
            <w:r w:rsidR="001F4728" w:rsidRPr="001F4728">
              <w:rPr>
                <w:rFonts w:asciiTheme="majorBidi" w:hAnsiTheme="majorBidi" w:cstheme="majorBidi"/>
                <w:highlight w:val="green"/>
                <w:lang w:bidi="fa-I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940B4" w14:textId="77777777" w:rsidR="002211A6" w:rsidRPr="001F4728" w:rsidRDefault="002211A6" w:rsidP="002211A6">
            <w:pPr>
              <w:rPr>
                <w:highlight w:val="green"/>
              </w:rPr>
            </w:pPr>
            <w:r w:rsidRPr="001F4728">
              <w:rPr>
                <w:rFonts w:asciiTheme="majorBidi" w:hAnsiTheme="majorBidi" w:cstheme="majorBidi"/>
                <w:highlight w:val="green"/>
                <w:lang w:bidi="fa-IR"/>
              </w:rPr>
              <w:t>&lt; 0.01</w:t>
            </w:r>
          </w:p>
        </w:tc>
      </w:tr>
      <w:tr w:rsidR="00F62BB1" w:rsidRPr="009569E0" w14:paraId="15D7AFD9" w14:textId="77777777" w:rsidTr="00F00F00">
        <w:tc>
          <w:tcPr>
            <w:tcW w:w="12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D2D4B7" w14:textId="77777777" w:rsidR="00F62BB1" w:rsidRPr="00426141" w:rsidRDefault="00F62BB1" w:rsidP="004645B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26141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limate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377E3F" w14:textId="77777777" w:rsidR="00F62BB1" w:rsidRPr="00426141" w:rsidRDefault="00F62BB1" w:rsidP="0019622F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F303D6" w14:textId="77777777" w:rsidR="00F62BB1" w:rsidRPr="00426141" w:rsidRDefault="00F62BB1" w:rsidP="0019622F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E7177C" w14:textId="77777777" w:rsidR="00F62BB1" w:rsidRPr="00426141" w:rsidRDefault="00F62BB1" w:rsidP="00F45CD2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7CDBB8" w14:textId="77777777" w:rsidR="00F62BB1" w:rsidRPr="00426141" w:rsidRDefault="00F62BB1" w:rsidP="0019622F">
            <w:pPr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05FC5C" w14:textId="77777777" w:rsidR="00F62BB1" w:rsidRPr="00426141" w:rsidRDefault="00F62BB1" w:rsidP="0019622F">
            <w:pPr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F1915" w14:textId="77777777" w:rsidR="00F62BB1" w:rsidRPr="00426141" w:rsidRDefault="00F62BB1" w:rsidP="0019622F">
            <w:pPr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62154A" w14:textId="77777777" w:rsidR="00F62BB1" w:rsidRPr="00426141" w:rsidRDefault="00F62BB1" w:rsidP="0019622F">
            <w:pPr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</w:p>
        </w:tc>
      </w:tr>
      <w:tr w:rsidR="002E29AE" w:rsidRPr="00426141" w14:paraId="64C06B1F" w14:textId="77777777" w:rsidTr="007636DB">
        <w:tc>
          <w:tcPr>
            <w:tcW w:w="1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C3E5" w14:textId="77777777" w:rsidR="002E29AE" w:rsidRPr="00426141" w:rsidRDefault="002E29AE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ubpolar climat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D42D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8DBA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4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5E813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1A44C9AA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6 % (1% - 15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5BF95167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6B4C3AC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5FC35C7F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-</w:t>
            </w:r>
          </w:p>
        </w:tc>
      </w:tr>
      <w:tr w:rsidR="002E29AE" w:rsidRPr="00426141" w14:paraId="0DD8DCE3" w14:textId="77777777" w:rsidTr="00F00F00">
        <w:tc>
          <w:tcPr>
            <w:tcW w:w="1241" w:type="pct"/>
            <w:gridSpan w:val="2"/>
            <w:tcBorders>
              <w:top w:val="nil"/>
              <w:bottom w:val="nil"/>
            </w:tcBorders>
            <w:vAlign w:val="center"/>
          </w:tcPr>
          <w:p w14:paraId="44DA6F2F" w14:textId="77777777" w:rsidR="002E29AE" w:rsidRPr="00426141" w:rsidRDefault="002E29AE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rine climate</w:t>
            </w: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0AE83FA2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4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0ADDF05D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762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7F5AD056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991" w:type="pct"/>
            <w:tcBorders>
              <w:top w:val="nil"/>
              <w:bottom w:val="nil"/>
            </w:tcBorders>
          </w:tcPr>
          <w:p w14:paraId="59F7680E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0 % (0% - 2%)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035FC1D3" w14:textId="30107253" w:rsidR="002E29AE" w:rsidRPr="00426141" w:rsidRDefault="00945AD1" w:rsidP="001D7D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1D7D63">
              <w:rPr>
                <w:rFonts w:asciiTheme="majorBidi" w:hAnsiTheme="majorBidi" w:cstheme="majorBidi"/>
                <w:highlight w:val="green"/>
                <w:lang w:bidi="fa-IR"/>
              </w:rPr>
              <w:t>7</w:t>
            </w:r>
            <w:r w:rsidR="001D7D63" w:rsidRPr="001D7D63">
              <w:rPr>
                <w:rFonts w:asciiTheme="majorBidi" w:hAnsiTheme="majorBidi" w:cstheme="majorBidi"/>
                <w:highlight w:val="green"/>
                <w:lang w:bidi="fa-IR"/>
              </w:rPr>
              <w:t>4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14:paraId="0B9B5BE0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0.001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14:paraId="622057E5" w14:textId="77777777" w:rsidR="002E29AE" w:rsidRPr="00426141" w:rsidRDefault="002E29AE" w:rsidP="002E29AE">
            <w:r w:rsidRPr="00426141">
              <w:rPr>
                <w:rFonts w:asciiTheme="majorBidi" w:hAnsiTheme="majorBidi" w:cstheme="majorBidi"/>
                <w:lang w:bidi="fa-IR"/>
              </w:rPr>
              <w:t>&lt; 0.01</w:t>
            </w:r>
          </w:p>
        </w:tc>
      </w:tr>
      <w:tr w:rsidR="002E29AE" w:rsidRPr="00426141" w14:paraId="2FC26395" w14:textId="77777777" w:rsidTr="00F00F00">
        <w:tc>
          <w:tcPr>
            <w:tcW w:w="1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EAB22" w14:textId="77777777" w:rsidR="002E29AE" w:rsidRPr="00426141" w:rsidRDefault="002E29AE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umid subtropical climat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19D0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E799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97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CAC7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86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43BEE0E0" w14:textId="77777777" w:rsidR="002E29AE" w:rsidRPr="00426141" w:rsidRDefault="002E29AE" w:rsidP="002E29AE">
            <w:pPr>
              <w:jc w:val="center"/>
            </w:pPr>
            <w:r w:rsidRPr="00426141">
              <w:rPr>
                <w:rFonts w:asciiTheme="majorBidi" w:hAnsiTheme="majorBidi" w:cstheme="majorBidi"/>
                <w:lang w:bidi="fa-IR"/>
              </w:rPr>
              <w:t>3 % (0% - 8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CC5CE24" w14:textId="77777777" w:rsidR="002E29AE" w:rsidRPr="00426141" w:rsidRDefault="002E29AE" w:rsidP="00945AD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9</w:t>
            </w:r>
            <w:r w:rsidR="00945AD1" w:rsidRPr="00426141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1B81E99C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0.03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61EBD7CB" w14:textId="77777777" w:rsidR="002E29AE" w:rsidRPr="00426141" w:rsidRDefault="002E29AE" w:rsidP="002E29AE">
            <w:r w:rsidRPr="00426141">
              <w:rPr>
                <w:rFonts w:asciiTheme="majorBidi" w:hAnsiTheme="majorBidi" w:cstheme="majorBidi"/>
                <w:lang w:bidi="fa-IR"/>
              </w:rPr>
              <w:t>&lt; 0.01</w:t>
            </w:r>
          </w:p>
        </w:tc>
      </w:tr>
      <w:tr w:rsidR="002E29AE" w:rsidRPr="00426141" w14:paraId="00AA80F0" w14:textId="77777777" w:rsidTr="00F00F00">
        <w:tc>
          <w:tcPr>
            <w:tcW w:w="1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26FE" w14:textId="77777777" w:rsidR="002E29AE" w:rsidRPr="00426141" w:rsidRDefault="002E29AE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ropical wet and dry climat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848A" w14:textId="77777777" w:rsidR="001D7D63" w:rsidRDefault="001D7D63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0FABAC47" w14:textId="5971B354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2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CD6A4" w14:textId="7BE697F7" w:rsidR="002E29AE" w:rsidRPr="001D7D63" w:rsidRDefault="002E29AE" w:rsidP="001D7D63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1D7D63">
              <w:rPr>
                <w:rFonts w:asciiTheme="majorBidi" w:hAnsiTheme="majorBidi" w:cstheme="majorBidi"/>
                <w:highlight w:val="green"/>
                <w:lang w:bidi="fa-IR"/>
              </w:rPr>
              <w:t>11</w:t>
            </w:r>
            <w:r w:rsidR="001D7D63" w:rsidRPr="001D7D63">
              <w:rPr>
                <w:rFonts w:asciiTheme="majorBidi" w:hAnsiTheme="majorBidi" w:cstheme="majorBidi"/>
                <w:highlight w:val="green"/>
                <w:lang w:bidi="fa-IR"/>
              </w:rPr>
              <w:t>50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329EB" w14:textId="76A956BE" w:rsidR="002E29AE" w:rsidRPr="001D7D63" w:rsidRDefault="002E29AE" w:rsidP="001D7D63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1D7D63">
              <w:rPr>
                <w:rFonts w:asciiTheme="majorBidi" w:hAnsiTheme="majorBidi" w:cstheme="majorBidi"/>
                <w:highlight w:val="green"/>
                <w:lang w:bidi="fa-IR"/>
              </w:rPr>
              <w:t>15</w:t>
            </w:r>
            <w:r w:rsidR="001D7D63" w:rsidRPr="001D7D63">
              <w:rPr>
                <w:rFonts w:asciiTheme="majorBidi" w:hAnsiTheme="majorBidi" w:cstheme="majorBidi"/>
                <w:highlight w:val="green"/>
                <w:lang w:bidi="fa-IR"/>
              </w:rPr>
              <w:t>7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6C1F3F3A" w14:textId="77777777" w:rsidR="001D7D63" w:rsidRDefault="001D7D63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5F2BFC21" w14:textId="42FB72AA" w:rsidR="002E29AE" w:rsidRPr="00426141" w:rsidRDefault="002E29AE" w:rsidP="001D7D63">
            <w:pPr>
              <w:jc w:val="center"/>
            </w:pPr>
            <w:r w:rsidRPr="001D7D63">
              <w:rPr>
                <w:rFonts w:asciiTheme="majorBidi" w:hAnsiTheme="majorBidi" w:cstheme="majorBidi"/>
                <w:highlight w:val="green"/>
                <w:lang w:bidi="fa-IR"/>
              </w:rPr>
              <w:t>1</w:t>
            </w:r>
            <w:r w:rsidR="001D7D63" w:rsidRPr="001D7D63">
              <w:rPr>
                <w:rFonts w:asciiTheme="majorBidi" w:hAnsiTheme="majorBidi" w:cstheme="majorBidi"/>
                <w:highlight w:val="green"/>
                <w:lang w:bidi="fa-IR"/>
              </w:rPr>
              <w:t>2</w:t>
            </w:r>
            <w:r w:rsidRPr="001D7D63">
              <w:rPr>
                <w:rFonts w:asciiTheme="majorBidi" w:hAnsiTheme="majorBidi" w:cstheme="majorBidi"/>
                <w:highlight w:val="green"/>
                <w:lang w:bidi="fa-IR"/>
              </w:rPr>
              <w:t xml:space="preserve"> % (</w:t>
            </w:r>
            <w:r w:rsidR="001D7D63" w:rsidRPr="001D7D63">
              <w:rPr>
                <w:rFonts w:asciiTheme="majorBidi" w:hAnsiTheme="majorBidi" w:cstheme="majorBidi"/>
                <w:highlight w:val="green"/>
                <w:lang w:bidi="fa-IR"/>
              </w:rPr>
              <w:t>5</w:t>
            </w:r>
            <w:r w:rsidRPr="001D7D63">
              <w:rPr>
                <w:rFonts w:asciiTheme="majorBidi" w:hAnsiTheme="majorBidi" w:cstheme="majorBidi"/>
                <w:highlight w:val="green"/>
                <w:lang w:bidi="fa-IR"/>
              </w:rPr>
              <w:t>% - 2</w:t>
            </w:r>
            <w:r w:rsidR="001D7D63" w:rsidRPr="001D7D63">
              <w:rPr>
                <w:rFonts w:asciiTheme="majorBidi" w:hAnsiTheme="majorBidi" w:cstheme="majorBidi"/>
                <w:highlight w:val="green"/>
                <w:lang w:bidi="fa-IR"/>
              </w:rPr>
              <w:t>1</w:t>
            </w:r>
            <w:r w:rsidRPr="001D7D63">
              <w:rPr>
                <w:rFonts w:asciiTheme="majorBidi" w:hAnsiTheme="majorBidi" w:cstheme="majorBidi"/>
                <w:highlight w:val="green"/>
                <w:lang w:bidi="fa-IR"/>
              </w:rPr>
              <w:t>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00821AA" w14:textId="77777777" w:rsidR="001D7D63" w:rsidRDefault="001D7D63" w:rsidP="00945AD1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35745D13" w14:textId="05C98BE2" w:rsidR="002E29AE" w:rsidRPr="00426141" w:rsidRDefault="002E29AE" w:rsidP="00945AD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9</w:t>
            </w:r>
            <w:r w:rsidR="00945AD1" w:rsidRPr="00426141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69892425" w14:textId="77777777" w:rsidR="001D7D63" w:rsidRDefault="001D7D63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4C2368A2" w14:textId="730031F3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0.09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9581388" w14:textId="77777777" w:rsidR="001D7D63" w:rsidRDefault="001D7D63" w:rsidP="002E29AE">
            <w:pPr>
              <w:rPr>
                <w:rFonts w:asciiTheme="majorBidi" w:hAnsiTheme="majorBidi" w:cstheme="majorBidi"/>
                <w:lang w:bidi="fa-IR"/>
              </w:rPr>
            </w:pPr>
          </w:p>
          <w:p w14:paraId="0571FAAD" w14:textId="4D3C9CCC" w:rsidR="002E29AE" w:rsidRPr="00426141" w:rsidRDefault="002E29AE" w:rsidP="002E29AE">
            <w:r w:rsidRPr="00426141">
              <w:rPr>
                <w:rFonts w:asciiTheme="majorBidi" w:hAnsiTheme="majorBidi" w:cstheme="majorBidi"/>
                <w:lang w:bidi="fa-IR"/>
              </w:rPr>
              <w:t>&lt; 0.01</w:t>
            </w:r>
          </w:p>
        </w:tc>
      </w:tr>
      <w:tr w:rsidR="002E29AE" w:rsidRPr="00426141" w14:paraId="7569D78D" w14:textId="77777777" w:rsidTr="00F00F00">
        <w:tc>
          <w:tcPr>
            <w:tcW w:w="1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1329B" w14:textId="77777777" w:rsidR="002E29AE" w:rsidRPr="00426141" w:rsidRDefault="002E29AE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ropical rainforest climat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3FBA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7244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5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5291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3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33A434D1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7 % (0% - 63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3D8B1798" w14:textId="6FCD75B3" w:rsidR="002E29AE" w:rsidRPr="00426141" w:rsidRDefault="00945AD1" w:rsidP="001D7D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1D7D63">
              <w:rPr>
                <w:rFonts w:asciiTheme="majorBidi" w:hAnsiTheme="majorBidi" w:cstheme="majorBidi"/>
                <w:highlight w:val="green"/>
                <w:lang w:bidi="fa-IR"/>
              </w:rPr>
              <w:t>6</w:t>
            </w:r>
            <w:r w:rsidR="001D7D63" w:rsidRPr="001D7D63">
              <w:rPr>
                <w:rFonts w:asciiTheme="majorBidi" w:hAnsiTheme="majorBidi" w:cstheme="majorBidi"/>
                <w:highlight w:val="green"/>
                <w:lang w:bidi="fa-IR"/>
              </w:rPr>
              <w:t>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1C15065D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0.0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6DA1DB60" w14:textId="77777777" w:rsidR="002E29AE" w:rsidRPr="00426141" w:rsidRDefault="002E29AE" w:rsidP="00945AD1">
            <w:r w:rsidRPr="00426141">
              <w:rPr>
                <w:rFonts w:asciiTheme="majorBidi" w:hAnsiTheme="majorBidi" w:cstheme="majorBidi"/>
                <w:lang w:bidi="fa-IR"/>
              </w:rPr>
              <w:t>0.0</w:t>
            </w:r>
            <w:r w:rsidR="00945AD1" w:rsidRPr="00426141">
              <w:rPr>
                <w:rFonts w:asciiTheme="majorBidi" w:hAnsiTheme="majorBidi" w:cstheme="majorBidi"/>
                <w:lang w:bidi="fa-IR"/>
              </w:rPr>
              <w:t>7</w:t>
            </w:r>
          </w:p>
        </w:tc>
      </w:tr>
      <w:tr w:rsidR="002E29AE" w:rsidRPr="00426141" w14:paraId="1D01FB06" w14:textId="77777777" w:rsidTr="00F00F00">
        <w:tc>
          <w:tcPr>
            <w:tcW w:w="1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28CA" w14:textId="77777777" w:rsidR="002E29AE" w:rsidRPr="00426141" w:rsidRDefault="002E29AE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arm humid continental climat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05A1F" w14:textId="77777777" w:rsidR="001D7D63" w:rsidRDefault="001D7D63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414CD53A" w14:textId="32F1FE95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CF80C" w14:textId="77777777" w:rsidR="002E29AE" w:rsidRPr="001D7D63" w:rsidRDefault="002E29AE" w:rsidP="002E29AE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1D7D63">
              <w:rPr>
                <w:rFonts w:asciiTheme="majorBidi" w:hAnsiTheme="majorBidi" w:cstheme="majorBidi"/>
                <w:highlight w:val="green"/>
                <w:lang w:bidi="fa-IR"/>
              </w:rPr>
              <w:t>2096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4C65E" w14:textId="6191021E" w:rsidR="002E29AE" w:rsidRPr="001D7D63" w:rsidRDefault="002E29AE" w:rsidP="001D7D63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1D7D63">
              <w:rPr>
                <w:rFonts w:asciiTheme="majorBidi" w:hAnsiTheme="majorBidi" w:cstheme="majorBidi"/>
                <w:highlight w:val="green"/>
                <w:lang w:bidi="fa-IR"/>
              </w:rPr>
              <w:t>12</w:t>
            </w:r>
            <w:r w:rsidR="001D7D63" w:rsidRPr="001D7D63">
              <w:rPr>
                <w:rFonts w:asciiTheme="majorBidi" w:hAnsiTheme="majorBidi" w:cstheme="majorBidi"/>
                <w:highlight w:val="green"/>
                <w:lang w:bidi="fa-IR"/>
              </w:rPr>
              <w:t>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0BB0FE51" w14:textId="77777777" w:rsidR="001D7D63" w:rsidRPr="00864CE4" w:rsidRDefault="001D7D63" w:rsidP="00414F59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</w:p>
          <w:p w14:paraId="569ACE1A" w14:textId="28EB11C6" w:rsidR="002E29AE" w:rsidRPr="00864CE4" w:rsidRDefault="00864CE4" w:rsidP="00864CE4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864CE4">
              <w:rPr>
                <w:rFonts w:asciiTheme="majorBidi" w:hAnsiTheme="majorBidi" w:cstheme="majorBidi"/>
                <w:highlight w:val="green"/>
                <w:lang w:bidi="fa-IR"/>
              </w:rPr>
              <w:t>1</w:t>
            </w:r>
            <w:r w:rsidR="002E29AE" w:rsidRPr="00864CE4">
              <w:rPr>
                <w:rFonts w:asciiTheme="majorBidi" w:hAnsiTheme="majorBidi" w:cstheme="majorBidi"/>
                <w:highlight w:val="green"/>
                <w:lang w:bidi="fa-IR"/>
              </w:rPr>
              <w:t xml:space="preserve"> % (</w:t>
            </w:r>
            <w:r w:rsidR="00414F59" w:rsidRPr="00864CE4">
              <w:rPr>
                <w:rFonts w:asciiTheme="majorBidi" w:hAnsiTheme="majorBidi" w:cstheme="majorBidi"/>
                <w:highlight w:val="green"/>
                <w:lang w:bidi="fa-IR"/>
              </w:rPr>
              <w:t>0</w:t>
            </w:r>
            <w:r w:rsidR="002E29AE" w:rsidRPr="00864CE4">
              <w:rPr>
                <w:rFonts w:asciiTheme="majorBidi" w:hAnsiTheme="majorBidi" w:cstheme="majorBidi"/>
                <w:highlight w:val="green"/>
                <w:lang w:bidi="fa-IR"/>
              </w:rPr>
              <w:t xml:space="preserve">% - </w:t>
            </w:r>
            <w:r w:rsidRPr="00864CE4">
              <w:rPr>
                <w:rFonts w:asciiTheme="majorBidi" w:hAnsiTheme="majorBidi" w:cstheme="majorBidi"/>
                <w:highlight w:val="green"/>
                <w:lang w:bidi="fa-IR"/>
              </w:rPr>
              <w:t>3</w:t>
            </w:r>
            <w:r w:rsidR="002E29AE" w:rsidRPr="00864CE4">
              <w:rPr>
                <w:rFonts w:asciiTheme="majorBidi" w:hAnsiTheme="majorBidi" w:cstheme="majorBidi"/>
                <w:highlight w:val="green"/>
                <w:lang w:bidi="fa-IR"/>
              </w:rPr>
              <w:t>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05985DE" w14:textId="77777777" w:rsidR="001D7D63" w:rsidRPr="00864CE4" w:rsidRDefault="001D7D63" w:rsidP="001F515F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</w:p>
          <w:p w14:paraId="0BE1A001" w14:textId="2289977C" w:rsidR="002E29AE" w:rsidRPr="00864CE4" w:rsidRDefault="002E29AE" w:rsidP="00864CE4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864CE4">
              <w:rPr>
                <w:rFonts w:asciiTheme="majorBidi" w:hAnsiTheme="majorBidi" w:cstheme="majorBidi"/>
                <w:highlight w:val="green"/>
                <w:lang w:bidi="fa-IR"/>
              </w:rPr>
              <w:t>9</w:t>
            </w:r>
            <w:r w:rsidR="00864CE4" w:rsidRPr="00864CE4">
              <w:rPr>
                <w:rFonts w:asciiTheme="majorBidi" w:hAnsiTheme="majorBidi" w:cstheme="majorBidi"/>
                <w:highlight w:val="green"/>
                <w:lang w:bidi="fa-IR"/>
              </w:rPr>
              <w:t>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65B8E62D" w14:textId="77777777" w:rsidR="001D7D63" w:rsidRPr="00864CE4" w:rsidRDefault="001D7D63" w:rsidP="00414F59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</w:p>
          <w:p w14:paraId="69C3F0B2" w14:textId="1907D111" w:rsidR="002E29AE" w:rsidRPr="00864CE4" w:rsidRDefault="002E29AE" w:rsidP="00864CE4">
            <w:pPr>
              <w:jc w:val="center"/>
              <w:rPr>
                <w:rFonts w:asciiTheme="majorBidi" w:hAnsiTheme="majorBidi" w:cstheme="majorBidi"/>
                <w:highlight w:val="green"/>
                <w:lang w:bidi="fa-IR"/>
              </w:rPr>
            </w:pPr>
            <w:r w:rsidRPr="00864CE4">
              <w:rPr>
                <w:rFonts w:asciiTheme="majorBidi" w:hAnsiTheme="majorBidi" w:cstheme="majorBidi"/>
                <w:highlight w:val="green"/>
                <w:lang w:bidi="fa-IR"/>
              </w:rPr>
              <w:t>0.0</w:t>
            </w:r>
            <w:r w:rsidR="00864CE4" w:rsidRPr="00864CE4">
              <w:rPr>
                <w:rFonts w:asciiTheme="majorBidi" w:hAnsiTheme="majorBidi" w:cstheme="majorBidi"/>
                <w:highlight w:val="green"/>
                <w:lang w:bidi="fa-IR"/>
              </w:rPr>
              <w:t>0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571AA05E" w14:textId="77777777" w:rsidR="001D7D63" w:rsidRDefault="001D7D63" w:rsidP="002E29AE">
            <w:pPr>
              <w:rPr>
                <w:rFonts w:asciiTheme="majorBidi" w:hAnsiTheme="majorBidi" w:cstheme="majorBidi"/>
                <w:lang w:bidi="fa-IR"/>
              </w:rPr>
            </w:pPr>
          </w:p>
          <w:p w14:paraId="1CF5CE8F" w14:textId="01633CA8" w:rsidR="002E29AE" w:rsidRPr="00426141" w:rsidRDefault="002E29AE" w:rsidP="002E29AE">
            <w:r w:rsidRPr="00426141">
              <w:rPr>
                <w:rFonts w:asciiTheme="majorBidi" w:hAnsiTheme="majorBidi" w:cstheme="majorBidi"/>
                <w:lang w:bidi="fa-IR"/>
              </w:rPr>
              <w:t>&lt; 0.01</w:t>
            </w:r>
          </w:p>
        </w:tc>
      </w:tr>
      <w:tr w:rsidR="002E29AE" w:rsidRPr="00426141" w14:paraId="781D36C7" w14:textId="77777777" w:rsidTr="00F00F00">
        <w:tc>
          <w:tcPr>
            <w:tcW w:w="1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DC0F" w14:textId="77777777" w:rsidR="002E29AE" w:rsidRPr="00426141" w:rsidRDefault="002E29AE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Hot-summer </w:t>
            </w: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Mediterranean climat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22534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lastRenderedPageBreak/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428A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45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6B58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046DE630" w14:textId="77777777" w:rsidR="002E29AE" w:rsidRPr="00426141" w:rsidRDefault="00414F59" w:rsidP="00414F59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2</w:t>
            </w:r>
            <w:r w:rsidR="002E29AE" w:rsidRPr="00426141">
              <w:rPr>
                <w:rFonts w:asciiTheme="majorBidi" w:hAnsiTheme="majorBidi" w:cstheme="majorBidi"/>
                <w:lang w:bidi="fa-IR"/>
              </w:rPr>
              <w:t xml:space="preserve"> % (</w:t>
            </w:r>
            <w:r w:rsidRPr="00426141">
              <w:rPr>
                <w:rFonts w:asciiTheme="majorBidi" w:hAnsiTheme="majorBidi" w:cstheme="majorBidi"/>
                <w:lang w:bidi="fa-IR"/>
              </w:rPr>
              <w:t>0</w:t>
            </w:r>
            <w:r w:rsidR="002E29AE" w:rsidRPr="00426141">
              <w:rPr>
                <w:rFonts w:asciiTheme="majorBidi" w:hAnsiTheme="majorBidi" w:cstheme="majorBidi"/>
                <w:lang w:bidi="fa-IR"/>
              </w:rPr>
              <w:t>% - 1</w:t>
            </w:r>
            <w:r w:rsidRPr="00426141">
              <w:rPr>
                <w:rFonts w:asciiTheme="majorBidi" w:hAnsiTheme="majorBidi" w:cstheme="majorBidi"/>
                <w:lang w:bidi="fa-IR"/>
              </w:rPr>
              <w:t>3</w:t>
            </w:r>
            <w:r w:rsidR="002E29AE" w:rsidRPr="00426141">
              <w:rPr>
                <w:rFonts w:asciiTheme="majorBidi" w:hAnsiTheme="majorBidi" w:cstheme="majorBidi"/>
                <w:lang w:bidi="fa-IR"/>
              </w:rPr>
              <w:t>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7248367" w14:textId="77777777" w:rsidR="002E29AE" w:rsidRPr="00426141" w:rsidRDefault="001F515F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1ED1B03B" w14:textId="77777777" w:rsidR="002E29AE" w:rsidRPr="00426141" w:rsidRDefault="00414F59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6D62888B" w14:textId="15E9F648" w:rsidR="002E29AE" w:rsidRPr="00426141" w:rsidRDefault="001F515F" w:rsidP="00864CE4">
            <w:r w:rsidRPr="00864CE4">
              <w:rPr>
                <w:rFonts w:asciiTheme="majorBidi" w:hAnsiTheme="majorBidi" w:cstheme="majorBidi"/>
                <w:highlight w:val="green"/>
                <w:lang w:bidi="fa-IR"/>
              </w:rPr>
              <w:t>0.</w:t>
            </w:r>
            <w:r w:rsidR="00864CE4" w:rsidRPr="00864CE4">
              <w:rPr>
                <w:rFonts w:asciiTheme="majorBidi" w:hAnsiTheme="majorBidi" w:cstheme="majorBidi"/>
                <w:highlight w:val="green"/>
                <w:lang w:bidi="fa-IR"/>
              </w:rPr>
              <w:t>08</w:t>
            </w:r>
          </w:p>
        </w:tc>
      </w:tr>
      <w:tr w:rsidR="002E29AE" w:rsidRPr="00426141" w14:paraId="7F09309F" w14:textId="77777777" w:rsidTr="00F00F00">
        <w:tc>
          <w:tcPr>
            <w:tcW w:w="1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B5AEB" w14:textId="77777777" w:rsidR="002E29AE" w:rsidRPr="00426141" w:rsidRDefault="002E29AE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ld semi-desert climat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AF20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62F2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9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D5BA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4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696E0521" w14:textId="77777777" w:rsidR="002E29AE" w:rsidRPr="00426141" w:rsidRDefault="00414F59" w:rsidP="00414F59">
            <w:pPr>
              <w:rPr>
                <w:rFonts w:asciiTheme="majorBidi" w:hAnsiTheme="majorBidi" w:cstheme="majorBidi"/>
              </w:rPr>
            </w:pPr>
            <w:r w:rsidRPr="00426141">
              <w:rPr>
                <w:rFonts w:asciiTheme="majorBidi" w:hAnsiTheme="majorBidi" w:cstheme="majorBidi"/>
              </w:rPr>
              <w:t>4</w:t>
            </w:r>
            <w:r w:rsidR="002E29AE" w:rsidRPr="00426141">
              <w:rPr>
                <w:rFonts w:asciiTheme="majorBidi" w:hAnsiTheme="majorBidi" w:cstheme="majorBidi"/>
              </w:rPr>
              <w:t xml:space="preserve"> % (1% - </w:t>
            </w:r>
            <w:r w:rsidRPr="00426141">
              <w:rPr>
                <w:rFonts w:asciiTheme="majorBidi" w:hAnsiTheme="majorBidi" w:cstheme="majorBidi"/>
              </w:rPr>
              <w:t>9</w:t>
            </w:r>
            <w:r w:rsidR="002E29AE" w:rsidRPr="0042614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3CC7A48C" w14:textId="77777777" w:rsidR="002E29AE" w:rsidRPr="00426141" w:rsidRDefault="00414F59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5200555E" w14:textId="77777777" w:rsidR="002E29AE" w:rsidRPr="00426141" w:rsidRDefault="00414F59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71D7CE10" w14:textId="77777777" w:rsidR="002E29AE" w:rsidRPr="00426141" w:rsidRDefault="00414F59" w:rsidP="002E29AE">
            <w:r w:rsidRPr="00426141">
              <w:rPr>
                <w:rFonts w:asciiTheme="majorBidi" w:hAnsiTheme="majorBidi" w:cstheme="majorBidi"/>
                <w:lang w:bidi="fa-IR"/>
              </w:rPr>
              <w:t>-</w:t>
            </w:r>
          </w:p>
        </w:tc>
      </w:tr>
      <w:tr w:rsidR="002E29AE" w:rsidRPr="00426141" w14:paraId="455A2D2A" w14:textId="77777777" w:rsidTr="00F00F00">
        <w:tc>
          <w:tcPr>
            <w:tcW w:w="1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4ADC" w14:textId="77777777" w:rsidR="002E29AE" w:rsidRPr="00426141" w:rsidRDefault="002E29AE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t semi-desert climat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A094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329F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26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C3F7" w14:textId="77777777" w:rsidR="002E29AE" w:rsidRPr="00426141" w:rsidRDefault="002E29AE" w:rsidP="002E29A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2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1CE8E281" w14:textId="77777777" w:rsidR="002E29AE" w:rsidRPr="00426141" w:rsidRDefault="00414F59" w:rsidP="00414F59">
            <w:pPr>
              <w:rPr>
                <w:rFonts w:asciiTheme="majorBidi" w:hAnsiTheme="majorBidi" w:cstheme="majorBidi"/>
              </w:rPr>
            </w:pPr>
            <w:r w:rsidRPr="00426141">
              <w:rPr>
                <w:rFonts w:asciiTheme="majorBidi" w:hAnsiTheme="majorBidi" w:cstheme="majorBidi"/>
              </w:rPr>
              <w:t>9</w:t>
            </w:r>
            <w:r w:rsidR="002E29AE" w:rsidRPr="00426141">
              <w:rPr>
                <w:rFonts w:asciiTheme="majorBidi" w:hAnsiTheme="majorBidi" w:cstheme="majorBidi"/>
              </w:rPr>
              <w:t xml:space="preserve"> % (</w:t>
            </w:r>
            <w:r w:rsidRPr="00426141">
              <w:rPr>
                <w:rFonts w:asciiTheme="majorBidi" w:hAnsiTheme="majorBidi" w:cstheme="majorBidi"/>
              </w:rPr>
              <w:t>0</w:t>
            </w:r>
            <w:r w:rsidR="002E29AE" w:rsidRPr="00426141">
              <w:rPr>
                <w:rFonts w:asciiTheme="majorBidi" w:hAnsiTheme="majorBidi" w:cstheme="majorBidi"/>
              </w:rPr>
              <w:t>% - 1</w:t>
            </w:r>
            <w:r w:rsidRPr="00426141">
              <w:rPr>
                <w:rFonts w:asciiTheme="majorBidi" w:hAnsiTheme="majorBidi" w:cstheme="majorBidi"/>
              </w:rPr>
              <w:t>00</w:t>
            </w:r>
            <w:r w:rsidR="002E29AE" w:rsidRPr="0042614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D462770" w14:textId="77777777" w:rsidR="002E29AE" w:rsidRPr="00426141" w:rsidRDefault="002E29AE" w:rsidP="001F515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9</w:t>
            </w:r>
            <w:r w:rsidR="001F515F" w:rsidRPr="00426141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7763AC7B" w14:textId="77777777" w:rsidR="002E29AE" w:rsidRPr="00426141" w:rsidRDefault="002E29AE" w:rsidP="00414F59">
            <w:pPr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</w:rPr>
              <w:t>0.0</w:t>
            </w:r>
            <w:r w:rsidR="00414F59" w:rsidRPr="00426141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5DCDEBF" w14:textId="77777777" w:rsidR="002E29AE" w:rsidRPr="00426141" w:rsidRDefault="002E29AE" w:rsidP="002E29AE">
            <w:r w:rsidRPr="00426141">
              <w:rPr>
                <w:rFonts w:asciiTheme="majorBidi" w:hAnsiTheme="majorBidi" w:cstheme="majorBidi"/>
                <w:lang w:bidi="fa-IR"/>
              </w:rPr>
              <w:t>&lt; 0.01</w:t>
            </w:r>
          </w:p>
        </w:tc>
      </w:tr>
      <w:tr w:rsidR="00414F59" w:rsidRPr="00426141" w14:paraId="4EFB6BCA" w14:textId="77777777" w:rsidTr="00F00F00">
        <w:tc>
          <w:tcPr>
            <w:tcW w:w="12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36DB0" w14:textId="77777777" w:rsidR="00414F59" w:rsidRPr="00426141" w:rsidRDefault="00414F59" w:rsidP="00514E9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2614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t desert climates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3D313" w14:textId="77777777" w:rsidR="00414F59" w:rsidRPr="00426141" w:rsidRDefault="00414F59" w:rsidP="00414F59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56D72" w14:textId="77777777" w:rsidR="00414F59" w:rsidRPr="00426141" w:rsidRDefault="00414F59" w:rsidP="00414F59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14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49DAF" w14:textId="77777777" w:rsidR="00414F59" w:rsidRPr="00426141" w:rsidRDefault="00414F59" w:rsidP="00414F59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26141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2125F" w14:textId="77777777" w:rsidR="00414F59" w:rsidRPr="00426141" w:rsidRDefault="00414F59" w:rsidP="00414F59">
            <w:pPr>
              <w:rPr>
                <w:rFonts w:asciiTheme="majorBidi" w:hAnsiTheme="majorBidi" w:cstheme="majorBidi"/>
              </w:rPr>
            </w:pPr>
            <w:r w:rsidRPr="00426141">
              <w:rPr>
                <w:rFonts w:asciiTheme="majorBidi" w:hAnsiTheme="majorBidi" w:cstheme="majorBidi"/>
              </w:rPr>
              <w:t>5 % (5% - 5%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7B183" w14:textId="3C6ABEE6" w:rsidR="00414F59" w:rsidRPr="00426141" w:rsidRDefault="009D5B9A" w:rsidP="001F515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D5B9A">
              <w:rPr>
                <w:rFonts w:asciiTheme="majorBidi" w:hAnsiTheme="majorBidi" w:cstheme="majorBidi"/>
                <w:highlight w:val="green"/>
                <w:lang w:bidi="fa-I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1B0C1" w14:textId="77777777" w:rsidR="00414F59" w:rsidRPr="00426141" w:rsidRDefault="00414F59" w:rsidP="00414F59">
            <w:pPr>
              <w:jc w:val="center"/>
              <w:rPr>
                <w:rFonts w:asciiTheme="majorBidi" w:hAnsiTheme="majorBidi" w:cstheme="majorBidi"/>
              </w:rPr>
            </w:pPr>
            <w:r w:rsidRPr="00426141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69E80" w14:textId="77777777" w:rsidR="00414F59" w:rsidRPr="00426141" w:rsidRDefault="00414F59" w:rsidP="00414F59">
            <w:r w:rsidRPr="00426141">
              <w:rPr>
                <w:rFonts w:asciiTheme="majorBidi" w:hAnsiTheme="majorBidi" w:cstheme="majorBidi"/>
                <w:lang w:bidi="fa-IR"/>
              </w:rPr>
              <w:t>&lt; 0.01</w:t>
            </w:r>
          </w:p>
        </w:tc>
      </w:tr>
    </w:tbl>
    <w:p w14:paraId="4ECC57B8" w14:textId="77777777" w:rsidR="006618C8" w:rsidRPr="004B20B4" w:rsidRDefault="006618C8" w:rsidP="006B4B66">
      <w:pPr>
        <w:jc w:val="center"/>
        <w:rPr>
          <w:sz w:val="20"/>
          <w:szCs w:val="20"/>
        </w:rPr>
      </w:pPr>
    </w:p>
    <w:sectPr w:rsidR="006618C8" w:rsidRPr="004B20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AA8104" w14:textId="77777777" w:rsidR="002B2654" w:rsidRDefault="002B2654" w:rsidP="002E7668">
      <w:pPr>
        <w:spacing w:after="0" w:line="240" w:lineRule="auto"/>
      </w:pPr>
      <w:r>
        <w:separator/>
      </w:r>
    </w:p>
  </w:endnote>
  <w:endnote w:type="continuationSeparator" w:id="0">
    <w:p w14:paraId="0B59232C" w14:textId="77777777" w:rsidR="002B2654" w:rsidRDefault="002B2654" w:rsidP="002E76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A571F2" w14:textId="77777777" w:rsidR="002B2654" w:rsidRDefault="002B2654" w:rsidP="002E7668">
      <w:pPr>
        <w:spacing w:after="0" w:line="240" w:lineRule="auto"/>
      </w:pPr>
      <w:r>
        <w:separator/>
      </w:r>
    </w:p>
  </w:footnote>
  <w:footnote w:type="continuationSeparator" w:id="0">
    <w:p w14:paraId="4565F985" w14:textId="77777777" w:rsidR="002B2654" w:rsidRDefault="002B2654" w:rsidP="002E76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4266"/>
    <w:rsid w:val="00005927"/>
    <w:rsid w:val="00007A67"/>
    <w:rsid w:val="000124E0"/>
    <w:rsid w:val="000215F3"/>
    <w:rsid w:val="00024C6A"/>
    <w:rsid w:val="00044C6F"/>
    <w:rsid w:val="000512C5"/>
    <w:rsid w:val="000514A0"/>
    <w:rsid w:val="000532CE"/>
    <w:rsid w:val="000544C5"/>
    <w:rsid w:val="00057290"/>
    <w:rsid w:val="00063BFD"/>
    <w:rsid w:val="00064F10"/>
    <w:rsid w:val="00070B92"/>
    <w:rsid w:val="000764A5"/>
    <w:rsid w:val="00082846"/>
    <w:rsid w:val="00091398"/>
    <w:rsid w:val="00095090"/>
    <w:rsid w:val="0009516B"/>
    <w:rsid w:val="000B61AA"/>
    <w:rsid w:val="000B66A7"/>
    <w:rsid w:val="000C58CE"/>
    <w:rsid w:val="000C5CE8"/>
    <w:rsid w:val="000C71F6"/>
    <w:rsid w:val="000D42B2"/>
    <w:rsid w:val="000D6C53"/>
    <w:rsid w:val="000D6EA8"/>
    <w:rsid w:val="000E47CB"/>
    <w:rsid w:val="000E5282"/>
    <w:rsid w:val="000F0A94"/>
    <w:rsid w:val="000F6907"/>
    <w:rsid w:val="000F7A01"/>
    <w:rsid w:val="000F7ED2"/>
    <w:rsid w:val="001029EF"/>
    <w:rsid w:val="00110ACD"/>
    <w:rsid w:val="0011534B"/>
    <w:rsid w:val="00116A57"/>
    <w:rsid w:val="00117017"/>
    <w:rsid w:val="00117D9C"/>
    <w:rsid w:val="00120618"/>
    <w:rsid w:val="00121D20"/>
    <w:rsid w:val="00122433"/>
    <w:rsid w:val="00123207"/>
    <w:rsid w:val="001244F3"/>
    <w:rsid w:val="00134266"/>
    <w:rsid w:val="00135E64"/>
    <w:rsid w:val="00136ECB"/>
    <w:rsid w:val="00137B19"/>
    <w:rsid w:val="00137D24"/>
    <w:rsid w:val="0014362C"/>
    <w:rsid w:val="0015193A"/>
    <w:rsid w:val="00151ABB"/>
    <w:rsid w:val="00153216"/>
    <w:rsid w:val="00157C47"/>
    <w:rsid w:val="001620D1"/>
    <w:rsid w:val="00164E00"/>
    <w:rsid w:val="00165212"/>
    <w:rsid w:val="00181D41"/>
    <w:rsid w:val="00186DAD"/>
    <w:rsid w:val="00193928"/>
    <w:rsid w:val="00194696"/>
    <w:rsid w:val="0019622F"/>
    <w:rsid w:val="001B0667"/>
    <w:rsid w:val="001B1AD0"/>
    <w:rsid w:val="001B1CB6"/>
    <w:rsid w:val="001B1DD7"/>
    <w:rsid w:val="001B43FB"/>
    <w:rsid w:val="001B49D3"/>
    <w:rsid w:val="001B6C55"/>
    <w:rsid w:val="001C1F7D"/>
    <w:rsid w:val="001C4BB6"/>
    <w:rsid w:val="001D18D4"/>
    <w:rsid w:val="001D4EBD"/>
    <w:rsid w:val="001D50BE"/>
    <w:rsid w:val="001D7D63"/>
    <w:rsid w:val="001D7FD6"/>
    <w:rsid w:val="001F1277"/>
    <w:rsid w:val="001F4728"/>
    <w:rsid w:val="001F515F"/>
    <w:rsid w:val="001F5EC5"/>
    <w:rsid w:val="002009F6"/>
    <w:rsid w:val="0020111D"/>
    <w:rsid w:val="002070EB"/>
    <w:rsid w:val="00207821"/>
    <w:rsid w:val="0021125D"/>
    <w:rsid w:val="00215AC3"/>
    <w:rsid w:val="00215C0B"/>
    <w:rsid w:val="002211A6"/>
    <w:rsid w:val="00222762"/>
    <w:rsid w:val="00234850"/>
    <w:rsid w:val="00235E93"/>
    <w:rsid w:val="00235EBB"/>
    <w:rsid w:val="00236054"/>
    <w:rsid w:val="002363EF"/>
    <w:rsid w:val="0024147A"/>
    <w:rsid w:val="00242BED"/>
    <w:rsid w:val="00245414"/>
    <w:rsid w:val="00245BB4"/>
    <w:rsid w:val="00246A32"/>
    <w:rsid w:val="002478FF"/>
    <w:rsid w:val="0025365C"/>
    <w:rsid w:val="00253A0C"/>
    <w:rsid w:val="002602E8"/>
    <w:rsid w:val="00263C24"/>
    <w:rsid w:val="00263EE3"/>
    <w:rsid w:val="00264118"/>
    <w:rsid w:val="00267F88"/>
    <w:rsid w:val="002710CB"/>
    <w:rsid w:val="0027391F"/>
    <w:rsid w:val="00275899"/>
    <w:rsid w:val="002765C3"/>
    <w:rsid w:val="0028583E"/>
    <w:rsid w:val="00290703"/>
    <w:rsid w:val="00291F34"/>
    <w:rsid w:val="00294291"/>
    <w:rsid w:val="002A0112"/>
    <w:rsid w:val="002A217A"/>
    <w:rsid w:val="002B2131"/>
    <w:rsid w:val="002B2654"/>
    <w:rsid w:val="002C04D6"/>
    <w:rsid w:val="002C10AF"/>
    <w:rsid w:val="002C42ED"/>
    <w:rsid w:val="002D4CE8"/>
    <w:rsid w:val="002E0C08"/>
    <w:rsid w:val="002E29AE"/>
    <w:rsid w:val="002E75D2"/>
    <w:rsid w:val="002E7668"/>
    <w:rsid w:val="002E7B38"/>
    <w:rsid w:val="002F04E0"/>
    <w:rsid w:val="002F1562"/>
    <w:rsid w:val="002F3970"/>
    <w:rsid w:val="002F67A8"/>
    <w:rsid w:val="00300985"/>
    <w:rsid w:val="00306E7C"/>
    <w:rsid w:val="003145ED"/>
    <w:rsid w:val="00315D3B"/>
    <w:rsid w:val="003175AF"/>
    <w:rsid w:val="0032001A"/>
    <w:rsid w:val="00320452"/>
    <w:rsid w:val="00320C22"/>
    <w:rsid w:val="00320C58"/>
    <w:rsid w:val="00322474"/>
    <w:rsid w:val="00322C30"/>
    <w:rsid w:val="00326AAB"/>
    <w:rsid w:val="00331EA0"/>
    <w:rsid w:val="00332F92"/>
    <w:rsid w:val="00342F7F"/>
    <w:rsid w:val="003433FF"/>
    <w:rsid w:val="00354107"/>
    <w:rsid w:val="0035491F"/>
    <w:rsid w:val="0035707E"/>
    <w:rsid w:val="003639BD"/>
    <w:rsid w:val="00363FBE"/>
    <w:rsid w:val="003647BA"/>
    <w:rsid w:val="003700E4"/>
    <w:rsid w:val="00373C9D"/>
    <w:rsid w:val="003776D4"/>
    <w:rsid w:val="00382070"/>
    <w:rsid w:val="00385DD0"/>
    <w:rsid w:val="003925B9"/>
    <w:rsid w:val="00393848"/>
    <w:rsid w:val="003959CB"/>
    <w:rsid w:val="003A08D6"/>
    <w:rsid w:val="003A0952"/>
    <w:rsid w:val="003A2964"/>
    <w:rsid w:val="003A5897"/>
    <w:rsid w:val="003A778D"/>
    <w:rsid w:val="003A7893"/>
    <w:rsid w:val="003B196D"/>
    <w:rsid w:val="003B1A1E"/>
    <w:rsid w:val="003B36B6"/>
    <w:rsid w:val="003B4EFD"/>
    <w:rsid w:val="003C4EF7"/>
    <w:rsid w:val="003C6B99"/>
    <w:rsid w:val="003C6C59"/>
    <w:rsid w:val="003C7EA1"/>
    <w:rsid w:val="003D0267"/>
    <w:rsid w:val="003D78E2"/>
    <w:rsid w:val="003E4DC7"/>
    <w:rsid w:val="003E58E4"/>
    <w:rsid w:val="003E6883"/>
    <w:rsid w:val="003F1B92"/>
    <w:rsid w:val="003F274C"/>
    <w:rsid w:val="003F3A2E"/>
    <w:rsid w:val="003F4624"/>
    <w:rsid w:val="003F603F"/>
    <w:rsid w:val="00401CF3"/>
    <w:rsid w:val="00407947"/>
    <w:rsid w:val="004104C3"/>
    <w:rsid w:val="00414F59"/>
    <w:rsid w:val="0042146D"/>
    <w:rsid w:val="004214C9"/>
    <w:rsid w:val="00421B9E"/>
    <w:rsid w:val="00423401"/>
    <w:rsid w:val="00426141"/>
    <w:rsid w:val="00427067"/>
    <w:rsid w:val="00433015"/>
    <w:rsid w:val="004355A3"/>
    <w:rsid w:val="00435FD5"/>
    <w:rsid w:val="00437B0A"/>
    <w:rsid w:val="00441550"/>
    <w:rsid w:val="0044527B"/>
    <w:rsid w:val="00445E67"/>
    <w:rsid w:val="004524C1"/>
    <w:rsid w:val="0046064C"/>
    <w:rsid w:val="0046364B"/>
    <w:rsid w:val="004645B9"/>
    <w:rsid w:val="00467CE4"/>
    <w:rsid w:val="0047173F"/>
    <w:rsid w:val="004729E5"/>
    <w:rsid w:val="00483580"/>
    <w:rsid w:val="00492695"/>
    <w:rsid w:val="00495E75"/>
    <w:rsid w:val="004A24F8"/>
    <w:rsid w:val="004B17EF"/>
    <w:rsid w:val="004B1F87"/>
    <w:rsid w:val="004B20B4"/>
    <w:rsid w:val="004B21CA"/>
    <w:rsid w:val="004B473B"/>
    <w:rsid w:val="004B47E8"/>
    <w:rsid w:val="004B5226"/>
    <w:rsid w:val="004B6E3F"/>
    <w:rsid w:val="004C1D3E"/>
    <w:rsid w:val="004C1EA4"/>
    <w:rsid w:val="004C30EA"/>
    <w:rsid w:val="004C46D8"/>
    <w:rsid w:val="004D0420"/>
    <w:rsid w:val="004D0833"/>
    <w:rsid w:val="004D2747"/>
    <w:rsid w:val="004D43BB"/>
    <w:rsid w:val="004E3996"/>
    <w:rsid w:val="004E7159"/>
    <w:rsid w:val="004F0583"/>
    <w:rsid w:val="004F63DD"/>
    <w:rsid w:val="004F7527"/>
    <w:rsid w:val="00501023"/>
    <w:rsid w:val="00503A94"/>
    <w:rsid w:val="005059DD"/>
    <w:rsid w:val="00507553"/>
    <w:rsid w:val="0051231F"/>
    <w:rsid w:val="00514DA7"/>
    <w:rsid w:val="00514E96"/>
    <w:rsid w:val="0051656B"/>
    <w:rsid w:val="00521552"/>
    <w:rsid w:val="0052157B"/>
    <w:rsid w:val="005215FA"/>
    <w:rsid w:val="005225A8"/>
    <w:rsid w:val="00522D63"/>
    <w:rsid w:val="005259B2"/>
    <w:rsid w:val="00525DA0"/>
    <w:rsid w:val="0052608F"/>
    <w:rsid w:val="00540F6F"/>
    <w:rsid w:val="0054124A"/>
    <w:rsid w:val="00541BCE"/>
    <w:rsid w:val="00553DB1"/>
    <w:rsid w:val="005552BC"/>
    <w:rsid w:val="005614B8"/>
    <w:rsid w:val="005711A2"/>
    <w:rsid w:val="0058301D"/>
    <w:rsid w:val="005874B9"/>
    <w:rsid w:val="005901C7"/>
    <w:rsid w:val="00591ABD"/>
    <w:rsid w:val="00591B59"/>
    <w:rsid w:val="0059573C"/>
    <w:rsid w:val="005A160A"/>
    <w:rsid w:val="005B4675"/>
    <w:rsid w:val="005C0957"/>
    <w:rsid w:val="005C4D00"/>
    <w:rsid w:val="005C5869"/>
    <w:rsid w:val="005C6B23"/>
    <w:rsid w:val="005C6C93"/>
    <w:rsid w:val="005C75C6"/>
    <w:rsid w:val="005D0C34"/>
    <w:rsid w:val="005D345B"/>
    <w:rsid w:val="005D62A8"/>
    <w:rsid w:val="005D694F"/>
    <w:rsid w:val="00602CD3"/>
    <w:rsid w:val="00603B4E"/>
    <w:rsid w:val="00612739"/>
    <w:rsid w:val="00614479"/>
    <w:rsid w:val="00615028"/>
    <w:rsid w:val="006155FC"/>
    <w:rsid w:val="00616DD5"/>
    <w:rsid w:val="00621497"/>
    <w:rsid w:val="006230E3"/>
    <w:rsid w:val="0062541B"/>
    <w:rsid w:val="00625F64"/>
    <w:rsid w:val="00626E35"/>
    <w:rsid w:val="0063122D"/>
    <w:rsid w:val="0063316B"/>
    <w:rsid w:val="0065072B"/>
    <w:rsid w:val="0065126D"/>
    <w:rsid w:val="006605CD"/>
    <w:rsid w:val="006618C8"/>
    <w:rsid w:val="00666000"/>
    <w:rsid w:val="006665A5"/>
    <w:rsid w:val="00673278"/>
    <w:rsid w:val="006809CF"/>
    <w:rsid w:val="00690323"/>
    <w:rsid w:val="00695551"/>
    <w:rsid w:val="006968EC"/>
    <w:rsid w:val="00696EFC"/>
    <w:rsid w:val="006A1A20"/>
    <w:rsid w:val="006A4C37"/>
    <w:rsid w:val="006A794D"/>
    <w:rsid w:val="006B2FDA"/>
    <w:rsid w:val="006B4B66"/>
    <w:rsid w:val="006B6ADD"/>
    <w:rsid w:val="006C51B9"/>
    <w:rsid w:val="006D0CB9"/>
    <w:rsid w:val="006D4EE8"/>
    <w:rsid w:val="006D4F66"/>
    <w:rsid w:val="006D79B5"/>
    <w:rsid w:val="006E6055"/>
    <w:rsid w:val="006E620A"/>
    <w:rsid w:val="006E7A9B"/>
    <w:rsid w:val="006F3A52"/>
    <w:rsid w:val="006F6299"/>
    <w:rsid w:val="0070220D"/>
    <w:rsid w:val="007042AE"/>
    <w:rsid w:val="0070498C"/>
    <w:rsid w:val="00720687"/>
    <w:rsid w:val="00720F87"/>
    <w:rsid w:val="00727313"/>
    <w:rsid w:val="00730EE2"/>
    <w:rsid w:val="007434B4"/>
    <w:rsid w:val="0074509D"/>
    <w:rsid w:val="0074574B"/>
    <w:rsid w:val="00745D7D"/>
    <w:rsid w:val="007503A0"/>
    <w:rsid w:val="007507EB"/>
    <w:rsid w:val="0075293D"/>
    <w:rsid w:val="0075723E"/>
    <w:rsid w:val="007636DB"/>
    <w:rsid w:val="00765A50"/>
    <w:rsid w:val="00766B4C"/>
    <w:rsid w:val="0077356E"/>
    <w:rsid w:val="007755ED"/>
    <w:rsid w:val="007769D9"/>
    <w:rsid w:val="007922CA"/>
    <w:rsid w:val="0079633D"/>
    <w:rsid w:val="007A09E9"/>
    <w:rsid w:val="007A1AC9"/>
    <w:rsid w:val="007A6FDB"/>
    <w:rsid w:val="007B0168"/>
    <w:rsid w:val="007C3246"/>
    <w:rsid w:val="007D25DB"/>
    <w:rsid w:val="007D47A3"/>
    <w:rsid w:val="007D4EC1"/>
    <w:rsid w:val="007D632C"/>
    <w:rsid w:val="007E05EE"/>
    <w:rsid w:val="007E55E9"/>
    <w:rsid w:val="007E78AA"/>
    <w:rsid w:val="007F5CDD"/>
    <w:rsid w:val="00800D38"/>
    <w:rsid w:val="00802525"/>
    <w:rsid w:val="0080337D"/>
    <w:rsid w:val="00803753"/>
    <w:rsid w:val="00805391"/>
    <w:rsid w:val="00816B8F"/>
    <w:rsid w:val="008170DE"/>
    <w:rsid w:val="008209AE"/>
    <w:rsid w:val="008260AE"/>
    <w:rsid w:val="00830447"/>
    <w:rsid w:val="0083348A"/>
    <w:rsid w:val="00833DA9"/>
    <w:rsid w:val="00834C57"/>
    <w:rsid w:val="00834DCB"/>
    <w:rsid w:val="00844F93"/>
    <w:rsid w:val="0085062B"/>
    <w:rsid w:val="0085110B"/>
    <w:rsid w:val="0085619C"/>
    <w:rsid w:val="00857C4F"/>
    <w:rsid w:val="00864A74"/>
    <w:rsid w:val="00864CE4"/>
    <w:rsid w:val="00885621"/>
    <w:rsid w:val="008948D3"/>
    <w:rsid w:val="00897CD2"/>
    <w:rsid w:val="00897E91"/>
    <w:rsid w:val="008A56FE"/>
    <w:rsid w:val="008A64C3"/>
    <w:rsid w:val="008B025F"/>
    <w:rsid w:val="008C12B0"/>
    <w:rsid w:val="008C232C"/>
    <w:rsid w:val="008C522E"/>
    <w:rsid w:val="008C71CB"/>
    <w:rsid w:val="008E1E6E"/>
    <w:rsid w:val="008E45A0"/>
    <w:rsid w:val="008E7420"/>
    <w:rsid w:val="008E748C"/>
    <w:rsid w:val="008F04F3"/>
    <w:rsid w:val="008F1A3B"/>
    <w:rsid w:val="008F565F"/>
    <w:rsid w:val="00900BC2"/>
    <w:rsid w:val="00910A08"/>
    <w:rsid w:val="00912152"/>
    <w:rsid w:val="0091274F"/>
    <w:rsid w:val="00920687"/>
    <w:rsid w:val="00927936"/>
    <w:rsid w:val="00932BA1"/>
    <w:rsid w:val="00937485"/>
    <w:rsid w:val="00941F3E"/>
    <w:rsid w:val="0094311F"/>
    <w:rsid w:val="00945AD1"/>
    <w:rsid w:val="009469E5"/>
    <w:rsid w:val="00946B5E"/>
    <w:rsid w:val="00947C95"/>
    <w:rsid w:val="00955039"/>
    <w:rsid w:val="0095569C"/>
    <w:rsid w:val="009569E0"/>
    <w:rsid w:val="00957BD0"/>
    <w:rsid w:val="00961FCB"/>
    <w:rsid w:val="009631C2"/>
    <w:rsid w:val="00963258"/>
    <w:rsid w:val="009639C7"/>
    <w:rsid w:val="0096659C"/>
    <w:rsid w:val="00971D7D"/>
    <w:rsid w:val="0097598E"/>
    <w:rsid w:val="00981DD9"/>
    <w:rsid w:val="0098358B"/>
    <w:rsid w:val="0099026A"/>
    <w:rsid w:val="0099030F"/>
    <w:rsid w:val="009915A5"/>
    <w:rsid w:val="0099171F"/>
    <w:rsid w:val="00994726"/>
    <w:rsid w:val="009A27B9"/>
    <w:rsid w:val="009A4698"/>
    <w:rsid w:val="009A7C0E"/>
    <w:rsid w:val="009B4882"/>
    <w:rsid w:val="009B587A"/>
    <w:rsid w:val="009B6F03"/>
    <w:rsid w:val="009B7E8D"/>
    <w:rsid w:val="009B7F2D"/>
    <w:rsid w:val="009C56A7"/>
    <w:rsid w:val="009C753E"/>
    <w:rsid w:val="009D272D"/>
    <w:rsid w:val="009D4F95"/>
    <w:rsid w:val="009D5B9A"/>
    <w:rsid w:val="009E6C01"/>
    <w:rsid w:val="009F2E82"/>
    <w:rsid w:val="009F5E0F"/>
    <w:rsid w:val="00A02A62"/>
    <w:rsid w:val="00A07B72"/>
    <w:rsid w:val="00A231F4"/>
    <w:rsid w:val="00A24297"/>
    <w:rsid w:val="00A2590D"/>
    <w:rsid w:val="00A37404"/>
    <w:rsid w:val="00A40604"/>
    <w:rsid w:val="00A414BB"/>
    <w:rsid w:val="00A4293E"/>
    <w:rsid w:val="00A50F2A"/>
    <w:rsid w:val="00A54737"/>
    <w:rsid w:val="00A573ED"/>
    <w:rsid w:val="00A604D3"/>
    <w:rsid w:val="00A607AA"/>
    <w:rsid w:val="00A60C7E"/>
    <w:rsid w:val="00A64472"/>
    <w:rsid w:val="00A64BBF"/>
    <w:rsid w:val="00A669CB"/>
    <w:rsid w:val="00A67A9F"/>
    <w:rsid w:val="00A71C88"/>
    <w:rsid w:val="00A75F45"/>
    <w:rsid w:val="00A807F1"/>
    <w:rsid w:val="00A808A0"/>
    <w:rsid w:val="00A80CDC"/>
    <w:rsid w:val="00A92670"/>
    <w:rsid w:val="00A93E65"/>
    <w:rsid w:val="00A94E2A"/>
    <w:rsid w:val="00A96F62"/>
    <w:rsid w:val="00AA6102"/>
    <w:rsid w:val="00AA626D"/>
    <w:rsid w:val="00AB4F5D"/>
    <w:rsid w:val="00AB63FA"/>
    <w:rsid w:val="00AC1A8B"/>
    <w:rsid w:val="00AC4D1D"/>
    <w:rsid w:val="00AC744B"/>
    <w:rsid w:val="00AD574E"/>
    <w:rsid w:val="00AE0245"/>
    <w:rsid w:val="00AE22F7"/>
    <w:rsid w:val="00AE2E15"/>
    <w:rsid w:val="00AE310F"/>
    <w:rsid w:val="00AE3874"/>
    <w:rsid w:val="00AE3C8A"/>
    <w:rsid w:val="00AF13FF"/>
    <w:rsid w:val="00AF65D3"/>
    <w:rsid w:val="00B003F3"/>
    <w:rsid w:val="00B00ADD"/>
    <w:rsid w:val="00B07B5C"/>
    <w:rsid w:val="00B12FB1"/>
    <w:rsid w:val="00B14740"/>
    <w:rsid w:val="00B17A0F"/>
    <w:rsid w:val="00B23D5E"/>
    <w:rsid w:val="00B3016D"/>
    <w:rsid w:val="00B32F56"/>
    <w:rsid w:val="00B41370"/>
    <w:rsid w:val="00B42516"/>
    <w:rsid w:val="00B4452D"/>
    <w:rsid w:val="00B50E11"/>
    <w:rsid w:val="00B61F48"/>
    <w:rsid w:val="00B62848"/>
    <w:rsid w:val="00B65143"/>
    <w:rsid w:val="00B659E9"/>
    <w:rsid w:val="00B674AA"/>
    <w:rsid w:val="00B70083"/>
    <w:rsid w:val="00B72A50"/>
    <w:rsid w:val="00B83582"/>
    <w:rsid w:val="00B91795"/>
    <w:rsid w:val="00B91F5B"/>
    <w:rsid w:val="00B932B3"/>
    <w:rsid w:val="00B9531C"/>
    <w:rsid w:val="00B9689A"/>
    <w:rsid w:val="00BA0C93"/>
    <w:rsid w:val="00BA776E"/>
    <w:rsid w:val="00BB1A8B"/>
    <w:rsid w:val="00BB1B5A"/>
    <w:rsid w:val="00BB621F"/>
    <w:rsid w:val="00BC207C"/>
    <w:rsid w:val="00BC6ACB"/>
    <w:rsid w:val="00BD1EBD"/>
    <w:rsid w:val="00BD3C22"/>
    <w:rsid w:val="00BE196F"/>
    <w:rsid w:val="00BF02D7"/>
    <w:rsid w:val="00BF293F"/>
    <w:rsid w:val="00C00637"/>
    <w:rsid w:val="00C0186E"/>
    <w:rsid w:val="00C04888"/>
    <w:rsid w:val="00C063EA"/>
    <w:rsid w:val="00C12315"/>
    <w:rsid w:val="00C15858"/>
    <w:rsid w:val="00C163D1"/>
    <w:rsid w:val="00C20748"/>
    <w:rsid w:val="00C22723"/>
    <w:rsid w:val="00C23740"/>
    <w:rsid w:val="00C246A0"/>
    <w:rsid w:val="00C251E9"/>
    <w:rsid w:val="00C25FCF"/>
    <w:rsid w:val="00C27CED"/>
    <w:rsid w:val="00C30113"/>
    <w:rsid w:val="00C36838"/>
    <w:rsid w:val="00C372E3"/>
    <w:rsid w:val="00C40ECB"/>
    <w:rsid w:val="00C44171"/>
    <w:rsid w:val="00C50A26"/>
    <w:rsid w:val="00C550E9"/>
    <w:rsid w:val="00C76A8E"/>
    <w:rsid w:val="00C8317F"/>
    <w:rsid w:val="00C83C28"/>
    <w:rsid w:val="00C87A16"/>
    <w:rsid w:val="00C87EC2"/>
    <w:rsid w:val="00C92962"/>
    <w:rsid w:val="00C93403"/>
    <w:rsid w:val="00C976C4"/>
    <w:rsid w:val="00C97815"/>
    <w:rsid w:val="00CA21F8"/>
    <w:rsid w:val="00CA2306"/>
    <w:rsid w:val="00CA2307"/>
    <w:rsid w:val="00CA4396"/>
    <w:rsid w:val="00CC3653"/>
    <w:rsid w:val="00CC71B1"/>
    <w:rsid w:val="00CD0DC4"/>
    <w:rsid w:val="00CD3B4C"/>
    <w:rsid w:val="00CF06E1"/>
    <w:rsid w:val="00CF3DF1"/>
    <w:rsid w:val="00CF4AF8"/>
    <w:rsid w:val="00CF7DAB"/>
    <w:rsid w:val="00D03612"/>
    <w:rsid w:val="00D05932"/>
    <w:rsid w:val="00D074A5"/>
    <w:rsid w:val="00D15995"/>
    <w:rsid w:val="00D15B59"/>
    <w:rsid w:val="00D203F9"/>
    <w:rsid w:val="00D21401"/>
    <w:rsid w:val="00D22CDF"/>
    <w:rsid w:val="00D23890"/>
    <w:rsid w:val="00D247CA"/>
    <w:rsid w:val="00D2598A"/>
    <w:rsid w:val="00D26DE6"/>
    <w:rsid w:val="00D26F31"/>
    <w:rsid w:val="00D312C7"/>
    <w:rsid w:val="00D3355F"/>
    <w:rsid w:val="00D3459B"/>
    <w:rsid w:val="00D45B7F"/>
    <w:rsid w:val="00D512EA"/>
    <w:rsid w:val="00D53B81"/>
    <w:rsid w:val="00D55440"/>
    <w:rsid w:val="00D6127A"/>
    <w:rsid w:val="00D63F71"/>
    <w:rsid w:val="00D71278"/>
    <w:rsid w:val="00D73992"/>
    <w:rsid w:val="00D8097B"/>
    <w:rsid w:val="00D809CA"/>
    <w:rsid w:val="00D82BED"/>
    <w:rsid w:val="00D8312C"/>
    <w:rsid w:val="00DA0A44"/>
    <w:rsid w:val="00DA1B36"/>
    <w:rsid w:val="00DA2E26"/>
    <w:rsid w:val="00DA587A"/>
    <w:rsid w:val="00DB1CE0"/>
    <w:rsid w:val="00DB4F57"/>
    <w:rsid w:val="00DB765E"/>
    <w:rsid w:val="00DC2AF4"/>
    <w:rsid w:val="00DD00FD"/>
    <w:rsid w:val="00DD1C29"/>
    <w:rsid w:val="00DD4BEB"/>
    <w:rsid w:val="00DD6E42"/>
    <w:rsid w:val="00DF6575"/>
    <w:rsid w:val="00DF683E"/>
    <w:rsid w:val="00E0017A"/>
    <w:rsid w:val="00E016A7"/>
    <w:rsid w:val="00E07B86"/>
    <w:rsid w:val="00E11347"/>
    <w:rsid w:val="00E11ACA"/>
    <w:rsid w:val="00E14A1C"/>
    <w:rsid w:val="00E17D57"/>
    <w:rsid w:val="00E20930"/>
    <w:rsid w:val="00E25784"/>
    <w:rsid w:val="00E275E7"/>
    <w:rsid w:val="00E30C28"/>
    <w:rsid w:val="00E328E2"/>
    <w:rsid w:val="00E34ACE"/>
    <w:rsid w:val="00E40D13"/>
    <w:rsid w:val="00E43E98"/>
    <w:rsid w:val="00E47420"/>
    <w:rsid w:val="00E47EB8"/>
    <w:rsid w:val="00E47ED1"/>
    <w:rsid w:val="00E6089C"/>
    <w:rsid w:val="00E611E6"/>
    <w:rsid w:val="00E62116"/>
    <w:rsid w:val="00E6640D"/>
    <w:rsid w:val="00E71BA7"/>
    <w:rsid w:val="00E7390E"/>
    <w:rsid w:val="00E77D7D"/>
    <w:rsid w:val="00E83C15"/>
    <w:rsid w:val="00E873B2"/>
    <w:rsid w:val="00E878EC"/>
    <w:rsid w:val="00E93296"/>
    <w:rsid w:val="00E94F60"/>
    <w:rsid w:val="00E959E2"/>
    <w:rsid w:val="00EA3497"/>
    <w:rsid w:val="00EA481E"/>
    <w:rsid w:val="00EA5DE4"/>
    <w:rsid w:val="00EB0AD6"/>
    <w:rsid w:val="00EB21E5"/>
    <w:rsid w:val="00EB4917"/>
    <w:rsid w:val="00EB7E7B"/>
    <w:rsid w:val="00EC2140"/>
    <w:rsid w:val="00EC3161"/>
    <w:rsid w:val="00EC5DF5"/>
    <w:rsid w:val="00EC6B04"/>
    <w:rsid w:val="00EC7AC6"/>
    <w:rsid w:val="00ED00B9"/>
    <w:rsid w:val="00ED7EA7"/>
    <w:rsid w:val="00EE13DF"/>
    <w:rsid w:val="00EF00C2"/>
    <w:rsid w:val="00EF20AC"/>
    <w:rsid w:val="00EF72B5"/>
    <w:rsid w:val="00F00F00"/>
    <w:rsid w:val="00F059DA"/>
    <w:rsid w:val="00F10193"/>
    <w:rsid w:val="00F11940"/>
    <w:rsid w:val="00F12565"/>
    <w:rsid w:val="00F140D5"/>
    <w:rsid w:val="00F20825"/>
    <w:rsid w:val="00F22487"/>
    <w:rsid w:val="00F229BE"/>
    <w:rsid w:val="00F22A76"/>
    <w:rsid w:val="00F24209"/>
    <w:rsid w:val="00F25549"/>
    <w:rsid w:val="00F27F02"/>
    <w:rsid w:val="00F34517"/>
    <w:rsid w:val="00F36AC7"/>
    <w:rsid w:val="00F43E63"/>
    <w:rsid w:val="00F45CD2"/>
    <w:rsid w:val="00F50557"/>
    <w:rsid w:val="00F5339E"/>
    <w:rsid w:val="00F55DE3"/>
    <w:rsid w:val="00F56A9C"/>
    <w:rsid w:val="00F60009"/>
    <w:rsid w:val="00F62BB1"/>
    <w:rsid w:val="00F73BA7"/>
    <w:rsid w:val="00F75A0C"/>
    <w:rsid w:val="00F76547"/>
    <w:rsid w:val="00F8121E"/>
    <w:rsid w:val="00F81DB9"/>
    <w:rsid w:val="00F84A03"/>
    <w:rsid w:val="00F84AF7"/>
    <w:rsid w:val="00F90D4F"/>
    <w:rsid w:val="00F91D9A"/>
    <w:rsid w:val="00F9539A"/>
    <w:rsid w:val="00F959DA"/>
    <w:rsid w:val="00FA0BBC"/>
    <w:rsid w:val="00FA49AC"/>
    <w:rsid w:val="00FA657D"/>
    <w:rsid w:val="00FA6835"/>
    <w:rsid w:val="00FA740F"/>
    <w:rsid w:val="00FB358F"/>
    <w:rsid w:val="00FB4CB3"/>
    <w:rsid w:val="00FB5125"/>
    <w:rsid w:val="00FB5C21"/>
    <w:rsid w:val="00FB5FFD"/>
    <w:rsid w:val="00FC39F3"/>
    <w:rsid w:val="00FC4AE4"/>
    <w:rsid w:val="00FC5603"/>
    <w:rsid w:val="00FD11D2"/>
    <w:rsid w:val="00FD4504"/>
    <w:rsid w:val="00FD5B2B"/>
    <w:rsid w:val="00FD6634"/>
    <w:rsid w:val="00FE2A43"/>
    <w:rsid w:val="00FE4A74"/>
    <w:rsid w:val="00FE67E0"/>
    <w:rsid w:val="00FF033C"/>
    <w:rsid w:val="00FF0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47670"/>
  <w15:docId w15:val="{1EAB4780-1ACF-42F4-85BC-207A9E3A8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266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1">
    <w:name w:val="Light Grid Accent 1"/>
    <w:basedOn w:val="TableNormal"/>
    <w:uiPriority w:val="62"/>
    <w:rsid w:val="00DA1B3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styleId="Emphasis">
    <w:name w:val="Emphasis"/>
    <w:basedOn w:val="DefaultParagraphFont"/>
    <w:uiPriority w:val="20"/>
    <w:qFormat/>
    <w:rsid w:val="00320C58"/>
    <w:rPr>
      <w:i/>
      <w:iCs/>
    </w:rPr>
  </w:style>
  <w:style w:type="table" w:styleId="LightGrid-Accent5">
    <w:name w:val="Light Grid Accent 5"/>
    <w:basedOn w:val="TableNormal"/>
    <w:uiPriority w:val="62"/>
    <w:rsid w:val="00320C58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ListTable1Light1">
    <w:name w:val="List Table 1 Light1"/>
    <w:basedOn w:val="TableNormal"/>
    <w:uiPriority w:val="46"/>
    <w:rsid w:val="00E608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gkelc">
    <w:name w:val="hgkelc"/>
    <w:basedOn w:val="DefaultParagraphFont"/>
    <w:rsid w:val="00264118"/>
  </w:style>
  <w:style w:type="paragraph" w:styleId="Header">
    <w:name w:val="header"/>
    <w:basedOn w:val="Normal"/>
    <w:link w:val="HeaderChar"/>
    <w:uiPriority w:val="99"/>
    <w:unhideWhenUsed/>
    <w:rsid w:val="002E76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7668"/>
  </w:style>
  <w:style w:type="paragraph" w:styleId="Footer">
    <w:name w:val="footer"/>
    <w:basedOn w:val="Normal"/>
    <w:link w:val="FooterChar"/>
    <w:uiPriority w:val="99"/>
    <w:unhideWhenUsed/>
    <w:rsid w:val="002E76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7668"/>
  </w:style>
  <w:style w:type="table" w:styleId="LightGrid-Accent4">
    <w:name w:val="Light Grid Accent 4"/>
    <w:basedOn w:val="TableNormal"/>
    <w:uiPriority w:val="62"/>
    <w:rsid w:val="00320452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Shading">
    <w:name w:val="Light Shading"/>
    <w:basedOn w:val="TableNormal"/>
    <w:uiPriority w:val="60"/>
    <w:rsid w:val="004B20B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87A1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6E58B94F-FAF5-4784-8BEF-BF51A9F8A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voshgaran</dc:creator>
  <cp:lastModifiedBy>Reviewer</cp:lastModifiedBy>
  <cp:revision>10</cp:revision>
  <cp:lastPrinted>2021-04-23T11:28:00Z</cp:lastPrinted>
  <dcterms:created xsi:type="dcterms:W3CDTF">2021-10-28T22:27:00Z</dcterms:created>
  <dcterms:modified xsi:type="dcterms:W3CDTF">2021-10-29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anaesthesiologica-taiwanica</vt:lpwstr>
  </property>
  <property fmtid="{D5CDD505-2E9C-101B-9397-08002B2CF9AE}" pid="3" name="Mendeley Recent Style Name 0_1">
    <vt:lpwstr>Acta Anaesthesiologica Taiwanica</vt:lpwstr>
  </property>
  <property fmtid="{D5CDD505-2E9C-101B-9397-08002B2CF9AE}" pid="4" name="Mendeley Recent Style Id 1_1">
    <vt:lpwstr>http://www.zotero.org/styles/acta-crystallographica-section-c-structural-chemistry</vt:lpwstr>
  </property>
  <property fmtid="{D5CDD505-2E9C-101B-9397-08002B2CF9AE}" pid="5" name="Mendeley Recent Style Name 1_1">
    <vt:lpwstr>Acta Crystallographica Section C: Structural Chemistry</vt:lpwstr>
  </property>
  <property fmtid="{D5CDD505-2E9C-101B-9397-08002B2CF9AE}" pid="6" name="Mendeley Recent Style Id 2_1">
    <vt:lpwstr>http://www.zotero.org/styles/acta-paediatrica</vt:lpwstr>
  </property>
  <property fmtid="{D5CDD505-2E9C-101B-9397-08002B2CF9AE}" pid="7" name="Mendeley Recent Style Name 2_1">
    <vt:lpwstr>Acta Paediatrica</vt:lpwstr>
  </property>
  <property fmtid="{D5CDD505-2E9C-101B-9397-08002B2CF9AE}" pid="8" name="Mendeley Recent Style Id 3_1">
    <vt:lpwstr>http://www.zotero.org/styles/acta-tropica</vt:lpwstr>
  </property>
  <property fmtid="{D5CDD505-2E9C-101B-9397-08002B2CF9AE}" pid="9" name="Mendeley Recent Style Name 3_1">
    <vt:lpwstr>Acta Tropica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bmc-infectious-diseases</vt:lpwstr>
  </property>
  <property fmtid="{D5CDD505-2E9C-101B-9397-08002B2CF9AE}" pid="13" name="Mendeley Recent Style Name 5_1">
    <vt:lpwstr>BMC Infectious Diseases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arasitology-research</vt:lpwstr>
  </property>
  <property fmtid="{D5CDD505-2E9C-101B-9397-08002B2CF9AE}" pid="17" name="Mendeley Recent Style Name 7_1">
    <vt:lpwstr>Parasitology Research</vt:lpwstr>
  </property>
  <property fmtid="{D5CDD505-2E9C-101B-9397-08002B2CF9AE}" pid="18" name="Mendeley Recent Style Id 8_1">
    <vt:lpwstr>http://www.zotero.org/styles/transboundary-and-emerging-diseases</vt:lpwstr>
  </property>
  <property fmtid="{D5CDD505-2E9C-101B-9397-08002B2CF9AE}" pid="19" name="Mendeley Recent Style Name 8_1">
    <vt:lpwstr>Transboundary and Emerging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